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1A515" w14:textId="4B118A8B" w:rsidR="00B90DD3" w:rsidRPr="0089663E" w:rsidRDefault="006249D4" w:rsidP="00901E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663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A</w:t>
      </w:r>
      <w:r w:rsidR="00901E0B" w:rsidRPr="0089663E">
        <w:rPr>
          <w:rFonts w:ascii="Times New Roman" w:hAnsi="Times New Roman" w:cs="Times New Roman"/>
          <w:b/>
          <w:bCs/>
          <w:sz w:val="24"/>
          <w:szCs w:val="24"/>
        </w:rPr>
        <w:t xml:space="preserve">sciminib in patients with newly diagnosed </w:t>
      </w:r>
      <w:r w:rsidR="000C5458" w:rsidRPr="0089663E">
        <w:rPr>
          <w:rFonts w:ascii="Times New Roman" w:hAnsi="Times New Roman" w:cs="Times New Roman"/>
          <w:b/>
          <w:bCs/>
          <w:sz w:val="24"/>
          <w:szCs w:val="24"/>
        </w:rPr>
        <w:t>chronic myeloid leukemia</w:t>
      </w:r>
      <w:r w:rsidRPr="0089663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: result</w:t>
      </w:r>
      <w:r w:rsidR="00516825" w:rsidRPr="0089663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</w:t>
      </w:r>
      <w:r w:rsidR="001E1F09" w:rsidRPr="008966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1F09" w:rsidRPr="0089663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from </w:t>
      </w:r>
      <w:r w:rsidRPr="0089663E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the Japanese subgroup of </w:t>
      </w:r>
      <w:r w:rsidR="001E1F09" w:rsidRPr="0089663E">
        <w:rPr>
          <w:rFonts w:ascii="Times New Roman" w:hAnsi="Times New Roman" w:cs="Times New Roman"/>
          <w:b/>
          <w:bCs/>
          <w:sz w:val="24"/>
          <w:szCs w:val="24"/>
        </w:rPr>
        <w:t>ASC4FIRST</w:t>
      </w:r>
    </w:p>
    <w:p w14:paraId="326C9D14" w14:textId="77777777" w:rsidR="0089663E" w:rsidRDefault="0089663E" w:rsidP="00901E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F86DAC" w14:textId="7F246611" w:rsidR="00901E0B" w:rsidRPr="008E3B4F" w:rsidRDefault="00F90992" w:rsidP="00901E0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  <w:r w:rsidRPr="006139B5">
        <w:rPr>
          <w:rFonts w:ascii="Times New Roman" w:hAnsi="Times New Roman" w:cs="Times New Roman"/>
          <w:sz w:val="24"/>
          <w:szCs w:val="24"/>
        </w:rPr>
        <w:t>Naoto Takahashi</w:t>
      </w:r>
      <w:r w:rsidR="007C0817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Yoshikane Kikushige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Hirohisa Nakamae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Tatsunori Goto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5528F8">
        <w:rPr>
          <w:rFonts w:ascii="Times New Roman" w:hAnsi="Times New Roman" w:cs="Times New Roman"/>
          <w:sz w:val="24"/>
          <w:szCs w:val="24"/>
        </w:rPr>
        <w:t>Akihiro Tomita</w:t>
      </w:r>
      <w:r w:rsidR="00901E0B" w:rsidRPr="005528F8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Michiko Ichii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Satoshi Ito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Takanori Teshima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Keita Kirito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Takayuki Ikezoe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Kaoru Hatano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Hirokazu Tanaka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Nobuhiro Hiramoto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Ryohei Osako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Makoto Aoki</w:t>
      </w:r>
      <w:r w:rsidR="00901E0B" w:rsidRPr="006139B5">
        <w:rPr>
          <w:rFonts w:ascii="Times New Roman" w:hAnsi="Times New Roman" w:cs="Times New Roman"/>
          <w:sz w:val="24"/>
          <w:szCs w:val="24"/>
        </w:rPr>
        <w:t xml:space="preserve">, </w:t>
      </w:r>
      <w:r w:rsidRPr="006139B5">
        <w:rPr>
          <w:rFonts w:ascii="Times New Roman" w:hAnsi="Times New Roman" w:cs="Times New Roman"/>
          <w:sz w:val="24"/>
          <w:szCs w:val="24"/>
        </w:rPr>
        <w:t>Kamel Malek</w:t>
      </w:r>
      <w:r w:rsidR="00CB00F1" w:rsidRPr="006139B5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="00CB00F1" w:rsidRPr="006139B5">
        <w:rPr>
          <w:rFonts w:ascii="Times New Roman" w:hAnsi="Times New Roman" w:cs="Times New Roman"/>
          <w:sz w:val="24"/>
          <w:szCs w:val="24"/>
        </w:rPr>
        <w:t>Yasunori Ueda</w:t>
      </w:r>
    </w:p>
    <w:p w14:paraId="28F916C6" w14:textId="77777777" w:rsidR="006375EC" w:rsidRDefault="006375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2BC2D" w14:textId="77777777" w:rsidR="006375EC" w:rsidRDefault="006375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EB808" w14:textId="77777777" w:rsidR="006375EC" w:rsidRDefault="006375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509ACC" w14:textId="77777777" w:rsidR="006A6C50" w:rsidRDefault="006A6C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B03B1C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41BBC7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F8E29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A8577A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6E2439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8AE1A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1C754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B079C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BB278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BAED2B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195C5B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790352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93FC02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05DA9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8C2CB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D4DAE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7F39C1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9816B7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CACCD6" w14:textId="41F72491" w:rsidR="009F6D74" w:rsidRDefault="00852E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9C2A4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F27D9D">
        <w:rPr>
          <w:rFonts w:ascii="Times New Roman" w:hAnsi="Times New Roman" w:cs="Times New Roman"/>
          <w:sz w:val="24"/>
          <w:szCs w:val="24"/>
        </w:rPr>
        <w:t>Study design</w:t>
      </w:r>
    </w:p>
    <w:p w14:paraId="7996BCC9" w14:textId="39586BF2" w:rsidR="00E8499B" w:rsidRDefault="00E849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30165" w14:textId="638731BA" w:rsidR="004B499A" w:rsidRDefault="006A0E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0EF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48BA9A0" wp14:editId="0959563E">
            <wp:extent cx="5943600" cy="3227070"/>
            <wp:effectExtent l="0" t="0" r="0" b="0"/>
            <wp:docPr id="1913431374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431374" name="Picture 1" descr="A diagram of a flowchar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186C9" w14:textId="52E8E2E3" w:rsidR="00E546F8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0EB2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4983DE9" wp14:editId="2C722451">
                <wp:simplePos x="0" y="0"/>
                <wp:positionH relativeFrom="margin">
                  <wp:align>right</wp:align>
                </wp:positionH>
                <wp:positionV relativeFrom="paragraph">
                  <wp:posOffset>251669</wp:posOffset>
                </wp:positionV>
                <wp:extent cx="6018663" cy="1038758"/>
                <wp:effectExtent l="0" t="0" r="0" b="0"/>
                <wp:wrapNone/>
                <wp:docPr id="1417595646" name="Text Placeholder 2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018663" cy="10387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D0146E" w14:textId="29949CF4" w:rsidR="00BA0EB2" w:rsidRPr="00BA0EB2" w:rsidRDefault="00BA0EB2" w:rsidP="00B2596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BA0E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2G, second generation; BID, twice daily; CML-CP, chronic myeloid leukemia in chronic phase; ELTS, EUTOS long-term survival score; EUTOS, European Treatment and Outcome Study; IS-TKI, investigator-selected tyrosine kinase inhibitor; LPFT, last person first treatment; Ph, Philadelphia chromosome; QD, once daily; TKI, tyrosine kinase inhibitor. </w:t>
                            </w:r>
                            <w:r w:rsidRPr="00BA0E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6"/>
                                <w:sz w:val="16"/>
                                <w:szCs w:val="16"/>
                                <w:vertAlign w:val="superscript"/>
                              </w:rPr>
                              <w:t xml:space="preserve"> a</w:t>
                            </w:r>
                            <w:r w:rsidRPr="00BA0E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Either imatinib, bosutinib, dasatinib, or nilotinib was allowed for up to 2 weeks prior to randomization, but treatment with other TKIs prior to randomization was not permitted; </w:t>
                            </w:r>
                            <w:r w:rsidRPr="00BA0EB2">
                              <w:rPr>
                                <w:rFonts w:ascii="Times New Roman" w:eastAsia="Calibri" w:hAnsi="Times New Roman" w:cs="Times New Roman"/>
                                <w:color w:val="0E2841" w:themeColor="text2"/>
                                <w:kern w:val="24"/>
                                <w:position w:val="6"/>
                                <w:sz w:val="16"/>
                                <w:szCs w:val="16"/>
                                <w:vertAlign w:val="superscript"/>
                              </w:rPr>
                              <w:t xml:space="preserve"> b</w:t>
                            </w:r>
                            <w:r w:rsidRPr="00BA0EB2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Imatinib 400 mg QD, bosutinib 400 mg QD, dasatinib 100 mg QD, or nilotinib 300 mg BID; </w:t>
                            </w:r>
                            <w:r w:rsidRPr="00BA0EB2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position w:val="6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  <w:r w:rsidRPr="00BA0E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atients will remain on study for 5 years after the </w:t>
                            </w:r>
                            <w:r w:rsidR="00B2596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LPFT</w:t>
                            </w:r>
                            <w:r w:rsidRPr="00BA0E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, unless they have discontinued early (due to treatment failure, disease progression, pregnancy, intolerance, or investigator or patient decision). Patients who discontinued treatment </w:t>
                            </w:r>
                            <w:r w:rsidR="00B2596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ill be</w:t>
                            </w:r>
                            <w:r w:rsidRPr="00BA0EB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followed until the end of the study</w:t>
                            </w:r>
                            <w:r w:rsidR="00B2596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square" lIns="0" tIns="0" rIns="0" bIns="0" rtlCol="0" anchor="b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983DE9" id="Text Placeholder 24" o:spid="_x0000_s1026" style="position:absolute;margin-left:422.7pt;margin-top:19.8pt;width:473.9pt;height:81.8pt;z-index:2516582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" filled="f" stroked="f">
                <o:lock v:ext="edit" grouping="t"/>
                <v:textbox inset="0,0,0,0">
                  <w:txbxContent>
                    <w:p w14:paraId="69D0146E" w14:textId="29949CF4" w:rsidR="00BA0EB2" w:rsidRPr="00BA0EB2" w:rsidRDefault="00BA0EB2" w:rsidP="00B2596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14:ligatures w14:val="none"/>
                        </w:rPr>
                      </w:pPr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2G, second generation; BID, twice daily; CML-CP, chronic myeloid leukemia in chronic phase; ELTS, EUTOS long-term survival score; EUTOS, European Treatment and Outcome Study; IS-TKI, investigator-selected tyrosine kinase inhibitor; LPFT, last person first treatment; Ph, Philadelphia chromosome; QD, once daily; TKI, tyrosine kinase inhibitor. </w:t>
                      </w:r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6"/>
                          <w:sz w:val="16"/>
                          <w:szCs w:val="16"/>
                          <w:vertAlign w:val="superscript"/>
                        </w:rPr>
                        <w:t xml:space="preserve"> </w:t>
                      </w:r>
                      <w:proofErr w:type="spellStart"/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6"/>
                          <w:sz w:val="16"/>
                          <w:szCs w:val="16"/>
                          <w:vertAlign w:val="superscript"/>
                        </w:rPr>
                        <w:t>a</w:t>
                      </w:r>
                      <w:proofErr w:type="spellEnd"/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Either imatinib, bosutinib, dasatinib, or nilotinib was allowed for up to 2 weeks prior to randomization, but treatment with other TKIs prior to randomization was not permitted; </w:t>
                      </w:r>
                      <w:r w:rsidRPr="00BA0EB2">
                        <w:rPr>
                          <w:rFonts w:ascii="Times New Roman" w:eastAsia="Calibri" w:hAnsi="Times New Roman" w:cs="Times New Roman"/>
                          <w:color w:val="0E2841" w:themeColor="text2"/>
                          <w:kern w:val="24"/>
                          <w:position w:val="6"/>
                          <w:sz w:val="16"/>
                          <w:szCs w:val="16"/>
                          <w:vertAlign w:val="superscript"/>
                        </w:rPr>
                        <w:t xml:space="preserve"> b</w:t>
                      </w:r>
                      <w:r w:rsidRPr="00BA0EB2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Imatinib 400 mg QD, bosutinib 400 mg QD, dasatinib 100 mg QD, or nilotinib 300 mg BID; </w:t>
                      </w:r>
                      <w:r w:rsidRPr="00BA0EB2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position w:val="6"/>
                          <w:sz w:val="16"/>
                          <w:szCs w:val="16"/>
                          <w:vertAlign w:val="superscript"/>
                        </w:rPr>
                        <w:t>c</w:t>
                      </w:r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Patients will remain on study for 5 years after the </w:t>
                      </w:r>
                      <w:r w:rsidR="00B2596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LPFT</w:t>
                      </w:r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, unless they have discontinued early (due to treatment failure, disease progression, pregnancy, intolerance, or investigator or patient decision). Patients who discontinued treatment </w:t>
                      </w:r>
                      <w:r w:rsidR="00B2596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will be</w:t>
                      </w:r>
                      <w:r w:rsidRPr="00BA0EB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followed until the end of the study</w:t>
                      </w:r>
                      <w:r w:rsidR="00B2596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75560DB" w14:textId="3872B577" w:rsidR="00E91AB3" w:rsidRDefault="00E91A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DE8515" w14:textId="5CAF7A04" w:rsidR="00E91AB3" w:rsidRDefault="00E91A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FD49C" w14:textId="49D18933" w:rsidR="00E546F8" w:rsidRDefault="00E546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4DA34" w14:textId="488B1B64" w:rsidR="00E546F8" w:rsidRDefault="00E546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AF71E3" w14:textId="77777777" w:rsidR="00BD6CA0" w:rsidRDefault="00BD6C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5DE367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3FCF0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AAD3D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E621EB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093868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07297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2B66B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A4B493" w14:textId="77777777" w:rsidR="00B2596F" w:rsidRDefault="00B259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41EC6D" w14:textId="77777777" w:rsidR="00F27D9D" w:rsidRDefault="00F27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4A61F6" w14:textId="19AC338A" w:rsidR="001B162C" w:rsidRDefault="008133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134EC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="00776B95" w:rsidRPr="00776B95">
        <w:rPr>
          <w:rFonts w:ascii="Times New Roman" w:hAnsi="Times New Roman" w:cs="Times New Roman"/>
          <w:sz w:val="24"/>
          <w:szCs w:val="24"/>
        </w:rPr>
        <w:t>Baseline demographics and characteristics</w:t>
      </w:r>
    </w:p>
    <w:p w14:paraId="19C12B73" w14:textId="77777777" w:rsidR="003F0444" w:rsidRDefault="003F044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1217"/>
        <w:gridCol w:w="1218"/>
        <w:gridCol w:w="1219"/>
        <w:gridCol w:w="1219"/>
        <w:gridCol w:w="1219"/>
        <w:gridCol w:w="1219"/>
      </w:tblGrid>
      <w:tr w:rsidR="003F0444" w:rsidRPr="00881539" w14:paraId="7B1352CD" w14:textId="77777777" w:rsidTr="00D23E8E">
        <w:tc>
          <w:tcPr>
            <w:tcW w:w="2039" w:type="dxa"/>
            <w:vMerge w:val="restart"/>
            <w:tcBorders>
              <w:top w:val="single" w:sz="12" w:space="0" w:color="auto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43D4EA68" w14:textId="77777777" w:rsidR="003F0444" w:rsidRDefault="003F0444" w:rsidP="00BF675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A31616F" w14:textId="77777777" w:rsidR="003F0444" w:rsidRDefault="003F0444" w:rsidP="00BF675C">
            <w:pPr>
              <w:rPr>
                <w:rFonts w:ascii="Times New Roman" w:hAnsi="Times New Roman" w:cs="Times New Roman"/>
                <w:b/>
                <w:bCs/>
              </w:rPr>
            </w:pPr>
            <w:r w:rsidRPr="00881539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  <w:p w14:paraId="3373CE5E" w14:textId="77777777" w:rsidR="003F0444" w:rsidRPr="007F1BC1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7F1BC1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3654" w:type="dxa"/>
            <w:gridSpan w:val="3"/>
            <w:tcBorders>
              <w:top w:val="single" w:sz="12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C0CD54" w14:textId="77777777" w:rsidR="003F0444" w:rsidRPr="00881539" w:rsidRDefault="003F0444" w:rsidP="00BF67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539">
              <w:rPr>
                <w:rFonts w:ascii="Times New Roman" w:hAnsi="Times New Roman" w:cs="Times New Roman"/>
                <w:b/>
                <w:bCs/>
              </w:rPr>
              <w:t>Asciminib</w:t>
            </w:r>
          </w:p>
        </w:tc>
        <w:tc>
          <w:tcPr>
            <w:tcW w:w="3657" w:type="dxa"/>
            <w:gridSpan w:val="3"/>
            <w:tcBorders>
              <w:top w:val="single" w:sz="12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B91FFE9" w14:textId="77777777" w:rsidR="003F0444" w:rsidRPr="00881539" w:rsidRDefault="003F0444" w:rsidP="00BF67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539">
              <w:rPr>
                <w:rFonts w:ascii="Times New Roman" w:hAnsi="Times New Roman" w:cs="Times New Roman"/>
                <w:b/>
                <w:bCs/>
              </w:rPr>
              <w:t>IS-TKI</w:t>
            </w:r>
          </w:p>
        </w:tc>
      </w:tr>
      <w:tr w:rsidR="003F0444" w:rsidRPr="00881539" w14:paraId="6C6C7959" w14:textId="77777777" w:rsidTr="00D23E8E">
        <w:tc>
          <w:tcPr>
            <w:tcW w:w="2039" w:type="dxa"/>
            <w:vMerge/>
            <w:tcBorders>
              <w:top w:val="single" w:sz="12" w:space="0" w:color="auto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2F5C756A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09112F90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>Imatinib stratum</w:t>
            </w:r>
          </w:p>
          <w:p w14:paraId="735A68CC" w14:textId="734274CB" w:rsidR="003F0444" w:rsidRPr="00881539" w:rsidRDefault="00CC598C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5F3E">
              <w:rPr>
                <w:rFonts w:ascii="Times New Roman" w:hAnsi="Times New Roman" w:cs="Times New Roman"/>
              </w:rPr>
              <w:t>n</w:t>
            </w:r>
            <w:r w:rsidR="003F0444" w:rsidRPr="00881539">
              <w:rPr>
                <w:rFonts w:ascii="Times New Roman" w:hAnsi="Times New Roman" w:cs="Times New Roman"/>
              </w:rPr>
              <w:t>=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6E7350D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>2G TKI stratum</w:t>
            </w:r>
          </w:p>
          <w:p w14:paraId="58F2511A" w14:textId="1A720885" w:rsidR="003F0444" w:rsidRPr="00881539" w:rsidRDefault="00CC598C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5F3E">
              <w:rPr>
                <w:rFonts w:ascii="Times New Roman" w:hAnsi="Times New Roman" w:cs="Times New Roman"/>
              </w:rPr>
              <w:t>n</w:t>
            </w:r>
            <w:r w:rsidR="003F0444" w:rsidRPr="00881539">
              <w:rPr>
                <w:rFonts w:ascii="Times New Roman" w:hAnsi="Times New Roman" w:cs="Times New Roman"/>
              </w:rPr>
              <w:t>=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631E4768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>All asciminib</w:t>
            </w:r>
          </w:p>
          <w:p w14:paraId="1BA64F61" w14:textId="1258E1F8" w:rsidR="003F0444" w:rsidRPr="00881539" w:rsidRDefault="00CC598C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5F3E">
              <w:rPr>
                <w:rFonts w:ascii="Times New Roman" w:hAnsi="Times New Roman" w:cs="Times New Roman"/>
              </w:rPr>
              <w:t>n</w:t>
            </w:r>
            <w:r w:rsidR="003F0444" w:rsidRPr="00881539">
              <w:rPr>
                <w:rFonts w:ascii="Times New Roman" w:hAnsi="Times New Roman" w:cs="Times New Roman"/>
              </w:rPr>
              <w:t>=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563FF39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>Imatinib stratum</w:t>
            </w:r>
          </w:p>
          <w:p w14:paraId="6E718A6D" w14:textId="425B8509" w:rsidR="003F0444" w:rsidRPr="00881539" w:rsidRDefault="00CC598C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5F3E">
              <w:rPr>
                <w:rFonts w:ascii="Times New Roman" w:hAnsi="Times New Roman" w:cs="Times New Roman"/>
              </w:rPr>
              <w:t>n</w:t>
            </w:r>
            <w:r w:rsidR="003F0444" w:rsidRPr="00881539">
              <w:rPr>
                <w:rFonts w:ascii="Times New Roman" w:hAnsi="Times New Roman" w:cs="Times New Roman"/>
              </w:rPr>
              <w:t>=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14D860E0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>2G TKI stratum</w:t>
            </w:r>
          </w:p>
          <w:p w14:paraId="4C092CCB" w14:textId="7EA26F04" w:rsidR="003F0444" w:rsidRPr="00881539" w:rsidRDefault="00CC598C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5F3E">
              <w:rPr>
                <w:rFonts w:ascii="Times New Roman" w:hAnsi="Times New Roman" w:cs="Times New Roman"/>
              </w:rPr>
              <w:t>n</w:t>
            </w:r>
            <w:r w:rsidR="003F0444" w:rsidRPr="00881539">
              <w:rPr>
                <w:rFonts w:ascii="Times New Roman" w:hAnsi="Times New Roman" w:cs="Times New Roman"/>
              </w:rPr>
              <w:t>=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17084329" w14:textId="33513305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 xml:space="preserve">All </w:t>
            </w:r>
            <w:r w:rsidR="00516825">
              <w:rPr>
                <w:rFonts w:ascii="Times New Roman" w:hAnsi="Times New Roman" w:cs="Times New Roman"/>
              </w:rPr>
              <w:t>comparators</w:t>
            </w:r>
          </w:p>
          <w:p w14:paraId="33054673" w14:textId="61CBCE0A" w:rsidR="003F0444" w:rsidRPr="00881539" w:rsidRDefault="00CC598C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F5F3E">
              <w:rPr>
                <w:rFonts w:ascii="Times New Roman" w:hAnsi="Times New Roman" w:cs="Times New Roman"/>
              </w:rPr>
              <w:t>n</w:t>
            </w:r>
            <w:r w:rsidR="003F0444" w:rsidRPr="00881539">
              <w:rPr>
                <w:rFonts w:ascii="Times New Roman" w:hAnsi="Times New Roman" w:cs="Times New Roman"/>
              </w:rPr>
              <w:t>=1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F0444" w:rsidRPr="00881539" w14:paraId="5966DEFB" w14:textId="77777777" w:rsidTr="006037F4">
        <w:tc>
          <w:tcPr>
            <w:tcW w:w="9350" w:type="dxa"/>
            <w:gridSpan w:val="7"/>
            <w:tcBorders>
              <w:top w:val="single" w:sz="12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7847CA" w14:textId="77777777" w:rsidR="003F0444" w:rsidRPr="007F1BC1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F1BC1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</w:tr>
      <w:tr w:rsidR="003F0444" w:rsidRPr="00881539" w14:paraId="0BC96479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8531C7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D37D07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881539">
              <w:rPr>
                <w:rFonts w:ascii="Times New Roman" w:hAnsi="Times New Roman" w:cs="Times New Roman"/>
              </w:rPr>
              <w:t>61.4 (10.7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670584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(16.26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EF844E2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 (16.09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57773C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 (14.07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2A2A0A6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 (11.2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F9A8B1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 (12.36)</w:t>
            </w:r>
          </w:p>
        </w:tc>
      </w:tr>
      <w:tr w:rsidR="003F0444" w:rsidRPr="00881539" w14:paraId="321C065D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8203C17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dian 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AE18C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FA06C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E3C541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134633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78E879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7B2A8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</w:t>
            </w:r>
          </w:p>
        </w:tc>
      </w:tr>
      <w:tr w:rsidR="003F0444" w:rsidRPr="00881539" w14:paraId="46027D59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2CFEE4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1–Q3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13B5A40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–72.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D0238F9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–58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9505557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–61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9E6BCE1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–71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E8C825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–65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4532D6D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–68.0</w:t>
            </w:r>
          </w:p>
        </w:tc>
      </w:tr>
      <w:tr w:rsidR="003F0444" w:rsidRPr="00881539" w14:paraId="054888FD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88F957F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nimum–maximum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6724F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–74.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0307C6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–61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4E3F86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–74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E7D69D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–76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B212433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–72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1765FD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–76.0</w:t>
            </w:r>
          </w:p>
        </w:tc>
      </w:tr>
      <w:tr w:rsidR="003F0444" w:rsidRPr="00881539" w14:paraId="2C665EC6" w14:textId="77777777" w:rsidTr="006037F4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BC145F" w14:textId="77777777" w:rsidR="003F0444" w:rsidRPr="007F1BC1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F1BC1">
              <w:rPr>
                <w:rFonts w:ascii="Times New Roman" w:hAnsi="Times New Roman" w:cs="Times New Roman"/>
                <w:b/>
                <w:bCs/>
              </w:rPr>
              <w:t>Age group, n (%)</w:t>
            </w:r>
          </w:p>
        </w:tc>
      </w:tr>
      <w:tr w:rsidR="003F0444" w:rsidRPr="00881539" w14:paraId="119EE6FE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4E98BC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8 to &lt;65 years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8465716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D87CB53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0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8FEAF1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1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351DCF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C54439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D7171F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8.8)</w:t>
            </w:r>
          </w:p>
        </w:tc>
      </w:tr>
      <w:tr w:rsidR="003F0444" w:rsidRPr="00881539" w14:paraId="2D7BF100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1052F3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5 to &lt;75 years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4B025A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9A61ADF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461D799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898C25A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64D241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1E30677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</w:tr>
      <w:tr w:rsidR="003F0444" w:rsidRPr="00881539" w14:paraId="30506FE4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D96AE4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≥75 years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E650CB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B65CC7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1220BF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47F3328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EDA2AFF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2B04B95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)</w:t>
            </w:r>
          </w:p>
        </w:tc>
      </w:tr>
      <w:tr w:rsidR="003F0444" w:rsidRPr="00881539" w14:paraId="4CEF8E82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E152B9" w14:textId="77777777" w:rsidR="003F0444" w:rsidRPr="007F1BC1" w:rsidRDefault="003F0444" w:rsidP="00BF675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2F555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DE9545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55DC8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FB27F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38727D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8CFDC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444" w:rsidRPr="00881539" w14:paraId="466F2259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D3AF050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  <w:p w14:paraId="7921F3CB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929E92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0.0)</w:t>
            </w:r>
            <w:r>
              <w:rPr>
                <w:rFonts w:ascii="Times New Roman" w:hAnsi="Times New Roman" w:cs="Times New Roman"/>
              </w:rPr>
              <w:br/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DA093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)</w:t>
            </w:r>
          </w:p>
          <w:p w14:paraId="049FD248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252C51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6.2)</w:t>
            </w:r>
          </w:p>
          <w:p w14:paraId="3C5FA7E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CB9D4C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2.5)</w:t>
            </w:r>
          </w:p>
          <w:p w14:paraId="402521E0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9155B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8.9)</w:t>
            </w:r>
          </w:p>
          <w:p w14:paraId="4191D799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08D02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6.5)</w:t>
            </w:r>
          </w:p>
          <w:p w14:paraId="5425BA76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.5)</w:t>
            </w:r>
          </w:p>
        </w:tc>
      </w:tr>
      <w:tr w:rsidR="003F0444" w:rsidRPr="00881539" w14:paraId="0FE156D7" w14:textId="77777777" w:rsidTr="006037F4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85963C" w14:textId="77777777" w:rsidR="003F0444" w:rsidRPr="007F1BC1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F1BC1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7F1BC1">
              <w:rPr>
                <w:rFonts w:ascii="Times New Roman" w:hAnsi="Times New Roman" w:cs="Times New Roman"/>
                <w:b/>
                <w:bCs/>
              </w:rPr>
              <w:t>kg/m</w:t>
            </w:r>
            <w:r w:rsidRPr="007F1BC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3F0444" w:rsidRPr="00881539" w14:paraId="7009587B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2CD1DD1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FDBF1B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(2.68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E994308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(2.3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AD43A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 (2.5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0A1F69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 (3.26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63D7C8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 (4.69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E5A0F4A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(3.97)</w:t>
            </w:r>
          </w:p>
        </w:tc>
      </w:tr>
      <w:tr w:rsidR="003F0444" w:rsidRPr="00881539" w14:paraId="1BF8EE1A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945547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dian 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2986288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08B7CC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87FF663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01BEF4F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B87E24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2CC201D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</w:tr>
      <w:tr w:rsidR="003F0444" w:rsidRPr="00881539" w14:paraId="3BBBE0EB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D30EC6" w14:textId="77777777" w:rsidR="003F0444" w:rsidRPr="00881539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1–Q3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6EA85AA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–25.7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E16AC63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–24.8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E045C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–24.8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4E2C2A3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–25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518FAE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–25.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01BCFB" w14:textId="77777777" w:rsidR="003F0444" w:rsidRPr="00881539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–25.0</w:t>
            </w:r>
          </w:p>
        </w:tc>
      </w:tr>
      <w:tr w:rsidR="003F0444" w:rsidRPr="00881539" w14:paraId="01ACFE62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B07B67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nimum–maximum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7AE4B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–28.8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A48F6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–26.2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F1E3D3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–28.8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1FDFF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–29.3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FDFF74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–33.2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E1E0B8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–33.2</w:t>
            </w:r>
          </w:p>
        </w:tc>
      </w:tr>
      <w:tr w:rsidR="003F0444" w:rsidRPr="00881539" w14:paraId="0D144CB4" w14:textId="77777777" w:rsidTr="006037F4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A79BE3" w14:textId="77777777" w:rsidR="003F0444" w:rsidRPr="007F1BC1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F1BC1">
              <w:rPr>
                <w:rFonts w:ascii="Times New Roman" w:hAnsi="Times New Roman" w:cs="Times New Roman"/>
                <w:b/>
                <w:bCs/>
              </w:rPr>
              <w:t>Framingham estimated 10-year CVD risk categories, n (%)</w:t>
            </w:r>
          </w:p>
        </w:tc>
      </w:tr>
      <w:tr w:rsidR="003F0444" w:rsidRPr="00881539" w14:paraId="4737DF5D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ECF5BD2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w (&lt;10%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4027D9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994F8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8C5B3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94F65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EBC71B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E63D6E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1.2)</w:t>
            </w:r>
          </w:p>
        </w:tc>
      </w:tr>
      <w:tr w:rsidR="003F0444" w:rsidRPr="00881539" w14:paraId="206C1DE8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80DA43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termediate (10%–   20%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421042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769E9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1AF3FB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2BBA5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98DFF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D5F02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</w:tr>
      <w:tr w:rsidR="003F0444" w:rsidRPr="00881539" w14:paraId="6D0C1D6E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C4173C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 (≥20%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BC3D5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8A768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F28C0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4F3116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F092D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73DE87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</w:tr>
      <w:tr w:rsidR="003F0444" w:rsidRPr="00881539" w14:paraId="06E39C2E" w14:textId="77777777" w:rsidTr="00D23E8E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4D1FD00" w14:textId="77777777" w:rsidR="003F0444" w:rsidRPr="007F1BC1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F1BC1">
              <w:rPr>
                <w:rFonts w:ascii="Times New Roman" w:hAnsi="Times New Roman" w:cs="Times New Roman"/>
                <w:b/>
                <w:bCs/>
              </w:rPr>
              <w:t>Charlson Comorbidity Index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3F0444" w:rsidRPr="00881539" w14:paraId="0BC0400E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EB4682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FCD31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3B592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5D8C6D2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505E6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E424F7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F03F7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</w:tr>
      <w:tr w:rsidR="003F0444" w:rsidRPr="00881539" w14:paraId="65A6082C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96621EA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2FFD2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20E9CC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5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5A1443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C2446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C7D2A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DE92E6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)</w:t>
            </w:r>
          </w:p>
        </w:tc>
      </w:tr>
      <w:tr w:rsidR="003F0444" w:rsidRPr="00881539" w14:paraId="79F0CEDF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D946943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96EAA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B6100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4915E7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E2D6F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5DE812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9CDDA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)</w:t>
            </w:r>
          </w:p>
        </w:tc>
      </w:tr>
      <w:tr w:rsidR="003F0444" w:rsidRPr="00881539" w14:paraId="7BBE1150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3D347B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130E4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16969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89C544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59384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9D1B10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80FED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)</w:t>
            </w:r>
          </w:p>
        </w:tc>
      </w:tr>
      <w:tr w:rsidR="003F0444" w:rsidRPr="00881539" w14:paraId="77EB4C4E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AB30B5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378795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D362B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7F8A4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6E7D62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0F576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299F8D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</w:tc>
      </w:tr>
      <w:tr w:rsidR="003F0444" w:rsidRPr="00881539" w14:paraId="01FC67D9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DB3922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D2B9D4D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3E658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CA65C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8AF6CD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CF057D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67A39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</w:tc>
      </w:tr>
      <w:tr w:rsidR="003F0444" w:rsidRPr="00881539" w14:paraId="265DCA38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28B118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1EC79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DB4BC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DF741C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1A2339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6A24E0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98F78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F0444" w:rsidRPr="00881539" w14:paraId="2ABF9407" w14:textId="77777777" w:rsidTr="00D23E8E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72392B1" w14:textId="004A2A0E" w:rsidR="003F0444" w:rsidRPr="00385378" w:rsidRDefault="003F0444" w:rsidP="00CC598C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F1BC1">
              <w:rPr>
                <w:rFonts w:ascii="Times New Roman" w:hAnsi="Times New Roman" w:cs="Times New Roman"/>
                <w:b/>
                <w:bCs/>
              </w:rPr>
              <w:t>Estimated 10-year survival</w:t>
            </w:r>
            <w:r w:rsidR="00024B91">
              <w:rPr>
                <w:rFonts w:ascii="Times New Roman" w:hAnsi="Times New Roman" w:cs="Times New Roman"/>
                <w:b/>
                <w:bCs/>
              </w:rPr>
              <w:t>, %</w:t>
            </w:r>
            <w:r w:rsidR="00385378" w:rsidRPr="0038537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3F0444" w:rsidRPr="00881539" w14:paraId="5D7DC7A3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29E909C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81E6FC2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 (34.64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2B2636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 (14.54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09D59C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 (29.72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F896FC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 (41.4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91C1E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 (33.1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0C916D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 (36.78)</w:t>
            </w:r>
          </w:p>
        </w:tc>
      </w:tr>
      <w:tr w:rsidR="003F0444" w:rsidRPr="00881539" w14:paraId="1ABAC0B8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D60A563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edian 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FB5936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 w:rsidRPr="00516825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E447A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79DDA3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C83B5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598E1D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1C537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</w:t>
            </w:r>
          </w:p>
        </w:tc>
      </w:tr>
      <w:tr w:rsidR="003F0444" w:rsidRPr="00881539" w14:paraId="639961C4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9800713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1–Q3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F9C082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–77.5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FF2302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–90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2E8D3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–77.5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9ECDF7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–83.8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F4663B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–90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A6C9B9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–90.1</w:t>
            </w:r>
          </w:p>
        </w:tc>
      </w:tr>
      <w:tr w:rsidR="003F0444" w:rsidRPr="00881539" w14:paraId="0181C3C9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4896B7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nimum–maximum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1CA9D4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–90.1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500B2D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–90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D9BA3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–90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9C9E79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–90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C5446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–90.1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7DDC2A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–90.1</w:t>
            </w:r>
          </w:p>
        </w:tc>
      </w:tr>
      <w:tr w:rsidR="006037F4" w:rsidRPr="00881539" w14:paraId="34EB8ED2" w14:textId="77777777" w:rsidTr="00C6327E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2A37C7C" w14:textId="249AF5B7" w:rsidR="006037F4" w:rsidRDefault="006037F4" w:rsidP="006037F4">
            <w:pPr>
              <w:rPr>
                <w:rFonts w:ascii="Times New Roman" w:hAnsi="Times New Roman" w:cs="Times New Roman"/>
              </w:rPr>
            </w:pPr>
            <w:r w:rsidRPr="00700A0D">
              <w:rPr>
                <w:rFonts w:ascii="Times New Roman" w:hAnsi="Times New Roman" w:cs="Times New Roman"/>
                <w:b/>
                <w:bCs/>
              </w:rPr>
              <w:t>ECOG PS, n (%)</w:t>
            </w:r>
          </w:p>
        </w:tc>
      </w:tr>
      <w:tr w:rsidR="003F0444" w:rsidRPr="00881539" w14:paraId="7BB71E85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D2DCBD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6B1F5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F9D4C6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90.9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88ED8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5.2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00C188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B14A78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26C319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4.1)</w:t>
            </w:r>
          </w:p>
        </w:tc>
      </w:tr>
      <w:tr w:rsidR="003F0444" w:rsidRPr="00881539" w14:paraId="48E6E9B2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1AC067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53F6D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30DA7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939CA9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91DE802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B5A76C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8CB41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)</w:t>
            </w:r>
          </w:p>
        </w:tc>
      </w:tr>
      <w:tr w:rsidR="003F0444" w:rsidRPr="00881539" w14:paraId="63645489" w14:textId="77777777" w:rsidTr="00D23E8E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A022CF" w14:textId="77777777" w:rsidR="003F0444" w:rsidRPr="00700A0D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00A0D">
              <w:rPr>
                <w:rFonts w:ascii="Times New Roman" w:hAnsi="Times New Roman" w:cs="Times New Roman"/>
                <w:b/>
                <w:bCs/>
              </w:rPr>
              <w:t>ELTS score (IRT)</w:t>
            </w:r>
            <w:r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3F0444" w:rsidRPr="00881539" w14:paraId="77DA8383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B0BF6D8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09859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957233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EEEA64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1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46E05E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5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BE632E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93BD802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0.6)</w:t>
            </w:r>
          </w:p>
        </w:tc>
      </w:tr>
      <w:tr w:rsidR="003F0444" w:rsidRPr="00881539" w14:paraId="13D088C2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4F4410A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termediate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96FC74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03C631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B2CFC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D9343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B5340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69957F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.4)</w:t>
            </w:r>
          </w:p>
        </w:tc>
      </w:tr>
      <w:tr w:rsidR="003F0444" w:rsidRPr="00881539" w14:paraId="7105AC93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21B2EC7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7DE59E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2B524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0FF339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96B3FF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2818FD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7906C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F0444" w:rsidRPr="00881539" w14:paraId="679A6E32" w14:textId="77777777" w:rsidTr="00D23E8E">
        <w:tc>
          <w:tcPr>
            <w:tcW w:w="9350" w:type="dxa"/>
            <w:gridSpan w:val="7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BA6AA8" w14:textId="77777777" w:rsidR="003F0444" w:rsidRPr="00700A0D" w:rsidRDefault="003F0444" w:rsidP="00CC598C">
            <w:pPr>
              <w:rPr>
                <w:rFonts w:ascii="Times New Roman" w:hAnsi="Times New Roman" w:cs="Times New Roman"/>
                <w:b/>
                <w:bCs/>
              </w:rPr>
            </w:pPr>
            <w:r w:rsidRPr="00700A0D">
              <w:rPr>
                <w:rFonts w:ascii="Times New Roman" w:hAnsi="Times New Roman" w:cs="Times New Roman"/>
                <w:b/>
                <w:bCs/>
              </w:rPr>
              <w:t>Reason for TKI selection, n (%)</w:t>
            </w:r>
          </w:p>
        </w:tc>
      </w:tr>
      <w:tr w:rsidR="003F0444" w:rsidRPr="00881539" w14:paraId="48F0E023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8252BA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ge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AC7CE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40101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B542D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0D1930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01A55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12FFC5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)</w:t>
            </w:r>
          </w:p>
        </w:tc>
      </w:tr>
      <w:tr w:rsidR="003F0444" w:rsidRPr="00881539" w14:paraId="59B128D7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BD37794" w14:textId="77777777" w:rsidR="003F0444" w:rsidRDefault="003F0444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o-morbidities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A9F52F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D3DA9C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A773BD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00FECD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FD72A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F256C1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F0444" w:rsidRPr="00881539" w14:paraId="163D5D27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78A2A2" w14:textId="77777777" w:rsidR="003F0444" w:rsidRDefault="003F0444" w:rsidP="00BF675C">
            <w:pPr>
              <w:ind w:left="172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cal practice/ guidelines / clinical experience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041B9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7A3115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DD6497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2.9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968C5DB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7B239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11718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1.2)</w:t>
            </w:r>
          </w:p>
        </w:tc>
      </w:tr>
      <w:tr w:rsidR="003F0444" w:rsidRPr="00881539" w14:paraId="01CF277D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2B66A0" w14:textId="77777777" w:rsidR="003F0444" w:rsidRDefault="003F0444" w:rsidP="00BF675C">
            <w:pPr>
              <w:ind w:left="172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B0CF09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761930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FB0FB7D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3ACB4F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A7374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101816F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</w:tc>
      </w:tr>
      <w:tr w:rsidR="003F0444" w:rsidRPr="00881539" w14:paraId="0F62F576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32AA7AD" w14:textId="77777777" w:rsidR="003F0444" w:rsidRDefault="003F0444" w:rsidP="00BF675C">
            <w:pPr>
              <w:ind w:left="172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category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66F535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DD29FC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AA084A8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0DD5B5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CCC4ED4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4F8FF3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7.6)</w:t>
            </w:r>
          </w:p>
        </w:tc>
      </w:tr>
      <w:tr w:rsidR="003F0444" w:rsidRPr="00881539" w14:paraId="41A1B7F0" w14:textId="77777777" w:rsidTr="006037F4">
        <w:tc>
          <w:tcPr>
            <w:tcW w:w="2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626F70AE" w14:textId="77777777" w:rsidR="003F0444" w:rsidRDefault="003F0444" w:rsidP="00BF675C">
            <w:pPr>
              <w:ind w:left="172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objective</w:t>
            </w:r>
          </w:p>
        </w:tc>
        <w:tc>
          <w:tcPr>
            <w:tcW w:w="12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6842A19E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5F3F2581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148EB06A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41129139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005A12D3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2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</w:tcPr>
          <w:p w14:paraId="1A90D756" w14:textId="77777777" w:rsidR="003F0444" w:rsidRDefault="003F0444" w:rsidP="00CC59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</w:tc>
      </w:tr>
    </w:tbl>
    <w:p w14:paraId="7948F731" w14:textId="23734F97" w:rsidR="00871972" w:rsidRDefault="003F04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4FD6">
        <w:rPr>
          <w:rFonts w:ascii="Times New Roman" w:eastAsia="Yu Mincho" w:hAnsi="Times New Roman" w:cs="Times New Roman"/>
          <w:noProof/>
          <w:color w:val="FF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7390BF19" wp14:editId="5E9A0CB5">
                <wp:simplePos x="0" y="0"/>
                <wp:positionH relativeFrom="margin">
                  <wp:align>right</wp:align>
                </wp:positionH>
                <wp:positionV relativeFrom="paragraph">
                  <wp:posOffset>113665</wp:posOffset>
                </wp:positionV>
                <wp:extent cx="5999480" cy="1404620"/>
                <wp:effectExtent l="0" t="0" r="1270" b="0"/>
                <wp:wrapSquare wrapText="bothSides"/>
                <wp:docPr id="5954799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94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24C31" w14:textId="5C651994" w:rsidR="007C11ED" w:rsidRPr="00DA490D" w:rsidRDefault="007C11ED" w:rsidP="007C11E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A490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2G, second generation; </w:t>
                            </w:r>
                            <w:r w:rsidR="009B500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MI, bo</w:t>
                            </w:r>
                            <w:r w:rsidR="003407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dy mass index; </w:t>
                            </w:r>
                            <w:r w:rsidR="009B500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VD, cardiovascular disease; </w:t>
                            </w:r>
                            <w:r w:rsidR="00DE485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COG</w:t>
                            </w:r>
                            <w:r w:rsidR="000A141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PS</w:t>
                            </w:r>
                            <w:r w:rsidR="00DE485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="00FE00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astern Co</w:t>
                            </w:r>
                            <w:r w:rsidR="005545B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</w:t>
                            </w:r>
                            <w:r w:rsidR="00FE00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ative Oncology Group</w:t>
                            </w:r>
                            <w:r w:rsidR="000A141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performance status</w:t>
                            </w:r>
                            <w:r w:rsidR="00FE00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; </w:t>
                            </w:r>
                            <w:r w:rsidR="005C6DA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LTS, </w:t>
                            </w:r>
                            <w:r w:rsidR="003407A3" w:rsidRPr="0056315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UTOS long-term survival score; EUTOS, European Treatment and Outcome Study; </w:t>
                            </w:r>
                            <w:r w:rsidR="00DE485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IRT, </w:t>
                            </w:r>
                            <w:r w:rsidR="005C6DAE" w:rsidRPr="0056315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teractive response technology;</w:t>
                            </w:r>
                            <w:r w:rsidR="005C6DA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DA490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S</w:t>
                            </w:r>
                            <w:r w:rsidR="00AF637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Pr="00DA490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KI, investigator-selected tyrosine kinase inhibitor; n, number of patients;</w:t>
                            </w:r>
                            <w:r w:rsidR="003F29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SD</w:t>
                            </w:r>
                            <w:r w:rsidR="00DE485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="003F29A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tandard deviation; Q, quartile</w:t>
                            </w:r>
                            <w:r w:rsidR="0038537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br/>
                            </w:r>
                            <w:r w:rsidR="0038537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r w:rsidR="002E7F9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st</w:t>
                            </w:r>
                            <w:r w:rsidR="00024B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</w:t>
                            </w:r>
                            <w:r w:rsidR="002E7F9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ated 10-year survival based on Charlson comorbidity index</w:t>
                            </w:r>
                            <w:r w:rsidR="003F6F8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.</w:t>
                            </w:r>
                            <w:r w:rsidR="00024B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3407A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390BF1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421.2pt;margin-top:8.95pt;width:472.4pt;height:110.6pt;z-index:25165824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" stroked="f">
                <v:textbox style="mso-fit-shape-to-text:t">
                  <w:txbxContent>
                    <w:p w14:paraId="0FC24C31" w14:textId="5C651994" w:rsidR="007C11ED" w:rsidRPr="00DA490D" w:rsidRDefault="007C11ED" w:rsidP="007C11E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DA490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2G, second generation; </w:t>
                      </w:r>
                      <w:r w:rsidR="009B500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BMI, bo</w:t>
                      </w:r>
                      <w:r w:rsidR="003407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dy mass index; </w:t>
                      </w:r>
                      <w:r w:rsidR="009B500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CVD, cardiovascular disease; </w:t>
                      </w:r>
                      <w:r w:rsidR="00DE485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COG</w:t>
                      </w:r>
                      <w:r w:rsidR="000A141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PS</w:t>
                      </w:r>
                      <w:r w:rsidR="00DE485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, </w:t>
                      </w:r>
                      <w:r w:rsidR="00FE00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astern Co</w:t>
                      </w:r>
                      <w:r w:rsidR="005545B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</w:t>
                      </w:r>
                      <w:r w:rsidR="00FE00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ative Oncology Group</w:t>
                      </w:r>
                      <w:r w:rsidR="000A141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performance status</w:t>
                      </w:r>
                      <w:r w:rsidR="00FE00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; </w:t>
                      </w:r>
                      <w:r w:rsidR="005C6DA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ELTS, </w:t>
                      </w:r>
                      <w:r w:rsidR="003407A3" w:rsidRPr="0056315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EUTOS long-term survival score; EUTOS, European Treatment and Outcome Study; </w:t>
                      </w:r>
                      <w:r w:rsidR="00DE485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IRT, </w:t>
                      </w:r>
                      <w:r w:rsidR="005C6DAE" w:rsidRPr="0056315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teractive response technology;</w:t>
                      </w:r>
                      <w:r w:rsidR="005C6DA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DA490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S</w:t>
                      </w:r>
                      <w:r w:rsidR="00AF637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Pr="00DA490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KI, investigator-selected tyrosine kinase inhibitor; n, number of patients;</w:t>
                      </w:r>
                      <w:r w:rsidR="003F29A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SD</w:t>
                      </w:r>
                      <w:r w:rsidR="00DE485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, </w:t>
                      </w:r>
                      <w:r w:rsidR="003F29A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tandard deviation; Q, quartile</w:t>
                      </w:r>
                      <w:r w:rsidR="0038537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br/>
                      </w:r>
                      <w:r w:rsidR="00385378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a</w:t>
                      </w:r>
                      <w:r w:rsidR="002E7F9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st</w:t>
                      </w:r>
                      <w:r w:rsidR="00024B9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</w:t>
                      </w:r>
                      <w:r w:rsidR="002E7F92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ated 10-year survival based on Charlson comorbidity index</w:t>
                      </w:r>
                      <w:r w:rsidR="003F6F8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.</w:t>
                      </w:r>
                      <w:r w:rsidR="00024B9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="003407A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7197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8AC721" w14:textId="77777777" w:rsidR="00F263F6" w:rsidRDefault="00F263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B684ED" w14:textId="43165EC9" w:rsidR="001B162C" w:rsidRDefault="00CC598C">
      <w:pPr>
        <w:rPr>
          <w:rFonts w:ascii="Times New Roman" w:hAnsi="Times New Roman" w:cs="Times New Roman"/>
          <w:sz w:val="24"/>
          <w:szCs w:val="24"/>
        </w:rPr>
      </w:pPr>
      <w:r w:rsidRPr="00094FD6">
        <w:rPr>
          <w:rFonts w:ascii="Times New Roman" w:eastAsia="Yu Mincho" w:hAnsi="Times New Roman" w:cs="Times New Roman"/>
          <w:noProof/>
          <w:color w:val="FF000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A52CC2B" wp14:editId="1301E210">
                <wp:simplePos x="0" y="0"/>
                <wp:positionH relativeFrom="margin">
                  <wp:align>right</wp:align>
                </wp:positionH>
                <wp:positionV relativeFrom="paragraph">
                  <wp:posOffset>4378410</wp:posOffset>
                </wp:positionV>
                <wp:extent cx="5931535" cy="1404620"/>
                <wp:effectExtent l="0" t="0" r="0" b="0"/>
                <wp:wrapSquare wrapText="bothSides"/>
                <wp:docPr id="7402873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15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35BFB" w14:textId="447E9531" w:rsidR="00A24851" w:rsidRPr="000F5F3E" w:rsidRDefault="00FE0039" w:rsidP="00A2485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2G, second generation; </w:t>
                            </w:r>
                            <w:r w:rsidR="006A648B"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AE, adverse event; </w:t>
                            </w:r>
                            <w:r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S</w:t>
                            </w:r>
                            <w:r w:rsidR="00AF6376"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KI, investigator-selected tyrosine kinase inhibitor; n, number of patients; </w:t>
                            </w:r>
                            <w:r w:rsidR="006A648B"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AE, serious AE</w:t>
                            </w:r>
                            <w:r w:rsidR="00A24851" w:rsidRPr="000F5F3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410FDE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Safety data presented for the ‘on treatment’ period (day of first administration to 30 days after the last administration of study treatment). </w:t>
                            </w:r>
                            <w:r w:rsidR="00A24851" w:rsidRPr="000F5F3E">
                              <w:rPr>
                                <w:rFonts w:ascii="Times New Roman" w:hAnsi="Times New Roman" w:cs="Times New Roman"/>
                                <w:noProof/>
                                <w:sz w:val="16"/>
                                <w:szCs w:val="16"/>
                              </w:rPr>
                              <w:t xml:space="preserve">A patient with mutiple severity grades for an AE is counted under the maximum grade. </w:t>
                            </w:r>
                            <w:r w:rsidR="007764FC" w:rsidRPr="007764FC">
                              <w:rPr>
                                <w:rFonts w:ascii="Times New Roman" w:hAnsi="Times New Roman" w:cs="Times New Roman"/>
                                <w:noProof/>
                                <w:sz w:val="16"/>
                                <w:szCs w:val="16"/>
                              </w:rPr>
                              <w:t>Medical Dictionary for Regulatory Activities (MedDRA; version 26.1); Common Terminology Criteria for Adverse Events (CTCAE; version 5.0).</w:t>
                            </w:r>
                          </w:p>
                          <w:p w14:paraId="19647D2D" w14:textId="416C923C" w:rsidR="00FE0039" w:rsidRPr="000F5F3E" w:rsidRDefault="00FE0039" w:rsidP="00FE003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52CC2B" id="_x0000_s1028" type="#_x0000_t202" style="position:absolute;margin-left:415.85pt;margin-top:344.75pt;width:467.05pt;height:110.6pt;z-index:251658243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" stroked="f">
                <v:textbox style="mso-fit-shape-to-text:t">
                  <w:txbxContent>
                    <w:p w14:paraId="63835BFB" w14:textId="447E9531" w:rsidR="00A24851" w:rsidRPr="000F5F3E" w:rsidRDefault="00FE0039" w:rsidP="00A24851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2G, second generation; </w:t>
                      </w:r>
                      <w:r w:rsidR="006A648B"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AE, adverse event; </w:t>
                      </w:r>
                      <w:r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S</w:t>
                      </w:r>
                      <w:r w:rsidR="00AF6376"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TKI, investigator-selected tyrosine kinase inhibitor; n, number of patients; </w:t>
                      </w:r>
                      <w:r w:rsidR="006A648B"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AE, serious AE</w:t>
                      </w:r>
                      <w:r w:rsidR="00A24851" w:rsidRPr="000F5F3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. </w:t>
                      </w:r>
                      <w:r w:rsidR="00410FDE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Safety data presented for the ‘on treatment’ period (day of first administration to 30 days after the last administration of study treatment). </w:t>
                      </w:r>
                      <w:r w:rsidR="00A24851" w:rsidRPr="000F5F3E">
                        <w:rPr>
                          <w:rFonts w:ascii="Times New Roman" w:hAnsi="Times New Roman" w:cs="Times New Roman"/>
                          <w:noProof/>
                          <w:sz w:val="16"/>
                          <w:szCs w:val="16"/>
                        </w:rPr>
                        <w:t xml:space="preserve">A patient with mutiple severity grades for an AE is counted under the maximum grade. </w:t>
                      </w:r>
                      <w:r w:rsidR="007764FC" w:rsidRPr="007764FC">
                        <w:rPr>
                          <w:rFonts w:ascii="Times New Roman" w:hAnsi="Times New Roman" w:cs="Times New Roman"/>
                          <w:noProof/>
                          <w:sz w:val="16"/>
                          <w:szCs w:val="16"/>
                        </w:rPr>
                        <w:t>Medical Dictionary for Regulatory Activities (MedDRA; version 26.1); Common Terminology Criteria for Adverse Events (CTCAE; version 5.0).</w:t>
                      </w:r>
                    </w:p>
                    <w:p w14:paraId="19647D2D" w14:textId="416C923C" w:rsidR="00FE0039" w:rsidRPr="000F5F3E" w:rsidRDefault="00FE0039" w:rsidP="00FE003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B16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4432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B16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162C" w:rsidRPr="00732A52">
        <w:rPr>
          <w:rFonts w:ascii="Times New Roman" w:hAnsi="Times New Roman" w:cs="Times New Roman"/>
          <w:sz w:val="24"/>
          <w:szCs w:val="24"/>
        </w:rPr>
        <w:t xml:space="preserve">Overview of </w:t>
      </w:r>
      <w:r w:rsidR="00732A52" w:rsidRPr="00732A52">
        <w:rPr>
          <w:rFonts w:ascii="Times New Roman" w:hAnsi="Times New Roman" w:cs="Times New Roman"/>
          <w:sz w:val="24"/>
          <w:szCs w:val="24"/>
        </w:rPr>
        <w:t>AE profile across the arms and strata</w:t>
      </w:r>
    </w:p>
    <w:tbl>
      <w:tblPr>
        <w:tblStyle w:val="GridTable1Light"/>
        <w:tblpPr w:leftFromText="180" w:rightFromText="180" w:vertAnchor="text" w:horzAnchor="margin" w:tblpY="2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56"/>
        <w:gridCol w:w="887"/>
        <w:gridCol w:w="1027"/>
        <w:gridCol w:w="957"/>
        <w:gridCol w:w="956"/>
        <w:gridCol w:w="957"/>
        <w:gridCol w:w="957"/>
        <w:gridCol w:w="957"/>
      </w:tblGrid>
      <w:tr w:rsidR="00975970" w:rsidRPr="00074995" w14:paraId="1E5165E6" w14:textId="77777777" w:rsidTr="00D67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12" w:space="0" w:color="000000" w:themeColor="text1"/>
              <w:bottom w:val="single" w:sz="4" w:space="0" w:color="auto"/>
              <w:right w:val="single" w:sz="4" w:space="0" w:color="808080" w:themeColor="background1" w:themeShade="80"/>
            </w:tcBorders>
          </w:tcPr>
          <w:p w14:paraId="1ECF0EBD" w14:textId="77777777" w:rsidR="00B34BF9" w:rsidRDefault="00B34BF9" w:rsidP="00BF675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8E02DFD" w14:textId="77777777" w:rsidR="00B34BF9" w:rsidRDefault="00B34BF9" w:rsidP="00BF675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044E445" w14:textId="77777777" w:rsidR="00B34BF9" w:rsidRDefault="00B34BF9" w:rsidP="00BF675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3946D90" w14:textId="77777777" w:rsidR="00B34BF9" w:rsidRDefault="00B34BF9" w:rsidP="00BF675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4BE1C37" w14:textId="2AB51D97" w:rsidR="00B34BF9" w:rsidRDefault="00B34BF9" w:rsidP="00BF6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  <w:r w:rsidR="000F5F3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43" w:type="dxa"/>
            <w:gridSpan w:val="2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4D404D" w14:textId="77777777" w:rsidR="00B34BF9" w:rsidRPr="00074995" w:rsidRDefault="00B34BF9" w:rsidP="002E1368">
            <w:pPr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sciminib</w:t>
            </w:r>
          </w:p>
        </w:tc>
        <w:tc>
          <w:tcPr>
            <w:tcW w:w="5811" w:type="dxa"/>
            <w:gridSpan w:val="6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A8870A" w14:textId="77777777" w:rsidR="00B34BF9" w:rsidRPr="00074995" w:rsidRDefault="00B34BF9" w:rsidP="00F47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IS</w:t>
            </w:r>
            <w:r>
              <w:rPr>
                <w:rFonts w:ascii="Times New Roman" w:hAnsi="Times New Roman" w:cs="Times New Roman"/>
                <w:lang w:eastAsia="ja-JP"/>
              </w:rPr>
              <w:t>-</w:t>
            </w:r>
            <w:r>
              <w:rPr>
                <w:rFonts w:ascii="Times New Roman" w:hAnsi="Times New Roman" w:cs="Times New Roman" w:hint="eastAsia"/>
                <w:lang w:eastAsia="ja-JP"/>
              </w:rPr>
              <w:t>TKI</w:t>
            </w:r>
          </w:p>
        </w:tc>
      </w:tr>
      <w:tr w:rsidR="00975970" w:rsidRPr="00074995" w14:paraId="15C768CB" w14:textId="77777777" w:rsidTr="00D67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</w:tcPr>
          <w:p w14:paraId="33BEE52C" w14:textId="68ACB747" w:rsidR="00B34BF9" w:rsidRPr="00180D46" w:rsidRDefault="00B34BF9" w:rsidP="0034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D6AA0CD" w14:textId="1B9693DC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 xml:space="preserve">All </w:t>
            </w:r>
            <w:r w:rsidR="007B7C29">
              <w:rPr>
                <w:rFonts w:ascii="Times New Roman" w:hAnsi="Times New Roman" w:cs="Times New Roman"/>
              </w:rPr>
              <w:t>a</w:t>
            </w:r>
            <w:r w:rsidRPr="00074995">
              <w:rPr>
                <w:rFonts w:ascii="Times New Roman" w:hAnsi="Times New Roman" w:cs="Times New Roman"/>
              </w:rPr>
              <w:t xml:space="preserve">sciminib </w:t>
            </w:r>
            <w:r w:rsidRPr="00DF520B">
              <w:rPr>
                <w:rFonts w:ascii="Times New Roman" w:hAnsi="Times New Roman" w:cs="Times New Roman"/>
              </w:rPr>
              <w:br/>
              <w:t>(n=21)</w:t>
            </w:r>
          </w:p>
        </w:tc>
        <w:tc>
          <w:tcPr>
            <w:tcW w:w="198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A7ADD1" w14:textId="77777777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lang w:eastAsia="ja-JP"/>
              </w:rPr>
              <w:t>matinib</w:t>
            </w:r>
          </w:p>
          <w:p w14:paraId="41C4007E" w14:textId="77777777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913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53CC40" w14:textId="77777777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74C7F">
              <w:rPr>
                <w:rFonts w:ascii="Times New Roman" w:hAnsi="Times New Roman" w:cs="Times New Roman"/>
                <w:lang w:eastAsia="ja-JP"/>
              </w:rPr>
              <w:t xml:space="preserve">2G </w:t>
            </w:r>
            <w:r>
              <w:rPr>
                <w:rFonts w:ascii="Times New Roman" w:hAnsi="Times New Roman" w:cs="Times New Roman" w:hint="eastAsia"/>
                <w:lang w:eastAsia="ja-JP"/>
              </w:rPr>
              <w:t>TKI</w:t>
            </w:r>
          </w:p>
          <w:p w14:paraId="04CF6B00" w14:textId="77777777" w:rsidR="00B34BF9" w:rsidRPr="00074995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1E6C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1914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44897DF" w14:textId="77777777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All comparators</w:t>
            </w:r>
          </w:p>
          <w:p w14:paraId="0FF71AAF" w14:textId="77777777" w:rsidR="00B34BF9" w:rsidRPr="00074995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4995">
              <w:rPr>
                <w:rFonts w:ascii="Times New Roman" w:hAnsi="Times New Roman" w:cs="Times New Roman"/>
              </w:rPr>
              <w:t>(n=17)</w:t>
            </w:r>
          </w:p>
        </w:tc>
      </w:tr>
      <w:tr w:rsidR="00225D2D" w:rsidRPr="00074995" w14:paraId="2D6DD0F8" w14:textId="77777777" w:rsidTr="00D67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auto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1E0BF696" w14:textId="77777777" w:rsidR="00B34BF9" w:rsidRPr="00074995" w:rsidRDefault="00B34BF9" w:rsidP="00F475D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auto"/>
            </w:tcBorders>
          </w:tcPr>
          <w:p w14:paraId="4BFF8CDE" w14:textId="48B74059" w:rsidR="00B34BF9" w:rsidRPr="00074995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grades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25CBF937" w14:textId="28CEEA49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3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1D248148" w14:textId="4391EBA3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grades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1C8079E1" w14:textId="6D8DE6F8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3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07D07499" w14:textId="31715853" w:rsidR="00B34BF9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grades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6315CC79" w14:textId="78A81DDE" w:rsidR="00B34BF9" w:rsidRPr="00074995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3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56523551" w14:textId="5D591C4E" w:rsidR="00B34BF9" w:rsidRPr="00074995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grades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2AD44BD4" w14:textId="0DCDB960" w:rsidR="00B34BF9" w:rsidRPr="00074995" w:rsidRDefault="00B34BF9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3</w:t>
            </w:r>
          </w:p>
        </w:tc>
      </w:tr>
      <w:tr w:rsidR="00F475D7" w:rsidRPr="00074995" w14:paraId="6F81EA58" w14:textId="77777777" w:rsidTr="00D67F7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000000" w:themeColor="text1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8F68279" w14:textId="77777777" w:rsidR="00F475D7" w:rsidRDefault="00F475D7" w:rsidP="00F47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Es</w:t>
            </w:r>
          </w:p>
        </w:tc>
        <w:tc>
          <w:tcPr>
            <w:tcW w:w="956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3F847A1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21 (100)</w:t>
            </w:r>
          </w:p>
        </w:tc>
        <w:tc>
          <w:tcPr>
            <w:tcW w:w="887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E0C600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9 (42.9)</w:t>
            </w:r>
          </w:p>
        </w:tc>
        <w:tc>
          <w:tcPr>
            <w:tcW w:w="1027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818D806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8 (100)</w:t>
            </w:r>
          </w:p>
        </w:tc>
        <w:tc>
          <w:tcPr>
            <w:tcW w:w="957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C2438EB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4 (50.0)</w:t>
            </w:r>
          </w:p>
        </w:tc>
        <w:tc>
          <w:tcPr>
            <w:tcW w:w="956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4A867EF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9 (100)</w:t>
            </w:r>
          </w:p>
        </w:tc>
        <w:tc>
          <w:tcPr>
            <w:tcW w:w="957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A8307C" w14:textId="77777777" w:rsidR="00F475D7" w:rsidRPr="004443CB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5.6)</w:t>
            </w:r>
          </w:p>
        </w:tc>
        <w:tc>
          <w:tcPr>
            <w:tcW w:w="957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58FE34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100)</w:t>
            </w:r>
          </w:p>
        </w:tc>
        <w:tc>
          <w:tcPr>
            <w:tcW w:w="957" w:type="dxa"/>
            <w:tcBorders>
              <w:top w:val="single" w:sz="12" w:space="0" w:color="000000" w:themeColor="text1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71D0627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52.9)</w:t>
            </w:r>
          </w:p>
        </w:tc>
      </w:tr>
      <w:tr w:rsidR="00F475D7" w:rsidRPr="00074995" w14:paraId="39CE4F69" w14:textId="77777777" w:rsidTr="00D67F7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6082C8D" w14:textId="77777777" w:rsidR="00F475D7" w:rsidRDefault="00F475D7" w:rsidP="00F475D7">
            <w:pPr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reatment-related AEs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2A1FD5B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16 (76.2)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B81679E" w14:textId="77777777" w:rsidR="00F475D7" w:rsidRPr="00B21B4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  <w:lang w:val="en-GB"/>
              </w:rPr>
            </w:pPr>
            <w:r>
              <w:rPr>
                <w:rFonts w:ascii="Times New Roman" w:eastAsia="Yu Mincho" w:hAnsi="Times New Roman" w:cs="Times New Roman"/>
                <w:lang w:val="en-GB"/>
              </w:rPr>
              <w:t>7 (33.3)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E711741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8 (10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395E005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3 (37.5)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BFFDA0" w14:textId="77777777" w:rsidR="00F475D7" w:rsidRPr="008B6000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9 (10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71CCD9" w14:textId="77777777" w:rsidR="00F475D7" w:rsidRPr="004443CB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44.4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CC85FC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3CF6A1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1.2)</w:t>
            </w:r>
          </w:p>
        </w:tc>
      </w:tr>
      <w:tr w:rsidR="00F475D7" w:rsidRPr="00074995" w14:paraId="351EE1A2" w14:textId="77777777" w:rsidTr="002E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AC94F94" w14:textId="77777777" w:rsidR="00F475D7" w:rsidRPr="00954B73" w:rsidRDefault="00F475D7" w:rsidP="00F475D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54B73">
              <w:rPr>
                <w:rFonts w:ascii="Times New Roman" w:hAnsi="Times New Roman" w:cs="Times New Roman"/>
                <w:b w:val="0"/>
                <w:bCs w:val="0"/>
              </w:rPr>
              <w:t>SAEs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7FEB1D6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2 (9.5)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0F94D1C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1 (4.8)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7101A5D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1 (12.5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FD050E8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BC9612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1 (11.1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D5F672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1 (11.1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15C5F4F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 (11.8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FC1491D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 (5.9)</w:t>
            </w:r>
          </w:p>
        </w:tc>
      </w:tr>
      <w:tr w:rsidR="00F475D7" w:rsidRPr="00074995" w14:paraId="05A05D38" w14:textId="77777777" w:rsidTr="002E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CC2E6AE" w14:textId="77777777" w:rsidR="00F475D7" w:rsidRPr="00180D46" w:rsidRDefault="00F475D7" w:rsidP="00F475D7">
            <w:pPr>
              <w:ind w:left="166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reatment-related SAEs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C189174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90ECE0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3DC3022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2F4B44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E672B0D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EB3FCE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9FB9C04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49CFCF0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475D7" w:rsidRPr="00074995" w14:paraId="68674CAF" w14:textId="77777777" w:rsidTr="002E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424D6E3" w14:textId="77777777" w:rsidR="00F475D7" w:rsidRPr="00A34F56" w:rsidRDefault="00F475D7" w:rsidP="00F475D7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atal SAEs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454CB19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4004D49" w14:textId="2E8498D8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AA19CC6" w14:textId="61015EB5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0814B2" w14:textId="71AD7E59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20ED66A" w14:textId="1EAEC176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4493F8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7ED8DC6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F64C85C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368" w:rsidRPr="00074995" w14:paraId="381C4D23" w14:textId="77777777" w:rsidTr="002E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F5B88E" w14:textId="77777777" w:rsidR="00F475D7" w:rsidRPr="00180D46" w:rsidRDefault="00F475D7" w:rsidP="00F475D7">
            <w:pPr>
              <w:ind w:left="166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reatment-related fatal SAEs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6B5F767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DE0FFC2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BC0B169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A62CD67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0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B6ED476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5D9B03A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B4A5033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4CF39808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E1368" w:rsidRPr="00074995" w14:paraId="39A80B11" w14:textId="77777777" w:rsidTr="002E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C81693" w14:textId="77777777" w:rsidR="00F475D7" w:rsidRPr="00312E0F" w:rsidRDefault="00F475D7" w:rsidP="00F475D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12E0F">
              <w:rPr>
                <w:rFonts w:ascii="Times New Roman" w:hAnsi="Times New Roman" w:cs="Times New Roman"/>
                <w:b w:val="0"/>
                <w:bCs w:val="0"/>
              </w:rPr>
              <w:t>AEs leading to discontinuation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716DD99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</w:rPr>
            </w:pPr>
            <w:r>
              <w:rPr>
                <w:rFonts w:ascii="Times New Roman" w:eastAsia="Calibri" w:hAnsi="Times New Roman" w:cs="Times New Roman"/>
                <w:kern w:val="24"/>
              </w:rPr>
              <w:t>0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33FE20B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</w:rPr>
            </w:pPr>
            <w:r>
              <w:rPr>
                <w:rFonts w:ascii="Times New Roman" w:eastAsia="Calibri" w:hAnsi="Times New Roman" w:cs="Times New Roman"/>
                <w:kern w:val="24"/>
              </w:rPr>
              <w:t>0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4CF80F6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 (37.5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7932359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12.5)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2C00032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11.1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AD46988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11.1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1E191C6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</w:rPr>
            </w:pPr>
            <w:r>
              <w:rPr>
                <w:rFonts w:ascii="Times New Roman" w:eastAsia="Calibri" w:hAnsi="Times New Roman" w:cs="Times New Roman"/>
                <w:kern w:val="24"/>
              </w:rPr>
              <w:t>4 (23.5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05A22D14" w14:textId="77777777" w:rsidR="00F475D7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</w:rPr>
            </w:pPr>
            <w:r>
              <w:rPr>
                <w:rFonts w:ascii="Times New Roman" w:eastAsia="Calibri" w:hAnsi="Times New Roman" w:cs="Times New Roman"/>
                <w:kern w:val="24"/>
              </w:rPr>
              <w:t>2 (11.8)</w:t>
            </w:r>
          </w:p>
        </w:tc>
      </w:tr>
      <w:tr w:rsidR="002E1368" w:rsidRPr="00074995" w14:paraId="6FB754B5" w14:textId="77777777" w:rsidTr="002E1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BD6ADB" w14:textId="77777777" w:rsidR="00F475D7" w:rsidRPr="00312E0F" w:rsidRDefault="00F475D7" w:rsidP="00F475D7">
            <w:pPr>
              <w:ind w:left="166"/>
              <w:rPr>
                <w:rFonts w:ascii="Times New Roman" w:hAnsi="Times New Roman" w:cs="Times New Roman"/>
                <w:b w:val="0"/>
                <w:bCs w:val="0"/>
              </w:rPr>
            </w:pPr>
            <w:r w:rsidRPr="00312E0F">
              <w:rPr>
                <w:rFonts w:ascii="Times New Roman" w:hAnsi="Times New Roman" w:cs="Times New Roman"/>
                <w:b w:val="0"/>
                <w:bCs w:val="0"/>
              </w:rPr>
              <w:t>Treatment-related AEs leading to discontinuation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3B9520A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78D147D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A57C47F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 (25.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41A01BF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 (12.5)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4C1CC6A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 (11.1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9CBB1B0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 (11.1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66C62BD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 (17.6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7714B02B" w14:textId="77777777" w:rsidR="00F475D7" w:rsidRPr="00180D46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 (11.8)</w:t>
            </w:r>
          </w:p>
        </w:tc>
      </w:tr>
      <w:tr w:rsidR="00F475D7" w:rsidRPr="00074995" w14:paraId="53CD94E2" w14:textId="77777777" w:rsidTr="00BD2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739A3F4" w14:textId="77777777" w:rsidR="00F475D7" w:rsidRPr="002D242C" w:rsidRDefault="00F475D7" w:rsidP="00F475D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D242C">
              <w:rPr>
                <w:rFonts w:ascii="Times New Roman" w:hAnsi="Times New Roman" w:cs="Times New Roman"/>
                <w:b w:val="0"/>
                <w:bCs w:val="0"/>
              </w:rPr>
              <w:t>AEs leading to dose adjustment/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2D242C">
              <w:rPr>
                <w:rFonts w:ascii="Times New Roman" w:hAnsi="Times New Roman" w:cs="Times New Roman"/>
                <w:b w:val="0"/>
                <w:bCs w:val="0"/>
              </w:rPr>
              <w:t>interruption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953BFC1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.3)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CF0091C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6)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F9A4146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0BC70CEC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6E478230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6.7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85A5E14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4.4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DD7FBCF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4.7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1E4062B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</w:tc>
      </w:tr>
      <w:tr w:rsidR="00F475D7" w:rsidRPr="00074995" w14:paraId="6D8A2AF5" w14:textId="77777777" w:rsidTr="00BD2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</w:tcPr>
          <w:p w14:paraId="10D58649" w14:textId="77777777" w:rsidR="00F475D7" w:rsidRPr="008915DD" w:rsidRDefault="00F475D7" w:rsidP="00F475D7">
            <w:pPr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</w:rPr>
              <w:t>AEs requiring additional therapy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6A8D4C60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7 (81.0)</w:t>
            </w:r>
          </w:p>
        </w:tc>
        <w:tc>
          <w:tcPr>
            <w:tcW w:w="8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49B7DF02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 (14.3)</w:t>
            </w:r>
          </w:p>
        </w:tc>
        <w:tc>
          <w:tcPr>
            <w:tcW w:w="102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2DF32B4A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 (10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64D08E5F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 (12.5)</w:t>
            </w:r>
          </w:p>
        </w:tc>
        <w:tc>
          <w:tcPr>
            <w:tcW w:w="95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2FF2C035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9 (10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0EC48819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 (44.4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24A5EE91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7 (100)</w:t>
            </w:r>
          </w:p>
        </w:tc>
        <w:tc>
          <w:tcPr>
            <w:tcW w:w="95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0CBDEF18" w14:textId="77777777" w:rsidR="00F475D7" w:rsidRPr="00D117AF" w:rsidRDefault="00F475D7" w:rsidP="00F47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 (29.4)</w:t>
            </w:r>
          </w:p>
        </w:tc>
      </w:tr>
    </w:tbl>
    <w:p w14:paraId="2B2F9E0F" w14:textId="32DF7EF5" w:rsidR="00436C1A" w:rsidRDefault="00436C1A" w:rsidP="00F2388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36C1A" w:rsidSect="005344AF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D4E4F" w14:textId="77777777" w:rsidR="008267CB" w:rsidRDefault="008267CB" w:rsidP="0027091E">
      <w:pPr>
        <w:spacing w:after="0" w:line="240" w:lineRule="auto"/>
      </w:pPr>
      <w:r>
        <w:separator/>
      </w:r>
    </w:p>
  </w:endnote>
  <w:endnote w:type="continuationSeparator" w:id="0">
    <w:p w14:paraId="5EC0FFD7" w14:textId="77777777" w:rsidR="008267CB" w:rsidRDefault="008267CB" w:rsidP="0027091E">
      <w:pPr>
        <w:spacing w:after="0" w:line="240" w:lineRule="auto"/>
      </w:pPr>
      <w:r>
        <w:continuationSeparator/>
      </w:r>
    </w:p>
  </w:endnote>
  <w:endnote w:type="continuationNotice" w:id="1">
    <w:p w14:paraId="4D771E5F" w14:textId="77777777" w:rsidR="008267CB" w:rsidRDefault="008267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3871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295F0" w14:textId="7AF65418" w:rsidR="00326D23" w:rsidRDefault="00326D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821CCC" w14:textId="77777777" w:rsidR="0027091E" w:rsidRDefault="002709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5B0E9" w14:textId="77777777" w:rsidR="008267CB" w:rsidRDefault="008267CB" w:rsidP="0027091E">
      <w:pPr>
        <w:spacing w:after="0" w:line="240" w:lineRule="auto"/>
      </w:pPr>
      <w:r>
        <w:separator/>
      </w:r>
    </w:p>
  </w:footnote>
  <w:footnote w:type="continuationSeparator" w:id="0">
    <w:p w14:paraId="78A1CBC0" w14:textId="77777777" w:rsidR="008267CB" w:rsidRDefault="008267CB" w:rsidP="0027091E">
      <w:pPr>
        <w:spacing w:after="0" w:line="240" w:lineRule="auto"/>
      </w:pPr>
      <w:r>
        <w:continuationSeparator/>
      </w:r>
    </w:p>
  </w:footnote>
  <w:footnote w:type="continuationNotice" w:id="1">
    <w:p w14:paraId="4AA32079" w14:textId="77777777" w:rsidR="008267CB" w:rsidRDefault="008267C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C7AEC"/>
    <w:multiLevelType w:val="hybridMultilevel"/>
    <w:tmpl w:val="F38A7720"/>
    <w:lvl w:ilvl="0" w:tplc="80907232">
      <w:start w:val="1"/>
      <w:numFmt w:val="decimal"/>
      <w:lvlText w:val="%1."/>
      <w:lvlJc w:val="left"/>
      <w:pPr>
        <w:ind w:left="720" w:hanging="360"/>
      </w:pPr>
    </w:lvl>
    <w:lvl w:ilvl="1" w:tplc="7688ADD2">
      <w:start w:val="1"/>
      <w:numFmt w:val="decimal"/>
      <w:lvlText w:val="%2."/>
      <w:lvlJc w:val="left"/>
      <w:pPr>
        <w:ind w:left="720" w:hanging="360"/>
      </w:pPr>
    </w:lvl>
    <w:lvl w:ilvl="2" w:tplc="D8026A10">
      <w:start w:val="1"/>
      <w:numFmt w:val="decimal"/>
      <w:lvlText w:val="%3."/>
      <w:lvlJc w:val="left"/>
      <w:pPr>
        <w:ind w:left="720" w:hanging="360"/>
      </w:pPr>
    </w:lvl>
    <w:lvl w:ilvl="3" w:tplc="82C8B546">
      <w:start w:val="1"/>
      <w:numFmt w:val="decimal"/>
      <w:lvlText w:val="%4."/>
      <w:lvlJc w:val="left"/>
      <w:pPr>
        <w:ind w:left="720" w:hanging="360"/>
      </w:pPr>
    </w:lvl>
    <w:lvl w:ilvl="4" w:tplc="C64E4786">
      <w:start w:val="1"/>
      <w:numFmt w:val="decimal"/>
      <w:lvlText w:val="%5."/>
      <w:lvlJc w:val="left"/>
      <w:pPr>
        <w:ind w:left="720" w:hanging="360"/>
      </w:pPr>
    </w:lvl>
    <w:lvl w:ilvl="5" w:tplc="2B56D46A">
      <w:start w:val="1"/>
      <w:numFmt w:val="decimal"/>
      <w:lvlText w:val="%6."/>
      <w:lvlJc w:val="left"/>
      <w:pPr>
        <w:ind w:left="720" w:hanging="360"/>
      </w:pPr>
    </w:lvl>
    <w:lvl w:ilvl="6" w:tplc="6646145A">
      <w:start w:val="1"/>
      <w:numFmt w:val="decimal"/>
      <w:lvlText w:val="%7."/>
      <w:lvlJc w:val="left"/>
      <w:pPr>
        <w:ind w:left="720" w:hanging="360"/>
      </w:pPr>
    </w:lvl>
    <w:lvl w:ilvl="7" w:tplc="FDB0F670">
      <w:start w:val="1"/>
      <w:numFmt w:val="decimal"/>
      <w:lvlText w:val="%8."/>
      <w:lvlJc w:val="left"/>
      <w:pPr>
        <w:ind w:left="720" w:hanging="360"/>
      </w:pPr>
    </w:lvl>
    <w:lvl w:ilvl="8" w:tplc="B1188B7A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E2A0A24"/>
    <w:multiLevelType w:val="hybridMultilevel"/>
    <w:tmpl w:val="7250C5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EF7186"/>
    <w:multiLevelType w:val="multilevel"/>
    <w:tmpl w:val="C8282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56D8B"/>
    <w:multiLevelType w:val="hybridMultilevel"/>
    <w:tmpl w:val="B3CC48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387BC5"/>
    <w:multiLevelType w:val="hybridMultilevel"/>
    <w:tmpl w:val="AA5618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27CD3"/>
    <w:multiLevelType w:val="hybridMultilevel"/>
    <w:tmpl w:val="E25A1442"/>
    <w:lvl w:ilvl="0" w:tplc="99CA6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622E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DEB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0A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F6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EAB8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AE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A485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64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52A7EE2"/>
    <w:multiLevelType w:val="multilevel"/>
    <w:tmpl w:val="FEFCA1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594E0A"/>
    <w:multiLevelType w:val="hybridMultilevel"/>
    <w:tmpl w:val="324025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E70422"/>
    <w:multiLevelType w:val="hybridMultilevel"/>
    <w:tmpl w:val="6A78DA7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706438"/>
    <w:multiLevelType w:val="hybridMultilevel"/>
    <w:tmpl w:val="F664E2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7F1E6C"/>
    <w:multiLevelType w:val="hybridMultilevel"/>
    <w:tmpl w:val="95A66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56C0A"/>
    <w:multiLevelType w:val="multilevel"/>
    <w:tmpl w:val="04CC4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F2520D3"/>
    <w:multiLevelType w:val="hybridMultilevel"/>
    <w:tmpl w:val="082CE3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3F65E6"/>
    <w:multiLevelType w:val="hybridMultilevel"/>
    <w:tmpl w:val="CF28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4069BC"/>
    <w:multiLevelType w:val="hybridMultilevel"/>
    <w:tmpl w:val="22E0774A"/>
    <w:lvl w:ilvl="0" w:tplc="ACF47856">
      <w:start w:val="1"/>
      <w:numFmt w:val="decimal"/>
      <w:lvlText w:val="%1."/>
      <w:lvlJc w:val="left"/>
      <w:pPr>
        <w:ind w:left="1020" w:hanging="360"/>
      </w:pPr>
    </w:lvl>
    <w:lvl w:ilvl="1" w:tplc="F442469A">
      <w:start w:val="1"/>
      <w:numFmt w:val="decimal"/>
      <w:lvlText w:val="%2."/>
      <w:lvlJc w:val="left"/>
      <w:pPr>
        <w:ind w:left="1020" w:hanging="360"/>
      </w:pPr>
    </w:lvl>
    <w:lvl w:ilvl="2" w:tplc="060C70EC">
      <w:start w:val="1"/>
      <w:numFmt w:val="decimal"/>
      <w:lvlText w:val="%3."/>
      <w:lvlJc w:val="left"/>
      <w:pPr>
        <w:ind w:left="1020" w:hanging="360"/>
      </w:pPr>
    </w:lvl>
    <w:lvl w:ilvl="3" w:tplc="9656062A">
      <w:start w:val="1"/>
      <w:numFmt w:val="decimal"/>
      <w:lvlText w:val="%4."/>
      <w:lvlJc w:val="left"/>
      <w:pPr>
        <w:ind w:left="1020" w:hanging="360"/>
      </w:pPr>
    </w:lvl>
    <w:lvl w:ilvl="4" w:tplc="E4FE86C0">
      <w:start w:val="1"/>
      <w:numFmt w:val="decimal"/>
      <w:lvlText w:val="%5."/>
      <w:lvlJc w:val="left"/>
      <w:pPr>
        <w:ind w:left="1020" w:hanging="360"/>
      </w:pPr>
    </w:lvl>
    <w:lvl w:ilvl="5" w:tplc="FD9E5774">
      <w:start w:val="1"/>
      <w:numFmt w:val="decimal"/>
      <w:lvlText w:val="%6."/>
      <w:lvlJc w:val="left"/>
      <w:pPr>
        <w:ind w:left="1020" w:hanging="360"/>
      </w:pPr>
    </w:lvl>
    <w:lvl w:ilvl="6" w:tplc="6270DBCA">
      <w:start w:val="1"/>
      <w:numFmt w:val="decimal"/>
      <w:lvlText w:val="%7."/>
      <w:lvlJc w:val="left"/>
      <w:pPr>
        <w:ind w:left="1020" w:hanging="360"/>
      </w:pPr>
    </w:lvl>
    <w:lvl w:ilvl="7" w:tplc="736C6536">
      <w:start w:val="1"/>
      <w:numFmt w:val="decimal"/>
      <w:lvlText w:val="%8."/>
      <w:lvlJc w:val="left"/>
      <w:pPr>
        <w:ind w:left="1020" w:hanging="360"/>
      </w:pPr>
    </w:lvl>
    <w:lvl w:ilvl="8" w:tplc="2632BA2E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4EB65B23"/>
    <w:multiLevelType w:val="hybridMultilevel"/>
    <w:tmpl w:val="294EEBEA"/>
    <w:lvl w:ilvl="0" w:tplc="288496AE">
      <w:start w:val="1"/>
      <w:numFmt w:val="decimal"/>
      <w:lvlText w:val="%1."/>
      <w:lvlJc w:val="left"/>
      <w:pPr>
        <w:ind w:left="1020" w:hanging="360"/>
      </w:pPr>
    </w:lvl>
    <w:lvl w:ilvl="1" w:tplc="17E89906">
      <w:start w:val="1"/>
      <w:numFmt w:val="decimal"/>
      <w:lvlText w:val="%2."/>
      <w:lvlJc w:val="left"/>
      <w:pPr>
        <w:ind w:left="1020" w:hanging="360"/>
      </w:pPr>
    </w:lvl>
    <w:lvl w:ilvl="2" w:tplc="18BC36A4">
      <w:start w:val="1"/>
      <w:numFmt w:val="decimal"/>
      <w:lvlText w:val="%3."/>
      <w:lvlJc w:val="left"/>
      <w:pPr>
        <w:ind w:left="1020" w:hanging="360"/>
      </w:pPr>
    </w:lvl>
    <w:lvl w:ilvl="3" w:tplc="9F1A4968">
      <w:start w:val="1"/>
      <w:numFmt w:val="decimal"/>
      <w:lvlText w:val="%4."/>
      <w:lvlJc w:val="left"/>
      <w:pPr>
        <w:ind w:left="1020" w:hanging="360"/>
      </w:pPr>
    </w:lvl>
    <w:lvl w:ilvl="4" w:tplc="A70CE7CE">
      <w:start w:val="1"/>
      <w:numFmt w:val="decimal"/>
      <w:lvlText w:val="%5."/>
      <w:lvlJc w:val="left"/>
      <w:pPr>
        <w:ind w:left="1020" w:hanging="360"/>
      </w:pPr>
    </w:lvl>
    <w:lvl w:ilvl="5" w:tplc="59EC2A78">
      <w:start w:val="1"/>
      <w:numFmt w:val="decimal"/>
      <w:lvlText w:val="%6."/>
      <w:lvlJc w:val="left"/>
      <w:pPr>
        <w:ind w:left="1020" w:hanging="360"/>
      </w:pPr>
    </w:lvl>
    <w:lvl w:ilvl="6" w:tplc="AD12FA0E">
      <w:start w:val="1"/>
      <w:numFmt w:val="decimal"/>
      <w:lvlText w:val="%7."/>
      <w:lvlJc w:val="left"/>
      <w:pPr>
        <w:ind w:left="1020" w:hanging="360"/>
      </w:pPr>
    </w:lvl>
    <w:lvl w:ilvl="7" w:tplc="A822C300">
      <w:start w:val="1"/>
      <w:numFmt w:val="decimal"/>
      <w:lvlText w:val="%8."/>
      <w:lvlJc w:val="left"/>
      <w:pPr>
        <w:ind w:left="1020" w:hanging="360"/>
      </w:pPr>
    </w:lvl>
    <w:lvl w:ilvl="8" w:tplc="545CD29A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61A0133D"/>
    <w:multiLevelType w:val="hybridMultilevel"/>
    <w:tmpl w:val="D76E36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561277"/>
    <w:multiLevelType w:val="hybridMultilevel"/>
    <w:tmpl w:val="6D68B8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645105"/>
    <w:multiLevelType w:val="multilevel"/>
    <w:tmpl w:val="E1E6EC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C831DAB"/>
    <w:multiLevelType w:val="hybridMultilevel"/>
    <w:tmpl w:val="BB0A18D0"/>
    <w:lvl w:ilvl="0" w:tplc="2E3AAB80">
      <w:start w:val="1"/>
      <w:numFmt w:val="decimal"/>
      <w:lvlText w:val="%1."/>
      <w:lvlJc w:val="left"/>
      <w:pPr>
        <w:ind w:left="720" w:hanging="360"/>
      </w:pPr>
    </w:lvl>
    <w:lvl w:ilvl="1" w:tplc="F46EB3FA">
      <w:start w:val="1"/>
      <w:numFmt w:val="decimal"/>
      <w:lvlText w:val="%2."/>
      <w:lvlJc w:val="left"/>
      <w:pPr>
        <w:ind w:left="720" w:hanging="360"/>
      </w:pPr>
    </w:lvl>
    <w:lvl w:ilvl="2" w:tplc="214EFD52">
      <w:start w:val="1"/>
      <w:numFmt w:val="decimal"/>
      <w:lvlText w:val="%3."/>
      <w:lvlJc w:val="left"/>
      <w:pPr>
        <w:ind w:left="720" w:hanging="360"/>
      </w:pPr>
    </w:lvl>
    <w:lvl w:ilvl="3" w:tplc="F85A2D9E">
      <w:start w:val="1"/>
      <w:numFmt w:val="decimal"/>
      <w:lvlText w:val="%4."/>
      <w:lvlJc w:val="left"/>
      <w:pPr>
        <w:ind w:left="720" w:hanging="360"/>
      </w:pPr>
    </w:lvl>
    <w:lvl w:ilvl="4" w:tplc="4AEE096E">
      <w:start w:val="1"/>
      <w:numFmt w:val="decimal"/>
      <w:lvlText w:val="%5."/>
      <w:lvlJc w:val="left"/>
      <w:pPr>
        <w:ind w:left="720" w:hanging="360"/>
      </w:pPr>
    </w:lvl>
    <w:lvl w:ilvl="5" w:tplc="1252265C">
      <w:start w:val="1"/>
      <w:numFmt w:val="decimal"/>
      <w:lvlText w:val="%6."/>
      <w:lvlJc w:val="left"/>
      <w:pPr>
        <w:ind w:left="720" w:hanging="360"/>
      </w:pPr>
    </w:lvl>
    <w:lvl w:ilvl="6" w:tplc="184CA0A2">
      <w:start w:val="1"/>
      <w:numFmt w:val="decimal"/>
      <w:lvlText w:val="%7."/>
      <w:lvlJc w:val="left"/>
      <w:pPr>
        <w:ind w:left="720" w:hanging="360"/>
      </w:pPr>
    </w:lvl>
    <w:lvl w:ilvl="7" w:tplc="F048854E">
      <w:start w:val="1"/>
      <w:numFmt w:val="decimal"/>
      <w:lvlText w:val="%8."/>
      <w:lvlJc w:val="left"/>
      <w:pPr>
        <w:ind w:left="720" w:hanging="360"/>
      </w:pPr>
    </w:lvl>
    <w:lvl w:ilvl="8" w:tplc="6FB631FC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6D7575B4"/>
    <w:multiLevelType w:val="hybridMultilevel"/>
    <w:tmpl w:val="AC142F9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E102934"/>
    <w:multiLevelType w:val="hybridMultilevel"/>
    <w:tmpl w:val="D18A43E8"/>
    <w:lvl w:ilvl="0" w:tplc="6AEE8936">
      <w:start w:val="1"/>
      <w:numFmt w:val="decimal"/>
      <w:lvlText w:val="%1."/>
      <w:lvlJc w:val="left"/>
      <w:pPr>
        <w:ind w:left="720" w:hanging="360"/>
      </w:pPr>
    </w:lvl>
    <w:lvl w:ilvl="1" w:tplc="84ECCE68">
      <w:start w:val="1"/>
      <w:numFmt w:val="decimal"/>
      <w:lvlText w:val="%2."/>
      <w:lvlJc w:val="left"/>
      <w:pPr>
        <w:ind w:left="720" w:hanging="360"/>
      </w:pPr>
    </w:lvl>
    <w:lvl w:ilvl="2" w:tplc="E8E6539A">
      <w:start w:val="1"/>
      <w:numFmt w:val="decimal"/>
      <w:lvlText w:val="%3."/>
      <w:lvlJc w:val="left"/>
      <w:pPr>
        <w:ind w:left="720" w:hanging="360"/>
      </w:pPr>
    </w:lvl>
    <w:lvl w:ilvl="3" w:tplc="93BAABC6">
      <w:start w:val="1"/>
      <w:numFmt w:val="decimal"/>
      <w:lvlText w:val="%4."/>
      <w:lvlJc w:val="left"/>
      <w:pPr>
        <w:ind w:left="720" w:hanging="360"/>
      </w:pPr>
    </w:lvl>
    <w:lvl w:ilvl="4" w:tplc="430211AC">
      <w:start w:val="1"/>
      <w:numFmt w:val="decimal"/>
      <w:lvlText w:val="%5."/>
      <w:lvlJc w:val="left"/>
      <w:pPr>
        <w:ind w:left="720" w:hanging="360"/>
      </w:pPr>
    </w:lvl>
    <w:lvl w:ilvl="5" w:tplc="2F6EE6F4">
      <w:start w:val="1"/>
      <w:numFmt w:val="decimal"/>
      <w:lvlText w:val="%6."/>
      <w:lvlJc w:val="left"/>
      <w:pPr>
        <w:ind w:left="720" w:hanging="360"/>
      </w:pPr>
    </w:lvl>
    <w:lvl w:ilvl="6" w:tplc="B8ECC17C">
      <w:start w:val="1"/>
      <w:numFmt w:val="decimal"/>
      <w:lvlText w:val="%7."/>
      <w:lvlJc w:val="left"/>
      <w:pPr>
        <w:ind w:left="720" w:hanging="360"/>
      </w:pPr>
    </w:lvl>
    <w:lvl w:ilvl="7" w:tplc="5B1A5F80">
      <w:start w:val="1"/>
      <w:numFmt w:val="decimal"/>
      <w:lvlText w:val="%8."/>
      <w:lvlJc w:val="left"/>
      <w:pPr>
        <w:ind w:left="720" w:hanging="360"/>
      </w:pPr>
    </w:lvl>
    <w:lvl w:ilvl="8" w:tplc="0E146DF8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735856BF"/>
    <w:multiLevelType w:val="multilevel"/>
    <w:tmpl w:val="63B212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5DD740A"/>
    <w:multiLevelType w:val="hybridMultilevel"/>
    <w:tmpl w:val="C666AB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60F5E10"/>
    <w:multiLevelType w:val="hybridMultilevel"/>
    <w:tmpl w:val="AFC23A76"/>
    <w:lvl w:ilvl="0" w:tplc="5232A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16F0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6A8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161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46C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126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682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2C36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E27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C941B35"/>
    <w:multiLevelType w:val="hybridMultilevel"/>
    <w:tmpl w:val="F25E92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7D585CF3"/>
    <w:multiLevelType w:val="multilevel"/>
    <w:tmpl w:val="054220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FC62634"/>
    <w:multiLevelType w:val="hybridMultilevel"/>
    <w:tmpl w:val="929835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24"/>
  </w:num>
  <w:num w:numId="4">
    <w:abstractNumId w:val="16"/>
  </w:num>
  <w:num w:numId="5">
    <w:abstractNumId w:val="4"/>
  </w:num>
  <w:num w:numId="6">
    <w:abstractNumId w:val="26"/>
  </w:num>
  <w:num w:numId="7">
    <w:abstractNumId w:val="6"/>
  </w:num>
  <w:num w:numId="8">
    <w:abstractNumId w:val="27"/>
  </w:num>
  <w:num w:numId="9">
    <w:abstractNumId w:val="12"/>
  </w:num>
  <w:num w:numId="10">
    <w:abstractNumId w:val="18"/>
  </w:num>
  <w:num w:numId="11">
    <w:abstractNumId w:val="13"/>
  </w:num>
  <w:num w:numId="12">
    <w:abstractNumId w:val="22"/>
  </w:num>
  <w:num w:numId="13">
    <w:abstractNumId w:val="3"/>
  </w:num>
  <w:num w:numId="14">
    <w:abstractNumId w:val="20"/>
  </w:num>
  <w:num w:numId="15">
    <w:abstractNumId w:val="15"/>
  </w:num>
  <w:num w:numId="16">
    <w:abstractNumId w:val="9"/>
  </w:num>
  <w:num w:numId="17">
    <w:abstractNumId w:val="10"/>
  </w:num>
  <w:num w:numId="18">
    <w:abstractNumId w:val="23"/>
  </w:num>
  <w:num w:numId="19">
    <w:abstractNumId w:val="5"/>
  </w:num>
  <w:num w:numId="20">
    <w:abstractNumId w:val="11"/>
  </w:num>
  <w:num w:numId="21">
    <w:abstractNumId w:val="7"/>
  </w:num>
  <w:num w:numId="22">
    <w:abstractNumId w:val="8"/>
  </w:num>
  <w:num w:numId="23">
    <w:abstractNumId w:val="14"/>
  </w:num>
  <w:num w:numId="24">
    <w:abstractNumId w:val="0"/>
  </w:num>
  <w:num w:numId="25">
    <w:abstractNumId w:val="2"/>
  </w:num>
  <w:num w:numId="26">
    <w:abstractNumId w:val="25"/>
  </w:num>
  <w:num w:numId="27">
    <w:abstractNumId w:val="19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drafx4rv5abe00puv5wecwvafattverr0&quot;&gt;ASC4FIRST Japan MS Copy&lt;record-ids&gt;&lt;item&gt;1&lt;/item&gt;&lt;item&gt;2&lt;/item&gt;&lt;item&gt;3&lt;/item&gt;&lt;item&gt;4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2&lt;/item&gt;&lt;item&gt;43&lt;/item&gt;&lt;/record-ids&gt;&lt;/item&gt;&lt;/Libraries&gt;"/>
  </w:docVars>
  <w:rsids>
    <w:rsidRoot w:val="00295B1C"/>
    <w:rsid w:val="000004E6"/>
    <w:rsid w:val="000005CB"/>
    <w:rsid w:val="00000B72"/>
    <w:rsid w:val="00000E12"/>
    <w:rsid w:val="00000FAE"/>
    <w:rsid w:val="000013C1"/>
    <w:rsid w:val="0000212B"/>
    <w:rsid w:val="00002942"/>
    <w:rsid w:val="00002D19"/>
    <w:rsid w:val="00003416"/>
    <w:rsid w:val="000037CF"/>
    <w:rsid w:val="0000417C"/>
    <w:rsid w:val="000048E3"/>
    <w:rsid w:val="0000519D"/>
    <w:rsid w:val="000059A8"/>
    <w:rsid w:val="000066A0"/>
    <w:rsid w:val="00006A8D"/>
    <w:rsid w:val="00006D1E"/>
    <w:rsid w:val="00007010"/>
    <w:rsid w:val="00007797"/>
    <w:rsid w:val="00007A69"/>
    <w:rsid w:val="00007FB7"/>
    <w:rsid w:val="00007FD9"/>
    <w:rsid w:val="00010489"/>
    <w:rsid w:val="00011A23"/>
    <w:rsid w:val="00011A2A"/>
    <w:rsid w:val="00011B98"/>
    <w:rsid w:val="00011CE9"/>
    <w:rsid w:val="00011D45"/>
    <w:rsid w:val="00012C3E"/>
    <w:rsid w:val="000134D0"/>
    <w:rsid w:val="0001354B"/>
    <w:rsid w:val="00013B20"/>
    <w:rsid w:val="0001468F"/>
    <w:rsid w:val="00014E09"/>
    <w:rsid w:val="00015364"/>
    <w:rsid w:val="00015F2B"/>
    <w:rsid w:val="00016095"/>
    <w:rsid w:val="0001621A"/>
    <w:rsid w:val="000162DF"/>
    <w:rsid w:val="0001663C"/>
    <w:rsid w:val="00016F2D"/>
    <w:rsid w:val="000176CF"/>
    <w:rsid w:val="00017C77"/>
    <w:rsid w:val="0002030B"/>
    <w:rsid w:val="00021215"/>
    <w:rsid w:val="00021481"/>
    <w:rsid w:val="00021E1C"/>
    <w:rsid w:val="00022DF9"/>
    <w:rsid w:val="00022F0B"/>
    <w:rsid w:val="000234D8"/>
    <w:rsid w:val="000238D5"/>
    <w:rsid w:val="000239E1"/>
    <w:rsid w:val="00023F72"/>
    <w:rsid w:val="0002441F"/>
    <w:rsid w:val="00024A5A"/>
    <w:rsid w:val="00024B91"/>
    <w:rsid w:val="0002518A"/>
    <w:rsid w:val="000251BD"/>
    <w:rsid w:val="00025439"/>
    <w:rsid w:val="000255BC"/>
    <w:rsid w:val="00025C89"/>
    <w:rsid w:val="00026221"/>
    <w:rsid w:val="00026357"/>
    <w:rsid w:val="00026C46"/>
    <w:rsid w:val="00027776"/>
    <w:rsid w:val="00027F04"/>
    <w:rsid w:val="0003002B"/>
    <w:rsid w:val="00030672"/>
    <w:rsid w:val="0003096F"/>
    <w:rsid w:val="00032192"/>
    <w:rsid w:val="00032CAE"/>
    <w:rsid w:val="0003337B"/>
    <w:rsid w:val="000339D3"/>
    <w:rsid w:val="00033A19"/>
    <w:rsid w:val="00034451"/>
    <w:rsid w:val="000346AE"/>
    <w:rsid w:val="00034CA4"/>
    <w:rsid w:val="00034FFF"/>
    <w:rsid w:val="000353BD"/>
    <w:rsid w:val="00035509"/>
    <w:rsid w:val="00035C57"/>
    <w:rsid w:val="00035E65"/>
    <w:rsid w:val="000365F2"/>
    <w:rsid w:val="00036B12"/>
    <w:rsid w:val="00036C14"/>
    <w:rsid w:val="00037490"/>
    <w:rsid w:val="000379D7"/>
    <w:rsid w:val="000401CF"/>
    <w:rsid w:val="00040481"/>
    <w:rsid w:val="000404DD"/>
    <w:rsid w:val="00040556"/>
    <w:rsid w:val="000407B1"/>
    <w:rsid w:val="000414A5"/>
    <w:rsid w:val="00041553"/>
    <w:rsid w:val="000418E5"/>
    <w:rsid w:val="00042212"/>
    <w:rsid w:val="00042640"/>
    <w:rsid w:val="00042E6B"/>
    <w:rsid w:val="00042FC4"/>
    <w:rsid w:val="00043434"/>
    <w:rsid w:val="0004345B"/>
    <w:rsid w:val="00043513"/>
    <w:rsid w:val="000436A1"/>
    <w:rsid w:val="00043AB5"/>
    <w:rsid w:val="0004410F"/>
    <w:rsid w:val="00044111"/>
    <w:rsid w:val="00044C40"/>
    <w:rsid w:val="00044C84"/>
    <w:rsid w:val="00044D8C"/>
    <w:rsid w:val="000454FB"/>
    <w:rsid w:val="000505C8"/>
    <w:rsid w:val="00050757"/>
    <w:rsid w:val="00050C3B"/>
    <w:rsid w:val="000511C0"/>
    <w:rsid w:val="0005213F"/>
    <w:rsid w:val="0005310A"/>
    <w:rsid w:val="00053D0A"/>
    <w:rsid w:val="00053F85"/>
    <w:rsid w:val="00054059"/>
    <w:rsid w:val="00054178"/>
    <w:rsid w:val="00054586"/>
    <w:rsid w:val="00054E9F"/>
    <w:rsid w:val="000552EF"/>
    <w:rsid w:val="00055777"/>
    <w:rsid w:val="00055932"/>
    <w:rsid w:val="00055A23"/>
    <w:rsid w:val="00055C18"/>
    <w:rsid w:val="0005613D"/>
    <w:rsid w:val="00056273"/>
    <w:rsid w:val="00056D66"/>
    <w:rsid w:val="0005784F"/>
    <w:rsid w:val="0006050D"/>
    <w:rsid w:val="00060748"/>
    <w:rsid w:val="000615DB"/>
    <w:rsid w:val="00061CF7"/>
    <w:rsid w:val="00062388"/>
    <w:rsid w:val="000630EC"/>
    <w:rsid w:val="000648F7"/>
    <w:rsid w:val="00064E9E"/>
    <w:rsid w:val="000652FE"/>
    <w:rsid w:val="0006585F"/>
    <w:rsid w:val="000658C9"/>
    <w:rsid w:val="00066283"/>
    <w:rsid w:val="00066863"/>
    <w:rsid w:val="00066F34"/>
    <w:rsid w:val="00067317"/>
    <w:rsid w:val="00067857"/>
    <w:rsid w:val="00067B70"/>
    <w:rsid w:val="00070A7E"/>
    <w:rsid w:val="00070FD8"/>
    <w:rsid w:val="00071852"/>
    <w:rsid w:val="00072900"/>
    <w:rsid w:val="00074995"/>
    <w:rsid w:val="00074DC0"/>
    <w:rsid w:val="000751DB"/>
    <w:rsid w:val="00075BD7"/>
    <w:rsid w:val="00076472"/>
    <w:rsid w:val="00076E9D"/>
    <w:rsid w:val="0007741B"/>
    <w:rsid w:val="00077C25"/>
    <w:rsid w:val="00077C74"/>
    <w:rsid w:val="00077EA2"/>
    <w:rsid w:val="00077F52"/>
    <w:rsid w:val="00077FA0"/>
    <w:rsid w:val="000802EE"/>
    <w:rsid w:val="00080D2B"/>
    <w:rsid w:val="0008111B"/>
    <w:rsid w:val="00081849"/>
    <w:rsid w:val="00081D04"/>
    <w:rsid w:val="00082357"/>
    <w:rsid w:val="0008274A"/>
    <w:rsid w:val="00082E4F"/>
    <w:rsid w:val="00083680"/>
    <w:rsid w:val="00083957"/>
    <w:rsid w:val="000839A3"/>
    <w:rsid w:val="000841EC"/>
    <w:rsid w:val="00084683"/>
    <w:rsid w:val="000849C4"/>
    <w:rsid w:val="00084C21"/>
    <w:rsid w:val="00084D24"/>
    <w:rsid w:val="0008517E"/>
    <w:rsid w:val="0008603C"/>
    <w:rsid w:val="0008627A"/>
    <w:rsid w:val="000865CF"/>
    <w:rsid w:val="000866ED"/>
    <w:rsid w:val="000877ED"/>
    <w:rsid w:val="00087A59"/>
    <w:rsid w:val="00087FDF"/>
    <w:rsid w:val="0009032F"/>
    <w:rsid w:val="00091452"/>
    <w:rsid w:val="00091DD6"/>
    <w:rsid w:val="000923EC"/>
    <w:rsid w:val="00092BFC"/>
    <w:rsid w:val="00093381"/>
    <w:rsid w:val="0009371A"/>
    <w:rsid w:val="0009394E"/>
    <w:rsid w:val="00093959"/>
    <w:rsid w:val="00093B61"/>
    <w:rsid w:val="00093E58"/>
    <w:rsid w:val="0009424E"/>
    <w:rsid w:val="00094273"/>
    <w:rsid w:val="00094778"/>
    <w:rsid w:val="00094FD6"/>
    <w:rsid w:val="00095643"/>
    <w:rsid w:val="00095A2B"/>
    <w:rsid w:val="00096FB6"/>
    <w:rsid w:val="00097A93"/>
    <w:rsid w:val="00097BA0"/>
    <w:rsid w:val="00097F89"/>
    <w:rsid w:val="000A002F"/>
    <w:rsid w:val="000A02FE"/>
    <w:rsid w:val="000A0696"/>
    <w:rsid w:val="000A1413"/>
    <w:rsid w:val="000A1581"/>
    <w:rsid w:val="000A1B98"/>
    <w:rsid w:val="000A1D89"/>
    <w:rsid w:val="000A22DE"/>
    <w:rsid w:val="000A26E2"/>
    <w:rsid w:val="000A2DF3"/>
    <w:rsid w:val="000A4425"/>
    <w:rsid w:val="000A502B"/>
    <w:rsid w:val="000A5404"/>
    <w:rsid w:val="000A56A8"/>
    <w:rsid w:val="000A57B0"/>
    <w:rsid w:val="000A5F6D"/>
    <w:rsid w:val="000A642A"/>
    <w:rsid w:val="000A690F"/>
    <w:rsid w:val="000A6D0A"/>
    <w:rsid w:val="000A6FBC"/>
    <w:rsid w:val="000A703E"/>
    <w:rsid w:val="000A7814"/>
    <w:rsid w:val="000A79FC"/>
    <w:rsid w:val="000A7A1D"/>
    <w:rsid w:val="000B1B9D"/>
    <w:rsid w:val="000B3057"/>
    <w:rsid w:val="000B3F1C"/>
    <w:rsid w:val="000B4F25"/>
    <w:rsid w:val="000B54D4"/>
    <w:rsid w:val="000B5FBE"/>
    <w:rsid w:val="000B61DC"/>
    <w:rsid w:val="000B6296"/>
    <w:rsid w:val="000B689C"/>
    <w:rsid w:val="000B6C9F"/>
    <w:rsid w:val="000B74A4"/>
    <w:rsid w:val="000B7C70"/>
    <w:rsid w:val="000B7CA1"/>
    <w:rsid w:val="000B7F06"/>
    <w:rsid w:val="000C0280"/>
    <w:rsid w:val="000C0B40"/>
    <w:rsid w:val="000C0BD3"/>
    <w:rsid w:val="000C0D6A"/>
    <w:rsid w:val="000C1170"/>
    <w:rsid w:val="000C15B3"/>
    <w:rsid w:val="000C2405"/>
    <w:rsid w:val="000C3154"/>
    <w:rsid w:val="000C3198"/>
    <w:rsid w:val="000C3369"/>
    <w:rsid w:val="000C3469"/>
    <w:rsid w:val="000C372B"/>
    <w:rsid w:val="000C3ED3"/>
    <w:rsid w:val="000C41F0"/>
    <w:rsid w:val="000C43D0"/>
    <w:rsid w:val="000C4FD3"/>
    <w:rsid w:val="000C50CB"/>
    <w:rsid w:val="000C5458"/>
    <w:rsid w:val="000C5B52"/>
    <w:rsid w:val="000C6239"/>
    <w:rsid w:val="000C64DD"/>
    <w:rsid w:val="000C64E9"/>
    <w:rsid w:val="000C7117"/>
    <w:rsid w:val="000C7605"/>
    <w:rsid w:val="000C7653"/>
    <w:rsid w:val="000C7B98"/>
    <w:rsid w:val="000C7BCB"/>
    <w:rsid w:val="000C7E18"/>
    <w:rsid w:val="000D04A5"/>
    <w:rsid w:val="000D0A36"/>
    <w:rsid w:val="000D0D76"/>
    <w:rsid w:val="000D0E0B"/>
    <w:rsid w:val="000D170E"/>
    <w:rsid w:val="000D2048"/>
    <w:rsid w:val="000D25B3"/>
    <w:rsid w:val="000D3D0A"/>
    <w:rsid w:val="000D49A4"/>
    <w:rsid w:val="000D50F0"/>
    <w:rsid w:val="000D5303"/>
    <w:rsid w:val="000D5417"/>
    <w:rsid w:val="000D5529"/>
    <w:rsid w:val="000D5565"/>
    <w:rsid w:val="000D56A9"/>
    <w:rsid w:val="000D577A"/>
    <w:rsid w:val="000D60F7"/>
    <w:rsid w:val="000D6233"/>
    <w:rsid w:val="000D6453"/>
    <w:rsid w:val="000D6A3D"/>
    <w:rsid w:val="000D6B6F"/>
    <w:rsid w:val="000D6F33"/>
    <w:rsid w:val="000D6FD9"/>
    <w:rsid w:val="000D71C4"/>
    <w:rsid w:val="000D762D"/>
    <w:rsid w:val="000D762F"/>
    <w:rsid w:val="000D7634"/>
    <w:rsid w:val="000E0409"/>
    <w:rsid w:val="000E084A"/>
    <w:rsid w:val="000E1415"/>
    <w:rsid w:val="000E1B11"/>
    <w:rsid w:val="000E27DF"/>
    <w:rsid w:val="000E2AA8"/>
    <w:rsid w:val="000E2F18"/>
    <w:rsid w:val="000E3193"/>
    <w:rsid w:val="000E3BA8"/>
    <w:rsid w:val="000E494D"/>
    <w:rsid w:val="000E4DFA"/>
    <w:rsid w:val="000E5452"/>
    <w:rsid w:val="000E5C64"/>
    <w:rsid w:val="000E6442"/>
    <w:rsid w:val="000E653A"/>
    <w:rsid w:val="000E66F0"/>
    <w:rsid w:val="000E6912"/>
    <w:rsid w:val="000E7A40"/>
    <w:rsid w:val="000E7C81"/>
    <w:rsid w:val="000F0FFD"/>
    <w:rsid w:val="000F12F8"/>
    <w:rsid w:val="000F18FF"/>
    <w:rsid w:val="000F19E4"/>
    <w:rsid w:val="000F2163"/>
    <w:rsid w:val="000F2C0D"/>
    <w:rsid w:val="000F35D7"/>
    <w:rsid w:val="000F3DAD"/>
    <w:rsid w:val="000F3E2C"/>
    <w:rsid w:val="000F3EC4"/>
    <w:rsid w:val="000F4041"/>
    <w:rsid w:val="000F4312"/>
    <w:rsid w:val="000F5299"/>
    <w:rsid w:val="000F5567"/>
    <w:rsid w:val="000F5589"/>
    <w:rsid w:val="000F5616"/>
    <w:rsid w:val="000F5F3E"/>
    <w:rsid w:val="000F6000"/>
    <w:rsid w:val="000F6616"/>
    <w:rsid w:val="000F6E48"/>
    <w:rsid w:val="000F7250"/>
    <w:rsid w:val="000F746D"/>
    <w:rsid w:val="000F7886"/>
    <w:rsid w:val="000F7C5F"/>
    <w:rsid w:val="000F7C8F"/>
    <w:rsid w:val="001005A1"/>
    <w:rsid w:val="001005F9"/>
    <w:rsid w:val="00100A39"/>
    <w:rsid w:val="001012C0"/>
    <w:rsid w:val="001027F0"/>
    <w:rsid w:val="00102BB5"/>
    <w:rsid w:val="00102D28"/>
    <w:rsid w:val="00103882"/>
    <w:rsid w:val="0010411E"/>
    <w:rsid w:val="0010446A"/>
    <w:rsid w:val="0010452E"/>
    <w:rsid w:val="001048DB"/>
    <w:rsid w:val="00105044"/>
    <w:rsid w:val="001055E0"/>
    <w:rsid w:val="00105700"/>
    <w:rsid w:val="00106045"/>
    <w:rsid w:val="001060B5"/>
    <w:rsid w:val="0010636D"/>
    <w:rsid w:val="00106991"/>
    <w:rsid w:val="00107995"/>
    <w:rsid w:val="00107CD2"/>
    <w:rsid w:val="00107D1F"/>
    <w:rsid w:val="001104D8"/>
    <w:rsid w:val="0011075F"/>
    <w:rsid w:val="00110AB7"/>
    <w:rsid w:val="001113CE"/>
    <w:rsid w:val="001117B6"/>
    <w:rsid w:val="00111B7F"/>
    <w:rsid w:val="00111ECC"/>
    <w:rsid w:val="00111F31"/>
    <w:rsid w:val="00112A9A"/>
    <w:rsid w:val="00112CC0"/>
    <w:rsid w:val="00112ED8"/>
    <w:rsid w:val="00113DA0"/>
    <w:rsid w:val="00114C9D"/>
    <w:rsid w:val="00115C89"/>
    <w:rsid w:val="0011651D"/>
    <w:rsid w:val="001171D4"/>
    <w:rsid w:val="00117234"/>
    <w:rsid w:val="00117C43"/>
    <w:rsid w:val="00120108"/>
    <w:rsid w:val="0012025D"/>
    <w:rsid w:val="00121450"/>
    <w:rsid w:val="001216B3"/>
    <w:rsid w:val="00122775"/>
    <w:rsid w:val="00122CF8"/>
    <w:rsid w:val="0012366C"/>
    <w:rsid w:val="00123A12"/>
    <w:rsid w:val="00125F46"/>
    <w:rsid w:val="00126BCF"/>
    <w:rsid w:val="00126C6B"/>
    <w:rsid w:val="0012707F"/>
    <w:rsid w:val="00127253"/>
    <w:rsid w:val="001278B3"/>
    <w:rsid w:val="00127C05"/>
    <w:rsid w:val="00130B60"/>
    <w:rsid w:val="00130D1A"/>
    <w:rsid w:val="001311A2"/>
    <w:rsid w:val="00131514"/>
    <w:rsid w:val="0013212B"/>
    <w:rsid w:val="00132900"/>
    <w:rsid w:val="00132C63"/>
    <w:rsid w:val="0013307D"/>
    <w:rsid w:val="00133091"/>
    <w:rsid w:val="001337C1"/>
    <w:rsid w:val="001344E0"/>
    <w:rsid w:val="00134F21"/>
    <w:rsid w:val="00135B15"/>
    <w:rsid w:val="00140B32"/>
    <w:rsid w:val="00140EDE"/>
    <w:rsid w:val="00141713"/>
    <w:rsid w:val="0014188E"/>
    <w:rsid w:val="00141BF1"/>
    <w:rsid w:val="00142932"/>
    <w:rsid w:val="00142C50"/>
    <w:rsid w:val="0014324E"/>
    <w:rsid w:val="0014371B"/>
    <w:rsid w:val="0014497E"/>
    <w:rsid w:val="00144B77"/>
    <w:rsid w:val="0014513C"/>
    <w:rsid w:val="001451E2"/>
    <w:rsid w:val="00145BA2"/>
    <w:rsid w:val="0014614B"/>
    <w:rsid w:val="001467AC"/>
    <w:rsid w:val="001469D7"/>
    <w:rsid w:val="00147F83"/>
    <w:rsid w:val="001500B8"/>
    <w:rsid w:val="001505DF"/>
    <w:rsid w:val="00152168"/>
    <w:rsid w:val="00152281"/>
    <w:rsid w:val="001527D7"/>
    <w:rsid w:val="00152FB6"/>
    <w:rsid w:val="0015374A"/>
    <w:rsid w:val="001537F1"/>
    <w:rsid w:val="001542DC"/>
    <w:rsid w:val="00154699"/>
    <w:rsid w:val="001547B7"/>
    <w:rsid w:val="00154E43"/>
    <w:rsid w:val="00155096"/>
    <w:rsid w:val="0015564F"/>
    <w:rsid w:val="001557A7"/>
    <w:rsid w:val="00155C2A"/>
    <w:rsid w:val="00155D67"/>
    <w:rsid w:val="00155E71"/>
    <w:rsid w:val="00156BEA"/>
    <w:rsid w:val="0015737A"/>
    <w:rsid w:val="00157429"/>
    <w:rsid w:val="00157ADE"/>
    <w:rsid w:val="00157AFC"/>
    <w:rsid w:val="001602C7"/>
    <w:rsid w:val="001607CD"/>
    <w:rsid w:val="00160949"/>
    <w:rsid w:val="00160D15"/>
    <w:rsid w:val="001621A9"/>
    <w:rsid w:val="001623B7"/>
    <w:rsid w:val="00162F31"/>
    <w:rsid w:val="00163243"/>
    <w:rsid w:val="001639A8"/>
    <w:rsid w:val="001639F3"/>
    <w:rsid w:val="00163A3B"/>
    <w:rsid w:val="00164363"/>
    <w:rsid w:val="001648F5"/>
    <w:rsid w:val="00164E3A"/>
    <w:rsid w:val="00165585"/>
    <w:rsid w:val="0016563E"/>
    <w:rsid w:val="00165C09"/>
    <w:rsid w:val="001660D5"/>
    <w:rsid w:val="00166834"/>
    <w:rsid w:val="00166997"/>
    <w:rsid w:val="00166E76"/>
    <w:rsid w:val="00166F7E"/>
    <w:rsid w:val="00167611"/>
    <w:rsid w:val="0017053E"/>
    <w:rsid w:val="00170968"/>
    <w:rsid w:val="00170FC7"/>
    <w:rsid w:val="0017153F"/>
    <w:rsid w:val="0017235F"/>
    <w:rsid w:val="0017280A"/>
    <w:rsid w:val="00172A89"/>
    <w:rsid w:val="0017300E"/>
    <w:rsid w:val="0017339E"/>
    <w:rsid w:val="00173A75"/>
    <w:rsid w:val="00173C48"/>
    <w:rsid w:val="0017456D"/>
    <w:rsid w:val="00174838"/>
    <w:rsid w:val="00174921"/>
    <w:rsid w:val="00174D34"/>
    <w:rsid w:val="00175BB8"/>
    <w:rsid w:val="001766B9"/>
    <w:rsid w:val="00176869"/>
    <w:rsid w:val="00176CEF"/>
    <w:rsid w:val="0017761B"/>
    <w:rsid w:val="00177859"/>
    <w:rsid w:val="00177C4D"/>
    <w:rsid w:val="0018095E"/>
    <w:rsid w:val="00180D46"/>
    <w:rsid w:val="00181BB6"/>
    <w:rsid w:val="0018209E"/>
    <w:rsid w:val="00182567"/>
    <w:rsid w:val="0018310B"/>
    <w:rsid w:val="0018352D"/>
    <w:rsid w:val="0018384F"/>
    <w:rsid w:val="00183AD2"/>
    <w:rsid w:val="00183AD6"/>
    <w:rsid w:val="0018442D"/>
    <w:rsid w:val="00184AA1"/>
    <w:rsid w:val="00184BB0"/>
    <w:rsid w:val="00184F8A"/>
    <w:rsid w:val="00185511"/>
    <w:rsid w:val="0018682C"/>
    <w:rsid w:val="00186966"/>
    <w:rsid w:val="001869A7"/>
    <w:rsid w:val="00187602"/>
    <w:rsid w:val="00190287"/>
    <w:rsid w:val="00190FDE"/>
    <w:rsid w:val="0019116B"/>
    <w:rsid w:val="001915DD"/>
    <w:rsid w:val="0019245C"/>
    <w:rsid w:val="00192655"/>
    <w:rsid w:val="001926E6"/>
    <w:rsid w:val="00192DF8"/>
    <w:rsid w:val="00193230"/>
    <w:rsid w:val="00193819"/>
    <w:rsid w:val="00193FE3"/>
    <w:rsid w:val="00194991"/>
    <w:rsid w:val="00194D4E"/>
    <w:rsid w:val="00194D82"/>
    <w:rsid w:val="00195169"/>
    <w:rsid w:val="001952E3"/>
    <w:rsid w:val="00195B7D"/>
    <w:rsid w:val="00196578"/>
    <w:rsid w:val="001979AB"/>
    <w:rsid w:val="00197B86"/>
    <w:rsid w:val="001A06C3"/>
    <w:rsid w:val="001A18CC"/>
    <w:rsid w:val="001A1CD6"/>
    <w:rsid w:val="001A2302"/>
    <w:rsid w:val="001A3294"/>
    <w:rsid w:val="001A32B6"/>
    <w:rsid w:val="001A3DF8"/>
    <w:rsid w:val="001A3E14"/>
    <w:rsid w:val="001A3F6D"/>
    <w:rsid w:val="001A4136"/>
    <w:rsid w:val="001A4383"/>
    <w:rsid w:val="001A44F9"/>
    <w:rsid w:val="001A733D"/>
    <w:rsid w:val="001A7C14"/>
    <w:rsid w:val="001B082B"/>
    <w:rsid w:val="001B11EF"/>
    <w:rsid w:val="001B1250"/>
    <w:rsid w:val="001B162C"/>
    <w:rsid w:val="001B19BB"/>
    <w:rsid w:val="001B271B"/>
    <w:rsid w:val="001B2829"/>
    <w:rsid w:val="001B28BC"/>
    <w:rsid w:val="001B2BC7"/>
    <w:rsid w:val="001B2D5B"/>
    <w:rsid w:val="001B30A2"/>
    <w:rsid w:val="001B3514"/>
    <w:rsid w:val="001B39E9"/>
    <w:rsid w:val="001B3E5E"/>
    <w:rsid w:val="001B42F5"/>
    <w:rsid w:val="001B4494"/>
    <w:rsid w:val="001B535D"/>
    <w:rsid w:val="001B59C8"/>
    <w:rsid w:val="001B5C24"/>
    <w:rsid w:val="001B78D8"/>
    <w:rsid w:val="001C0282"/>
    <w:rsid w:val="001C02BE"/>
    <w:rsid w:val="001C0802"/>
    <w:rsid w:val="001C0FF5"/>
    <w:rsid w:val="001C15CF"/>
    <w:rsid w:val="001C1717"/>
    <w:rsid w:val="001C1A5F"/>
    <w:rsid w:val="001C2209"/>
    <w:rsid w:val="001C414E"/>
    <w:rsid w:val="001C43C9"/>
    <w:rsid w:val="001C4DF0"/>
    <w:rsid w:val="001C4EC3"/>
    <w:rsid w:val="001C5378"/>
    <w:rsid w:val="001C5DEA"/>
    <w:rsid w:val="001C7214"/>
    <w:rsid w:val="001C7F0C"/>
    <w:rsid w:val="001D1E9B"/>
    <w:rsid w:val="001D20E8"/>
    <w:rsid w:val="001D2497"/>
    <w:rsid w:val="001D24E4"/>
    <w:rsid w:val="001D2624"/>
    <w:rsid w:val="001D27C0"/>
    <w:rsid w:val="001D2AFB"/>
    <w:rsid w:val="001D3636"/>
    <w:rsid w:val="001D4592"/>
    <w:rsid w:val="001D47EB"/>
    <w:rsid w:val="001D4A0B"/>
    <w:rsid w:val="001D4C4A"/>
    <w:rsid w:val="001D5676"/>
    <w:rsid w:val="001D5DAD"/>
    <w:rsid w:val="001D7832"/>
    <w:rsid w:val="001D7CAA"/>
    <w:rsid w:val="001E1189"/>
    <w:rsid w:val="001E1D03"/>
    <w:rsid w:val="001E1F09"/>
    <w:rsid w:val="001E1FC3"/>
    <w:rsid w:val="001E262D"/>
    <w:rsid w:val="001E2789"/>
    <w:rsid w:val="001E2AB1"/>
    <w:rsid w:val="001E2D75"/>
    <w:rsid w:val="001E31ED"/>
    <w:rsid w:val="001E3516"/>
    <w:rsid w:val="001E3993"/>
    <w:rsid w:val="001E39DB"/>
    <w:rsid w:val="001E3A20"/>
    <w:rsid w:val="001E3D00"/>
    <w:rsid w:val="001E4075"/>
    <w:rsid w:val="001E41B0"/>
    <w:rsid w:val="001E49A2"/>
    <w:rsid w:val="001E4E1D"/>
    <w:rsid w:val="001E5548"/>
    <w:rsid w:val="001E5E1B"/>
    <w:rsid w:val="001E606F"/>
    <w:rsid w:val="001E60DE"/>
    <w:rsid w:val="001E6143"/>
    <w:rsid w:val="001E6E9A"/>
    <w:rsid w:val="001E7535"/>
    <w:rsid w:val="001E767B"/>
    <w:rsid w:val="001E79A8"/>
    <w:rsid w:val="001E7C1F"/>
    <w:rsid w:val="001F10A0"/>
    <w:rsid w:val="001F18B1"/>
    <w:rsid w:val="001F1ED2"/>
    <w:rsid w:val="001F263E"/>
    <w:rsid w:val="001F272D"/>
    <w:rsid w:val="001F3409"/>
    <w:rsid w:val="001F3C56"/>
    <w:rsid w:val="001F3F7E"/>
    <w:rsid w:val="001F4291"/>
    <w:rsid w:val="001F442A"/>
    <w:rsid w:val="001F4761"/>
    <w:rsid w:val="001F4AF3"/>
    <w:rsid w:val="001F4C67"/>
    <w:rsid w:val="001F4DAA"/>
    <w:rsid w:val="001F4F31"/>
    <w:rsid w:val="001F56BC"/>
    <w:rsid w:val="001F59E4"/>
    <w:rsid w:val="001F75C4"/>
    <w:rsid w:val="001F78F7"/>
    <w:rsid w:val="001F7CBC"/>
    <w:rsid w:val="00200B45"/>
    <w:rsid w:val="0020132E"/>
    <w:rsid w:val="0020141A"/>
    <w:rsid w:val="002018F0"/>
    <w:rsid w:val="00201C4D"/>
    <w:rsid w:val="00201EB3"/>
    <w:rsid w:val="00202439"/>
    <w:rsid w:val="002030AA"/>
    <w:rsid w:val="0020313F"/>
    <w:rsid w:val="0020355F"/>
    <w:rsid w:val="002035AB"/>
    <w:rsid w:val="00203D2A"/>
    <w:rsid w:val="00204CB5"/>
    <w:rsid w:val="00206B02"/>
    <w:rsid w:val="00206EF0"/>
    <w:rsid w:val="00206FA2"/>
    <w:rsid w:val="002072FA"/>
    <w:rsid w:val="00207D91"/>
    <w:rsid w:val="00207EB7"/>
    <w:rsid w:val="00207F68"/>
    <w:rsid w:val="002106AE"/>
    <w:rsid w:val="00210918"/>
    <w:rsid w:val="00210EB2"/>
    <w:rsid w:val="002124B2"/>
    <w:rsid w:val="002127C2"/>
    <w:rsid w:val="00212CF3"/>
    <w:rsid w:val="00212DCF"/>
    <w:rsid w:val="00212EF0"/>
    <w:rsid w:val="002134EC"/>
    <w:rsid w:val="00213533"/>
    <w:rsid w:val="002139C5"/>
    <w:rsid w:val="00214997"/>
    <w:rsid w:val="00214E2C"/>
    <w:rsid w:val="002153B8"/>
    <w:rsid w:val="00215810"/>
    <w:rsid w:val="002163F5"/>
    <w:rsid w:val="00216F9F"/>
    <w:rsid w:val="002171A6"/>
    <w:rsid w:val="002173AA"/>
    <w:rsid w:val="002179C1"/>
    <w:rsid w:val="00222515"/>
    <w:rsid w:val="00222591"/>
    <w:rsid w:val="002228E0"/>
    <w:rsid w:val="002231B5"/>
    <w:rsid w:val="0022332E"/>
    <w:rsid w:val="002238D0"/>
    <w:rsid w:val="002239C8"/>
    <w:rsid w:val="00223F20"/>
    <w:rsid w:val="00224849"/>
    <w:rsid w:val="00224A02"/>
    <w:rsid w:val="00224E5D"/>
    <w:rsid w:val="00224E97"/>
    <w:rsid w:val="00225146"/>
    <w:rsid w:val="002255D8"/>
    <w:rsid w:val="00225D2D"/>
    <w:rsid w:val="002260D9"/>
    <w:rsid w:val="002263B7"/>
    <w:rsid w:val="00226921"/>
    <w:rsid w:val="00226FD1"/>
    <w:rsid w:val="002270BB"/>
    <w:rsid w:val="00227AF4"/>
    <w:rsid w:val="00227E1E"/>
    <w:rsid w:val="0023011B"/>
    <w:rsid w:val="0023057F"/>
    <w:rsid w:val="00230691"/>
    <w:rsid w:val="00230A95"/>
    <w:rsid w:val="00230F92"/>
    <w:rsid w:val="002314D6"/>
    <w:rsid w:val="00231F66"/>
    <w:rsid w:val="002321C4"/>
    <w:rsid w:val="002323E6"/>
    <w:rsid w:val="002327AF"/>
    <w:rsid w:val="00232FBA"/>
    <w:rsid w:val="002336A8"/>
    <w:rsid w:val="00234EBB"/>
    <w:rsid w:val="00235574"/>
    <w:rsid w:val="00235A31"/>
    <w:rsid w:val="002361D9"/>
    <w:rsid w:val="002365E7"/>
    <w:rsid w:val="00236F5D"/>
    <w:rsid w:val="00236FE5"/>
    <w:rsid w:val="002370DE"/>
    <w:rsid w:val="00237254"/>
    <w:rsid w:val="00237C0A"/>
    <w:rsid w:val="00240575"/>
    <w:rsid w:val="0024090E"/>
    <w:rsid w:val="00241165"/>
    <w:rsid w:val="0024129F"/>
    <w:rsid w:val="002419C1"/>
    <w:rsid w:val="00241FBE"/>
    <w:rsid w:val="00242B55"/>
    <w:rsid w:val="00243107"/>
    <w:rsid w:val="00243544"/>
    <w:rsid w:val="0024356A"/>
    <w:rsid w:val="002436E8"/>
    <w:rsid w:val="00243FF4"/>
    <w:rsid w:val="002442DA"/>
    <w:rsid w:val="00244AB4"/>
    <w:rsid w:val="002454EE"/>
    <w:rsid w:val="00245BEB"/>
    <w:rsid w:val="00246660"/>
    <w:rsid w:val="00246810"/>
    <w:rsid w:val="00246E8C"/>
    <w:rsid w:val="0024724F"/>
    <w:rsid w:val="002478F4"/>
    <w:rsid w:val="00247F93"/>
    <w:rsid w:val="0025018E"/>
    <w:rsid w:val="0025076C"/>
    <w:rsid w:val="00250DB5"/>
    <w:rsid w:val="00250ED5"/>
    <w:rsid w:val="002511F7"/>
    <w:rsid w:val="0025127E"/>
    <w:rsid w:val="002513B1"/>
    <w:rsid w:val="0025168A"/>
    <w:rsid w:val="002522CF"/>
    <w:rsid w:val="00252442"/>
    <w:rsid w:val="0025283A"/>
    <w:rsid w:val="00252978"/>
    <w:rsid w:val="00252D35"/>
    <w:rsid w:val="00253653"/>
    <w:rsid w:val="002539BB"/>
    <w:rsid w:val="00253E35"/>
    <w:rsid w:val="00254BF4"/>
    <w:rsid w:val="002552A7"/>
    <w:rsid w:val="00255581"/>
    <w:rsid w:val="002556BA"/>
    <w:rsid w:val="002556DB"/>
    <w:rsid w:val="002557CA"/>
    <w:rsid w:val="002559D1"/>
    <w:rsid w:val="00255A1B"/>
    <w:rsid w:val="00256D64"/>
    <w:rsid w:val="0026069F"/>
    <w:rsid w:val="00261691"/>
    <w:rsid w:val="00261DD9"/>
    <w:rsid w:val="00262134"/>
    <w:rsid w:val="00262373"/>
    <w:rsid w:val="002624BC"/>
    <w:rsid w:val="0026268A"/>
    <w:rsid w:val="00262A9C"/>
    <w:rsid w:val="00263487"/>
    <w:rsid w:val="00263945"/>
    <w:rsid w:val="00263AC8"/>
    <w:rsid w:val="00264199"/>
    <w:rsid w:val="002641CF"/>
    <w:rsid w:val="002647B7"/>
    <w:rsid w:val="00264C09"/>
    <w:rsid w:val="00265CC2"/>
    <w:rsid w:val="00265DBB"/>
    <w:rsid w:val="00265DD3"/>
    <w:rsid w:val="00266510"/>
    <w:rsid w:val="002666A6"/>
    <w:rsid w:val="0026681B"/>
    <w:rsid w:val="00266AB0"/>
    <w:rsid w:val="0026757F"/>
    <w:rsid w:val="00267A5C"/>
    <w:rsid w:val="00267B3F"/>
    <w:rsid w:val="0027091E"/>
    <w:rsid w:val="00270AB3"/>
    <w:rsid w:val="00270BF4"/>
    <w:rsid w:val="00270C6E"/>
    <w:rsid w:val="002724D8"/>
    <w:rsid w:val="0027250B"/>
    <w:rsid w:val="00272C59"/>
    <w:rsid w:val="00272D9C"/>
    <w:rsid w:val="00272E90"/>
    <w:rsid w:val="002731A3"/>
    <w:rsid w:val="002734B3"/>
    <w:rsid w:val="00273CE6"/>
    <w:rsid w:val="00273FB9"/>
    <w:rsid w:val="00274043"/>
    <w:rsid w:val="002747D0"/>
    <w:rsid w:val="00274A20"/>
    <w:rsid w:val="002759AC"/>
    <w:rsid w:val="0027674E"/>
    <w:rsid w:val="00277421"/>
    <w:rsid w:val="002775F2"/>
    <w:rsid w:val="00277865"/>
    <w:rsid w:val="002804DD"/>
    <w:rsid w:val="00280511"/>
    <w:rsid w:val="002808A1"/>
    <w:rsid w:val="002808C3"/>
    <w:rsid w:val="00280BB4"/>
    <w:rsid w:val="002812C2"/>
    <w:rsid w:val="002819DF"/>
    <w:rsid w:val="00281AAE"/>
    <w:rsid w:val="002822DD"/>
    <w:rsid w:val="00282727"/>
    <w:rsid w:val="00282CFB"/>
    <w:rsid w:val="00282DBB"/>
    <w:rsid w:val="0028309F"/>
    <w:rsid w:val="00283258"/>
    <w:rsid w:val="002845A1"/>
    <w:rsid w:val="00284CD3"/>
    <w:rsid w:val="00284DDD"/>
    <w:rsid w:val="00284F5D"/>
    <w:rsid w:val="002852F2"/>
    <w:rsid w:val="00285A70"/>
    <w:rsid w:val="0028618E"/>
    <w:rsid w:val="00286F7C"/>
    <w:rsid w:val="002870F1"/>
    <w:rsid w:val="00287B60"/>
    <w:rsid w:val="00290470"/>
    <w:rsid w:val="002905C9"/>
    <w:rsid w:val="00290E61"/>
    <w:rsid w:val="002911B3"/>
    <w:rsid w:val="00291758"/>
    <w:rsid w:val="00291D87"/>
    <w:rsid w:val="0029261E"/>
    <w:rsid w:val="00292C56"/>
    <w:rsid w:val="0029351D"/>
    <w:rsid w:val="002938DC"/>
    <w:rsid w:val="00293D96"/>
    <w:rsid w:val="00295299"/>
    <w:rsid w:val="00295786"/>
    <w:rsid w:val="00295B1C"/>
    <w:rsid w:val="00295B20"/>
    <w:rsid w:val="00295B7F"/>
    <w:rsid w:val="002960C4"/>
    <w:rsid w:val="002970F9"/>
    <w:rsid w:val="002971D5"/>
    <w:rsid w:val="0029722D"/>
    <w:rsid w:val="0029729D"/>
    <w:rsid w:val="0029740A"/>
    <w:rsid w:val="002A026F"/>
    <w:rsid w:val="002A1290"/>
    <w:rsid w:val="002A1350"/>
    <w:rsid w:val="002A1647"/>
    <w:rsid w:val="002A17C4"/>
    <w:rsid w:val="002A1F92"/>
    <w:rsid w:val="002A21CF"/>
    <w:rsid w:val="002A28BA"/>
    <w:rsid w:val="002A3547"/>
    <w:rsid w:val="002A3919"/>
    <w:rsid w:val="002A3D05"/>
    <w:rsid w:val="002A4024"/>
    <w:rsid w:val="002A46DE"/>
    <w:rsid w:val="002A48E7"/>
    <w:rsid w:val="002A4E74"/>
    <w:rsid w:val="002A52D5"/>
    <w:rsid w:val="002A5AC6"/>
    <w:rsid w:val="002A5C45"/>
    <w:rsid w:val="002A5E45"/>
    <w:rsid w:val="002A5F20"/>
    <w:rsid w:val="002A6710"/>
    <w:rsid w:val="002A680C"/>
    <w:rsid w:val="002A682E"/>
    <w:rsid w:val="002A6C0F"/>
    <w:rsid w:val="002A7217"/>
    <w:rsid w:val="002A738F"/>
    <w:rsid w:val="002A75B3"/>
    <w:rsid w:val="002A7613"/>
    <w:rsid w:val="002A77D2"/>
    <w:rsid w:val="002A7827"/>
    <w:rsid w:val="002B0309"/>
    <w:rsid w:val="002B03AC"/>
    <w:rsid w:val="002B0431"/>
    <w:rsid w:val="002B1455"/>
    <w:rsid w:val="002B16F6"/>
    <w:rsid w:val="002B1DA4"/>
    <w:rsid w:val="002B253D"/>
    <w:rsid w:val="002B2559"/>
    <w:rsid w:val="002B264E"/>
    <w:rsid w:val="002B2BBB"/>
    <w:rsid w:val="002B3919"/>
    <w:rsid w:val="002B3EFA"/>
    <w:rsid w:val="002B4A55"/>
    <w:rsid w:val="002B51A6"/>
    <w:rsid w:val="002B564D"/>
    <w:rsid w:val="002B567C"/>
    <w:rsid w:val="002B585A"/>
    <w:rsid w:val="002B6083"/>
    <w:rsid w:val="002B6FC0"/>
    <w:rsid w:val="002B7897"/>
    <w:rsid w:val="002C0171"/>
    <w:rsid w:val="002C09B7"/>
    <w:rsid w:val="002C104F"/>
    <w:rsid w:val="002C3176"/>
    <w:rsid w:val="002C3214"/>
    <w:rsid w:val="002C5C72"/>
    <w:rsid w:val="002C5D21"/>
    <w:rsid w:val="002C5FE4"/>
    <w:rsid w:val="002C637F"/>
    <w:rsid w:val="002C68B4"/>
    <w:rsid w:val="002C68E7"/>
    <w:rsid w:val="002C71A9"/>
    <w:rsid w:val="002C7EE0"/>
    <w:rsid w:val="002D0103"/>
    <w:rsid w:val="002D09D1"/>
    <w:rsid w:val="002D1366"/>
    <w:rsid w:val="002D174B"/>
    <w:rsid w:val="002D1795"/>
    <w:rsid w:val="002D1B7B"/>
    <w:rsid w:val="002D1C65"/>
    <w:rsid w:val="002D1E23"/>
    <w:rsid w:val="002D2410"/>
    <w:rsid w:val="002D242C"/>
    <w:rsid w:val="002D2BC5"/>
    <w:rsid w:val="002D31C8"/>
    <w:rsid w:val="002D337D"/>
    <w:rsid w:val="002D3789"/>
    <w:rsid w:val="002D3A0F"/>
    <w:rsid w:val="002D3B33"/>
    <w:rsid w:val="002D498D"/>
    <w:rsid w:val="002D4AE6"/>
    <w:rsid w:val="002D4CA4"/>
    <w:rsid w:val="002D64B2"/>
    <w:rsid w:val="002D6525"/>
    <w:rsid w:val="002D7B96"/>
    <w:rsid w:val="002D7EC0"/>
    <w:rsid w:val="002E0351"/>
    <w:rsid w:val="002E0430"/>
    <w:rsid w:val="002E1286"/>
    <w:rsid w:val="002E1368"/>
    <w:rsid w:val="002E1566"/>
    <w:rsid w:val="002E157A"/>
    <w:rsid w:val="002E1729"/>
    <w:rsid w:val="002E189B"/>
    <w:rsid w:val="002E359A"/>
    <w:rsid w:val="002E39B8"/>
    <w:rsid w:val="002E3E92"/>
    <w:rsid w:val="002E4924"/>
    <w:rsid w:val="002E4C5D"/>
    <w:rsid w:val="002E5136"/>
    <w:rsid w:val="002E518A"/>
    <w:rsid w:val="002E52F7"/>
    <w:rsid w:val="002E6024"/>
    <w:rsid w:val="002E60B3"/>
    <w:rsid w:val="002E61C5"/>
    <w:rsid w:val="002E64E7"/>
    <w:rsid w:val="002E6986"/>
    <w:rsid w:val="002E6CFB"/>
    <w:rsid w:val="002E6F22"/>
    <w:rsid w:val="002E6FD8"/>
    <w:rsid w:val="002E75E8"/>
    <w:rsid w:val="002E7BA2"/>
    <w:rsid w:val="002E7F92"/>
    <w:rsid w:val="002F07FB"/>
    <w:rsid w:val="002F1515"/>
    <w:rsid w:val="002F157E"/>
    <w:rsid w:val="002F16A5"/>
    <w:rsid w:val="002F2C08"/>
    <w:rsid w:val="002F2CF4"/>
    <w:rsid w:val="002F37C2"/>
    <w:rsid w:val="002F3F25"/>
    <w:rsid w:val="002F4220"/>
    <w:rsid w:val="002F4B56"/>
    <w:rsid w:val="002F4CBD"/>
    <w:rsid w:val="002F5962"/>
    <w:rsid w:val="002F5D0A"/>
    <w:rsid w:val="002F6173"/>
    <w:rsid w:val="002F63BF"/>
    <w:rsid w:val="002F66B0"/>
    <w:rsid w:val="002F6EB2"/>
    <w:rsid w:val="00300779"/>
    <w:rsid w:val="00300A1F"/>
    <w:rsid w:val="00300CB0"/>
    <w:rsid w:val="003010F7"/>
    <w:rsid w:val="003014FD"/>
    <w:rsid w:val="00302249"/>
    <w:rsid w:val="0030232D"/>
    <w:rsid w:val="00302576"/>
    <w:rsid w:val="00302EEA"/>
    <w:rsid w:val="00304046"/>
    <w:rsid w:val="00304310"/>
    <w:rsid w:val="003047B0"/>
    <w:rsid w:val="00304BB2"/>
    <w:rsid w:val="00304FEF"/>
    <w:rsid w:val="0030573E"/>
    <w:rsid w:val="00305F20"/>
    <w:rsid w:val="00306835"/>
    <w:rsid w:val="003068F0"/>
    <w:rsid w:val="00307997"/>
    <w:rsid w:val="003107C8"/>
    <w:rsid w:val="003112CA"/>
    <w:rsid w:val="003113AF"/>
    <w:rsid w:val="003119BC"/>
    <w:rsid w:val="00312820"/>
    <w:rsid w:val="00312E0F"/>
    <w:rsid w:val="003132D5"/>
    <w:rsid w:val="00313DDE"/>
    <w:rsid w:val="00315045"/>
    <w:rsid w:val="00315209"/>
    <w:rsid w:val="003153AD"/>
    <w:rsid w:val="003157B2"/>
    <w:rsid w:val="0031592B"/>
    <w:rsid w:val="00316BE0"/>
    <w:rsid w:val="00316D38"/>
    <w:rsid w:val="00316F31"/>
    <w:rsid w:val="0031760E"/>
    <w:rsid w:val="003205E4"/>
    <w:rsid w:val="00320696"/>
    <w:rsid w:val="00320CFD"/>
    <w:rsid w:val="00320E50"/>
    <w:rsid w:val="0032150A"/>
    <w:rsid w:val="0032189C"/>
    <w:rsid w:val="003223DB"/>
    <w:rsid w:val="00322FFC"/>
    <w:rsid w:val="0032356A"/>
    <w:rsid w:val="00323DF9"/>
    <w:rsid w:val="00324BA2"/>
    <w:rsid w:val="00325C11"/>
    <w:rsid w:val="00326D23"/>
    <w:rsid w:val="00326F0B"/>
    <w:rsid w:val="003270D0"/>
    <w:rsid w:val="0032717D"/>
    <w:rsid w:val="0032769A"/>
    <w:rsid w:val="003301DF"/>
    <w:rsid w:val="003302F7"/>
    <w:rsid w:val="00331266"/>
    <w:rsid w:val="0033126D"/>
    <w:rsid w:val="00331695"/>
    <w:rsid w:val="0033179C"/>
    <w:rsid w:val="00331999"/>
    <w:rsid w:val="0033206E"/>
    <w:rsid w:val="003334D6"/>
    <w:rsid w:val="00333A91"/>
    <w:rsid w:val="00334680"/>
    <w:rsid w:val="00334798"/>
    <w:rsid w:val="00334FD9"/>
    <w:rsid w:val="003355DE"/>
    <w:rsid w:val="00336621"/>
    <w:rsid w:val="003375C3"/>
    <w:rsid w:val="003400FA"/>
    <w:rsid w:val="003401B5"/>
    <w:rsid w:val="003407A3"/>
    <w:rsid w:val="00340911"/>
    <w:rsid w:val="00340A0E"/>
    <w:rsid w:val="00340BF8"/>
    <w:rsid w:val="00340F83"/>
    <w:rsid w:val="00342176"/>
    <w:rsid w:val="00342811"/>
    <w:rsid w:val="003429B3"/>
    <w:rsid w:val="003433C6"/>
    <w:rsid w:val="0034347B"/>
    <w:rsid w:val="003437E8"/>
    <w:rsid w:val="00343E2D"/>
    <w:rsid w:val="003444EA"/>
    <w:rsid w:val="00344A0A"/>
    <w:rsid w:val="0034505B"/>
    <w:rsid w:val="00345113"/>
    <w:rsid w:val="0034553A"/>
    <w:rsid w:val="00345E21"/>
    <w:rsid w:val="0034640F"/>
    <w:rsid w:val="00347F06"/>
    <w:rsid w:val="00347FE3"/>
    <w:rsid w:val="0035024B"/>
    <w:rsid w:val="00350E19"/>
    <w:rsid w:val="00351023"/>
    <w:rsid w:val="00351102"/>
    <w:rsid w:val="003515FF"/>
    <w:rsid w:val="00351761"/>
    <w:rsid w:val="00351800"/>
    <w:rsid w:val="00351D61"/>
    <w:rsid w:val="00351ECA"/>
    <w:rsid w:val="00352038"/>
    <w:rsid w:val="003521B6"/>
    <w:rsid w:val="0035243C"/>
    <w:rsid w:val="00352D5D"/>
    <w:rsid w:val="00352EFD"/>
    <w:rsid w:val="00353027"/>
    <w:rsid w:val="003534B7"/>
    <w:rsid w:val="0035387E"/>
    <w:rsid w:val="00353B01"/>
    <w:rsid w:val="00353E1C"/>
    <w:rsid w:val="00356CE2"/>
    <w:rsid w:val="00356D36"/>
    <w:rsid w:val="00357C3A"/>
    <w:rsid w:val="00357D9C"/>
    <w:rsid w:val="00360B22"/>
    <w:rsid w:val="00361405"/>
    <w:rsid w:val="00361C95"/>
    <w:rsid w:val="00362156"/>
    <w:rsid w:val="00362730"/>
    <w:rsid w:val="00362A77"/>
    <w:rsid w:val="003630F9"/>
    <w:rsid w:val="003632E7"/>
    <w:rsid w:val="00363595"/>
    <w:rsid w:val="00363F91"/>
    <w:rsid w:val="003642E1"/>
    <w:rsid w:val="003645BB"/>
    <w:rsid w:val="003656F0"/>
    <w:rsid w:val="0036782B"/>
    <w:rsid w:val="00367A31"/>
    <w:rsid w:val="00367CA5"/>
    <w:rsid w:val="00367D73"/>
    <w:rsid w:val="00367DC0"/>
    <w:rsid w:val="00370402"/>
    <w:rsid w:val="003706FC"/>
    <w:rsid w:val="00370D1F"/>
    <w:rsid w:val="00371269"/>
    <w:rsid w:val="003712DA"/>
    <w:rsid w:val="003717C5"/>
    <w:rsid w:val="00371BF8"/>
    <w:rsid w:val="003723EC"/>
    <w:rsid w:val="0037287F"/>
    <w:rsid w:val="00372FA8"/>
    <w:rsid w:val="0037419A"/>
    <w:rsid w:val="00374C7F"/>
    <w:rsid w:val="00374DC5"/>
    <w:rsid w:val="003758FA"/>
    <w:rsid w:val="00375CF5"/>
    <w:rsid w:val="00375D6E"/>
    <w:rsid w:val="003767C6"/>
    <w:rsid w:val="00376A81"/>
    <w:rsid w:val="00376BEA"/>
    <w:rsid w:val="00376FD5"/>
    <w:rsid w:val="0037784E"/>
    <w:rsid w:val="0038051B"/>
    <w:rsid w:val="003810A2"/>
    <w:rsid w:val="003816AC"/>
    <w:rsid w:val="00381CB5"/>
    <w:rsid w:val="00381D82"/>
    <w:rsid w:val="00381DBC"/>
    <w:rsid w:val="00381DFC"/>
    <w:rsid w:val="00382325"/>
    <w:rsid w:val="00382749"/>
    <w:rsid w:val="00384A26"/>
    <w:rsid w:val="00385140"/>
    <w:rsid w:val="00385378"/>
    <w:rsid w:val="00385A60"/>
    <w:rsid w:val="00385DA2"/>
    <w:rsid w:val="00385DAA"/>
    <w:rsid w:val="0038643B"/>
    <w:rsid w:val="00386903"/>
    <w:rsid w:val="00386CFA"/>
    <w:rsid w:val="00386FCB"/>
    <w:rsid w:val="00387E42"/>
    <w:rsid w:val="0039017C"/>
    <w:rsid w:val="003906E5"/>
    <w:rsid w:val="00390B19"/>
    <w:rsid w:val="00390E2D"/>
    <w:rsid w:val="003912A5"/>
    <w:rsid w:val="00391A89"/>
    <w:rsid w:val="00391D2D"/>
    <w:rsid w:val="00392963"/>
    <w:rsid w:val="00393171"/>
    <w:rsid w:val="0039360C"/>
    <w:rsid w:val="003941A4"/>
    <w:rsid w:val="003944FD"/>
    <w:rsid w:val="00394E87"/>
    <w:rsid w:val="00394EC1"/>
    <w:rsid w:val="00397542"/>
    <w:rsid w:val="00397765"/>
    <w:rsid w:val="003977A4"/>
    <w:rsid w:val="003979A9"/>
    <w:rsid w:val="003A09B2"/>
    <w:rsid w:val="003A09FE"/>
    <w:rsid w:val="003A0A76"/>
    <w:rsid w:val="003A2925"/>
    <w:rsid w:val="003A2D99"/>
    <w:rsid w:val="003A2EDF"/>
    <w:rsid w:val="003A370A"/>
    <w:rsid w:val="003A3BBD"/>
    <w:rsid w:val="003A3DA5"/>
    <w:rsid w:val="003A42B7"/>
    <w:rsid w:val="003A5251"/>
    <w:rsid w:val="003A54B2"/>
    <w:rsid w:val="003A551D"/>
    <w:rsid w:val="003A5FCF"/>
    <w:rsid w:val="003A6341"/>
    <w:rsid w:val="003A6987"/>
    <w:rsid w:val="003A6DF6"/>
    <w:rsid w:val="003A6EB7"/>
    <w:rsid w:val="003A71B9"/>
    <w:rsid w:val="003A7A2B"/>
    <w:rsid w:val="003A7F41"/>
    <w:rsid w:val="003B0B53"/>
    <w:rsid w:val="003B21E9"/>
    <w:rsid w:val="003B37B4"/>
    <w:rsid w:val="003B4C48"/>
    <w:rsid w:val="003B5ADF"/>
    <w:rsid w:val="003B5F88"/>
    <w:rsid w:val="003B6A8B"/>
    <w:rsid w:val="003B6AA0"/>
    <w:rsid w:val="003B6B52"/>
    <w:rsid w:val="003B6BDF"/>
    <w:rsid w:val="003B7576"/>
    <w:rsid w:val="003B7819"/>
    <w:rsid w:val="003B7BAA"/>
    <w:rsid w:val="003B7CB0"/>
    <w:rsid w:val="003C07D7"/>
    <w:rsid w:val="003C0E5B"/>
    <w:rsid w:val="003C1B0D"/>
    <w:rsid w:val="003C1C1E"/>
    <w:rsid w:val="003C257B"/>
    <w:rsid w:val="003C3DEC"/>
    <w:rsid w:val="003C3E4D"/>
    <w:rsid w:val="003C5339"/>
    <w:rsid w:val="003C5676"/>
    <w:rsid w:val="003C57D7"/>
    <w:rsid w:val="003C580A"/>
    <w:rsid w:val="003C58F2"/>
    <w:rsid w:val="003C685D"/>
    <w:rsid w:val="003C6BEC"/>
    <w:rsid w:val="003C736A"/>
    <w:rsid w:val="003C794C"/>
    <w:rsid w:val="003C7CDF"/>
    <w:rsid w:val="003C7D37"/>
    <w:rsid w:val="003C7D79"/>
    <w:rsid w:val="003D0C8D"/>
    <w:rsid w:val="003D128D"/>
    <w:rsid w:val="003D1BAF"/>
    <w:rsid w:val="003D206F"/>
    <w:rsid w:val="003D231F"/>
    <w:rsid w:val="003D2F37"/>
    <w:rsid w:val="003D342A"/>
    <w:rsid w:val="003D3B40"/>
    <w:rsid w:val="003D4C7E"/>
    <w:rsid w:val="003D4FC1"/>
    <w:rsid w:val="003D50E5"/>
    <w:rsid w:val="003D52DD"/>
    <w:rsid w:val="003D59D8"/>
    <w:rsid w:val="003D6379"/>
    <w:rsid w:val="003D736A"/>
    <w:rsid w:val="003D73E6"/>
    <w:rsid w:val="003D76FC"/>
    <w:rsid w:val="003D7C5E"/>
    <w:rsid w:val="003E0189"/>
    <w:rsid w:val="003E04F4"/>
    <w:rsid w:val="003E0CC8"/>
    <w:rsid w:val="003E11A5"/>
    <w:rsid w:val="003E2181"/>
    <w:rsid w:val="003E2BC7"/>
    <w:rsid w:val="003E2FC3"/>
    <w:rsid w:val="003E303B"/>
    <w:rsid w:val="003E3467"/>
    <w:rsid w:val="003E3691"/>
    <w:rsid w:val="003E3BFA"/>
    <w:rsid w:val="003E3E58"/>
    <w:rsid w:val="003E4407"/>
    <w:rsid w:val="003E4657"/>
    <w:rsid w:val="003E4793"/>
    <w:rsid w:val="003E4C8D"/>
    <w:rsid w:val="003E4F26"/>
    <w:rsid w:val="003E5024"/>
    <w:rsid w:val="003E54F9"/>
    <w:rsid w:val="003E6271"/>
    <w:rsid w:val="003E6412"/>
    <w:rsid w:val="003E6755"/>
    <w:rsid w:val="003E67B8"/>
    <w:rsid w:val="003E6C7C"/>
    <w:rsid w:val="003E7585"/>
    <w:rsid w:val="003E7BAE"/>
    <w:rsid w:val="003F0444"/>
    <w:rsid w:val="003F07B3"/>
    <w:rsid w:val="003F0D4B"/>
    <w:rsid w:val="003F0FD6"/>
    <w:rsid w:val="003F10F0"/>
    <w:rsid w:val="003F1261"/>
    <w:rsid w:val="003F16B8"/>
    <w:rsid w:val="003F1BC3"/>
    <w:rsid w:val="003F2512"/>
    <w:rsid w:val="003F2803"/>
    <w:rsid w:val="003F29A6"/>
    <w:rsid w:val="003F29C1"/>
    <w:rsid w:val="003F2C32"/>
    <w:rsid w:val="003F3AF2"/>
    <w:rsid w:val="003F40F3"/>
    <w:rsid w:val="003F4770"/>
    <w:rsid w:val="003F548A"/>
    <w:rsid w:val="003F5672"/>
    <w:rsid w:val="003F56CE"/>
    <w:rsid w:val="003F59A8"/>
    <w:rsid w:val="003F5E73"/>
    <w:rsid w:val="003F6DEC"/>
    <w:rsid w:val="003F6F86"/>
    <w:rsid w:val="003F7021"/>
    <w:rsid w:val="003F7E0A"/>
    <w:rsid w:val="0040094E"/>
    <w:rsid w:val="00401309"/>
    <w:rsid w:val="004015EF"/>
    <w:rsid w:val="00401D22"/>
    <w:rsid w:val="00403512"/>
    <w:rsid w:val="00403651"/>
    <w:rsid w:val="00403B25"/>
    <w:rsid w:val="00403B39"/>
    <w:rsid w:val="00403E63"/>
    <w:rsid w:val="00403FAC"/>
    <w:rsid w:val="00404036"/>
    <w:rsid w:val="0040484B"/>
    <w:rsid w:val="00404B25"/>
    <w:rsid w:val="00405807"/>
    <w:rsid w:val="00405C3D"/>
    <w:rsid w:val="00406549"/>
    <w:rsid w:val="00407A93"/>
    <w:rsid w:val="004104A0"/>
    <w:rsid w:val="004109AF"/>
    <w:rsid w:val="00410FDE"/>
    <w:rsid w:val="00411430"/>
    <w:rsid w:val="004122BC"/>
    <w:rsid w:val="004122FD"/>
    <w:rsid w:val="00412542"/>
    <w:rsid w:val="00412749"/>
    <w:rsid w:val="00412AAB"/>
    <w:rsid w:val="00412EFD"/>
    <w:rsid w:val="00413D15"/>
    <w:rsid w:val="0041445E"/>
    <w:rsid w:val="004158E6"/>
    <w:rsid w:val="00416619"/>
    <w:rsid w:val="00417529"/>
    <w:rsid w:val="00417BF2"/>
    <w:rsid w:val="00420AF7"/>
    <w:rsid w:val="00420E6C"/>
    <w:rsid w:val="0042228C"/>
    <w:rsid w:val="0042240F"/>
    <w:rsid w:val="0042244F"/>
    <w:rsid w:val="00422A78"/>
    <w:rsid w:val="00422E61"/>
    <w:rsid w:val="00422FCA"/>
    <w:rsid w:val="00423DAE"/>
    <w:rsid w:val="00423DCD"/>
    <w:rsid w:val="00425294"/>
    <w:rsid w:val="00426AA8"/>
    <w:rsid w:val="004275E6"/>
    <w:rsid w:val="00427B50"/>
    <w:rsid w:val="00427FDB"/>
    <w:rsid w:val="00427FEC"/>
    <w:rsid w:val="00431001"/>
    <w:rsid w:val="00431238"/>
    <w:rsid w:val="00431D0C"/>
    <w:rsid w:val="00432001"/>
    <w:rsid w:val="0043288A"/>
    <w:rsid w:val="00432BC2"/>
    <w:rsid w:val="00432F87"/>
    <w:rsid w:val="00433569"/>
    <w:rsid w:val="0043364A"/>
    <w:rsid w:val="00433798"/>
    <w:rsid w:val="00433FEA"/>
    <w:rsid w:val="00434F24"/>
    <w:rsid w:val="00435179"/>
    <w:rsid w:val="0043538E"/>
    <w:rsid w:val="00435506"/>
    <w:rsid w:val="004366A1"/>
    <w:rsid w:val="0043680E"/>
    <w:rsid w:val="0043693C"/>
    <w:rsid w:val="00436A6F"/>
    <w:rsid w:val="00436C1A"/>
    <w:rsid w:val="00436C1E"/>
    <w:rsid w:val="0043799D"/>
    <w:rsid w:val="00440197"/>
    <w:rsid w:val="004403CE"/>
    <w:rsid w:val="004406C7"/>
    <w:rsid w:val="00440F19"/>
    <w:rsid w:val="0044101E"/>
    <w:rsid w:val="00441ABA"/>
    <w:rsid w:val="00441E6C"/>
    <w:rsid w:val="004423DB"/>
    <w:rsid w:val="00442753"/>
    <w:rsid w:val="00442788"/>
    <w:rsid w:val="004427F6"/>
    <w:rsid w:val="00442CDB"/>
    <w:rsid w:val="00442DE8"/>
    <w:rsid w:val="00442E61"/>
    <w:rsid w:val="004435AD"/>
    <w:rsid w:val="00443657"/>
    <w:rsid w:val="00443B3A"/>
    <w:rsid w:val="00443B61"/>
    <w:rsid w:val="00443DF8"/>
    <w:rsid w:val="00443EBF"/>
    <w:rsid w:val="004443CB"/>
    <w:rsid w:val="004444B3"/>
    <w:rsid w:val="00444637"/>
    <w:rsid w:val="0044480F"/>
    <w:rsid w:val="0044494A"/>
    <w:rsid w:val="004452C6"/>
    <w:rsid w:val="00445B38"/>
    <w:rsid w:val="00446337"/>
    <w:rsid w:val="004469BD"/>
    <w:rsid w:val="00446DD6"/>
    <w:rsid w:val="00447285"/>
    <w:rsid w:val="0044784B"/>
    <w:rsid w:val="0044786E"/>
    <w:rsid w:val="00450B80"/>
    <w:rsid w:val="00451130"/>
    <w:rsid w:val="00451227"/>
    <w:rsid w:val="00451484"/>
    <w:rsid w:val="0045170D"/>
    <w:rsid w:val="004519C6"/>
    <w:rsid w:val="00452172"/>
    <w:rsid w:val="0045311C"/>
    <w:rsid w:val="00453897"/>
    <w:rsid w:val="004543F2"/>
    <w:rsid w:val="00454E1F"/>
    <w:rsid w:val="004552D0"/>
    <w:rsid w:val="004552EB"/>
    <w:rsid w:val="004563F2"/>
    <w:rsid w:val="00456A32"/>
    <w:rsid w:val="00456D55"/>
    <w:rsid w:val="00456FB4"/>
    <w:rsid w:val="0045769D"/>
    <w:rsid w:val="00457F30"/>
    <w:rsid w:val="0046002F"/>
    <w:rsid w:val="00460331"/>
    <w:rsid w:val="00460500"/>
    <w:rsid w:val="004606BF"/>
    <w:rsid w:val="004606F2"/>
    <w:rsid w:val="00460899"/>
    <w:rsid w:val="00460A6A"/>
    <w:rsid w:val="004613D9"/>
    <w:rsid w:val="004615EE"/>
    <w:rsid w:val="00461A5E"/>
    <w:rsid w:val="00461F3C"/>
    <w:rsid w:val="0046217E"/>
    <w:rsid w:val="004621E8"/>
    <w:rsid w:val="0046240C"/>
    <w:rsid w:val="00462D66"/>
    <w:rsid w:val="00463024"/>
    <w:rsid w:val="0046333A"/>
    <w:rsid w:val="00463F8B"/>
    <w:rsid w:val="00463FF2"/>
    <w:rsid w:val="00464429"/>
    <w:rsid w:val="00464A83"/>
    <w:rsid w:val="00465272"/>
    <w:rsid w:val="00465674"/>
    <w:rsid w:val="004659F2"/>
    <w:rsid w:val="00465BB5"/>
    <w:rsid w:val="004663C5"/>
    <w:rsid w:val="004671E6"/>
    <w:rsid w:val="00467A68"/>
    <w:rsid w:val="00467B8D"/>
    <w:rsid w:val="00467D61"/>
    <w:rsid w:val="00470066"/>
    <w:rsid w:val="00470586"/>
    <w:rsid w:val="00470BD9"/>
    <w:rsid w:val="00470DA2"/>
    <w:rsid w:val="00471069"/>
    <w:rsid w:val="00471548"/>
    <w:rsid w:val="00471BBA"/>
    <w:rsid w:val="004724A2"/>
    <w:rsid w:val="004731C0"/>
    <w:rsid w:val="00473A12"/>
    <w:rsid w:val="00473E48"/>
    <w:rsid w:val="00474C91"/>
    <w:rsid w:val="0047580C"/>
    <w:rsid w:val="00475FC1"/>
    <w:rsid w:val="004761A3"/>
    <w:rsid w:val="00476808"/>
    <w:rsid w:val="0047693A"/>
    <w:rsid w:val="00476A43"/>
    <w:rsid w:val="00476D4D"/>
    <w:rsid w:val="00477C0C"/>
    <w:rsid w:val="00479138"/>
    <w:rsid w:val="00480EAE"/>
    <w:rsid w:val="00481006"/>
    <w:rsid w:val="0048184F"/>
    <w:rsid w:val="004819C8"/>
    <w:rsid w:val="00482798"/>
    <w:rsid w:val="004827FF"/>
    <w:rsid w:val="00482D3B"/>
    <w:rsid w:val="00482D63"/>
    <w:rsid w:val="00482E0C"/>
    <w:rsid w:val="00482E46"/>
    <w:rsid w:val="00482F24"/>
    <w:rsid w:val="0048326B"/>
    <w:rsid w:val="00483772"/>
    <w:rsid w:val="0048379B"/>
    <w:rsid w:val="00483E9B"/>
    <w:rsid w:val="00483FAD"/>
    <w:rsid w:val="00483FF9"/>
    <w:rsid w:val="0048497C"/>
    <w:rsid w:val="00484A9F"/>
    <w:rsid w:val="00484CC7"/>
    <w:rsid w:val="00485BA2"/>
    <w:rsid w:val="00485BE2"/>
    <w:rsid w:val="00486857"/>
    <w:rsid w:val="00486AE8"/>
    <w:rsid w:val="00486E53"/>
    <w:rsid w:val="00487497"/>
    <w:rsid w:val="00487B67"/>
    <w:rsid w:val="0049034D"/>
    <w:rsid w:val="004905BF"/>
    <w:rsid w:val="00491025"/>
    <w:rsid w:val="004915B7"/>
    <w:rsid w:val="00491B3C"/>
    <w:rsid w:val="00491E20"/>
    <w:rsid w:val="00491E9F"/>
    <w:rsid w:val="00492C7A"/>
    <w:rsid w:val="00492C8F"/>
    <w:rsid w:val="00493534"/>
    <w:rsid w:val="00493A03"/>
    <w:rsid w:val="004943B3"/>
    <w:rsid w:val="004943EB"/>
    <w:rsid w:val="004945A9"/>
    <w:rsid w:val="004948E6"/>
    <w:rsid w:val="00494EA5"/>
    <w:rsid w:val="00495230"/>
    <w:rsid w:val="0049544E"/>
    <w:rsid w:val="004955F8"/>
    <w:rsid w:val="00495915"/>
    <w:rsid w:val="004962E2"/>
    <w:rsid w:val="00496411"/>
    <w:rsid w:val="00496667"/>
    <w:rsid w:val="00496E54"/>
    <w:rsid w:val="00497BD2"/>
    <w:rsid w:val="004A0EB5"/>
    <w:rsid w:val="004A1128"/>
    <w:rsid w:val="004A1304"/>
    <w:rsid w:val="004A1DC4"/>
    <w:rsid w:val="004A233D"/>
    <w:rsid w:val="004A2E84"/>
    <w:rsid w:val="004A4307"/>
    <w:rsid w:val="004A488A"/>
    <w:rsid w:val="004A4E3A"/>
    <w:rsid w:val="004A58B0"/>
    <w:rsid w:val="004A5AD9"/>
    <w:rsid w:val="004A7276"/>
    <w:rsid w:val="004A74F7"/>
    <w:rsid w:val="004A7540"/>
    <w:rsid w:val="004A7749"/>
    <w:rsid w:val="004A7DDA"/>
    <w:rsid w:val="004B0735"/>
    <w:rsid w:val="004B10CD"/>
    <w:rsid w:val="004B115D"/>
    <w:rsid w:val="004B182D"/>
    <w:rsid w:val="004B21BA"/>
    <w:rsid w:val="004B2C29"/>
    <w:rsid w:val="004B3293"/>
    <w:rsid w:val="004B35A6"/>
    <w:rsid w:val="004B499A"/>
    <w:rsid w:val="004B4AF8"/>
    <w:rsid w:val="004B4F5E"/>
    <w:rsid w:val="004B5C61"/>
    <w:rsid w:val="004B60FF"/>
    <w:rsid w:val="004B68AE"/>
    <w:rsid w:val="004B7022"/>
    <w:rsid w:val="004B7845"/>
    <w:rsid w:val="004B7C4E"/>
    <w:rsid w:val="004B7E8C"/>
    <w:rsid w:val="004C0B4D"/>
    <w:rsid w:val="004C0CBA"/>
    <w:rsid w:val="004C0F3A"/>
    <w:rsid w:val="004C0FAC"/>
    <w:rsid w:val="004C1B67"/>
    <w:rsid w:val="004C1E3B"/>
    <w:rsid w:val="004C213B"/>
    <w:rsid w:val="004C3994"/>
    <w:rsid w:val="004C3ECA"/>
    <w:rsid w:val="004C4268"/>
    <w:rsid w:val="004C4275"/>
    <w:rsid w:val="004C536A"/>
    <w:rsid w:val="004C5473"/>
    <w:rsid w:val="004C5822"/>
    <w:rsid w:val="004C5CB3"/>
    <w:rsid w:val="004C67B0"/>
    <w:rsid w:val="004C6873"/>
    <w:rsid w:val="004C723C"/>
    <w:rsid w:val="004C734A"/>
    <w:rsid w:val="004C7BF0"/>
    <w:rsid w:val="004D0050"/>
    <w:rsid w:val="004D04E1"/>
    <w:rsid w:val="004D0E76"/>
    <w:rsid w:val="004D1C2B"/>
    <w:rsid w:val="004D205B"/>
    <w:rsid w:val="004D21FF"/>
    <w:rsid w:val="004D2270"/>
    <w:rsid w:val="004D2C99"/>
    <w:rsid w:val="004D3002"/>
    <w:rsid w:val="004D30AB"/>
    <w:rsid w:val="004D32C7"/>
    <w:rsid w:val="004D330F"/>
    <w:rsid w:val="004D3EB8"/>
    <w:rsid w:val="004D3F4B"/>
    <w:rsid w:val="004D42BC"/>
    <w:rsid w:val="004D430C"/>
    <w:rsid w:val="004D4A4B"/>
    <w:rsid w:val="004D4CD7"/>
    <w:rsid w:val="004D4F1E"/>
    <w:rsid w:val="004D56C6"/>
    <w:rsid w:val="004D5CAA"/>
    <w:rsid w:val="004D627D"/>
    <w:rsid w:val="004D6729"/>
    <w:rsid w:val="004D6754"/>
    <w:rsid w:val="004D6BC1"/>
    <w:rsid w:val="004D75B2"/>
    <w:rsid w:val="004E00AD"/>
    <w:rsid w:val="004E1376"/>
    <w:rsid w:val="004E190D"/>
    <w:rsid w:val="004E2392"/>
    <w:rsid w:val="004E2642"/>
    <w:rsid w:val="004E29A8"/>
    <w:rsid w:val="004E2C68"/>
    <w:rsid w:val="004E3A45"/>
    <w:rsid w:val="004E44C7"/>
    <w:rsid w:val="004E44DC"/>
    <w:rsid w:val="004E45D2"/>
    <w:rsid w:val="004E55D8"/>
    <w:rsid w:val="004E55FE"/>
    <w:rsid w:val="004E5872"/>
    <w:rsid w:val="004E5C19"/>
    <w:rsid w:val="004E5E84"/>
    <w:rsid w:val="004E5F4C"/>
    <w:rsid w:val="004E6009"/>
    <w:rsid w:val="004E63C2"/>
    <w:rsid w:val="004E6541"/>
    <w:rsid w:val="004E6DA1"/>
    <w:rsid w:val="004E75F5"/>
    <w:rsid w:val="004E7F79"/>
    <w:rsid w:val="004F0993"/>
    <w:rsid w:val="004F0A1C"/>
    <w:rsid w:val="004F14D3"/>
    <w:rsid w:val="004F172D"/>
    <w:rsid w:val="004F1776"/>
    <w:rsid w:val="004F1B34"/>
    <w:rsid w:val="004F1DBD"/>
    <w:rsid w:val="004F26C7"/>
    <w:rsid w:val="004F2CC8"/>
    <w:rsid w:val="004F33C0"/>
    <w:rsid w:val="004F3C8A"/>
    <w:rsid w:val="004F43E9"/>
    <w:rsid w:val="004F4451"/>
    <w:rsid w:val="004F47CD"/>
    <w:rsid w:val="004F4A8B"/>
    <w:rsid w:val="004F4D5C"/>
    <w:rsid w:val="004F4D67"/>
    <w:rsid w:val="004F50BC"/>
    <w:rsid w:val="004F5AFA"/>
    <w:rsid w:val="004F5EDA"/>
    <w:rsid w:val="004F5F85"/>
    <w:rsid w:val="004F616B"/>
    <w:rsid w:val="004F65B8"/>
    <w:rsid w:val="004F6F54"/>
    <w:rsid w:val="004F7161"/>
    <w:rsid w:val="004F7D97"/>
    <w:rsid w:val="004F7FF8"/>
    <w:rsid w:val="0050045F"/>
    <w:rsid w:val="00501758"/>
    <w:rsid w:val="005025DF"/>
    <w:rsid w:val="00502902"/>
    <w:rsid w:val="0050336D"/>
    <w:rsid w:val="00503AC3"/>
    <w:rsid w:val="00503F57"/>
    <w:rsid w:val="0050429F"/>
    <w:rsid w:val="00504980"/>
    <w:rsid w:val="005049C5"/>
    <w:rsid w:val="00504A64"/>
    <w:rsid w:val="00506A9E"/>
    <w:rsid w:val="00506E3B"/>
    <w:rsid w:val="005070CB"/>
    <w:rsid w:val="00507FB8"/>
    <w:rsid w:val="005102D5"/>
    <w:rsid w:val="005106F9"/>
    <w:rsid w:val="00510AFA"/>
    <w:rsid w:val="00510EE6"/>
    <w:rsid w:val="00510FB2"/>
    <w:rsid w:val="005112C6"/>
    <w:rsid w:val="0051146F"/>
    <w:rsid w:val="00511E74"/>
    <w:rsid w:val="00513AB0"/>
    <w:rsid w:val="0051467A"/>
    <w:rsid w:val="005146B7"/>
    <w:rsid w:val="00514A56"/>
    <w:rsid w:val="00514E86"/>
    <w:rsid w:val="005151C2"/>
    <w:rsid w:val="0051626D"/>
    <w:rsid w:val="00516628"/>
    <w:rsid w:val="00516825"/>
    <w:rsid w:val="00516837"/>
    <w:rsid w:val="00516BE2"/>
    <w:rsid w:val="00516D9C"/>
    <w:rsid w:val="00517282"/>
    <w:rsid w:val="0051743E"/>
    <w:rsid w:val="0051790E"/>
    <w:rsid w:val="00517E13"/>
    <w:rsid w:val="005203A3"/>
    <w:rsid w:val="005205F7"/>
    <w:rsid w:val="00520782"/>
    <w:rsid w:val="00520993"/>
    <w:rsid w:val="00520C12"/>
    <w:rsid w:val="005213F0"/>
    <w:rsid w:val="0052242F"/>
    <w:rsid w:val="0052306C"/>
    <w:rsid w:val="0052345C"/>
    <w:rsid w:val="0052348F"/>
    <w:rsid w:val="005236A0"/>
    <w:rsid w:val="00523811"/>
    <w:rsid w:val="00523C1A"/>
    <w:rsid w:val="005243F3"/>
    <w:rsid w:val="005244CF"/>
    <w:rsid w:val="005256A7"/>
    <w:rsid w:val="005256E2"/>
    <w:rsid w:val="00526337"/>
    <w:rsid w:val="005265BC"/>
    <w:rsid w:val="00526B85"/>
    <w:rsid w:val="00527103"/>
    <w:rsid w:val="00527D12"/>
    <w:rsid w:val="00530B20"/>
    <w:rsid w:val="005317C7"/>
    <w:rsid w:val="005319EB"/>
    <w:rsid w:val="005328FF"/>
    <w:rsid w:val="00532A67"/>
    <w:rsid w:val="00532FC0"/>
    <w:rsid w:val="005330F4"/>
    <w:rsid w:val="005332E6"/>
    <w:rsid w:val="005344A9"/>
    <w:rsid w:val="005344AF"/>
    <w:rsid w:val="005347FE"/>
    <w:rsid w:val="005356DC"/>
    <w:rsid w:val="00535978"/>
    <w:rsid w:val="00535F1E"/>
    <w:rsid w:val="0053612C"/>
    <w:rsid w:val="00536220"/>
    <w:rsid w:val="00536490"/>
    <w:rsid w:val="0053654A"/>
    <w:rsid w:val="00536A2B"/>
    <w:rsid w:val="00536C1A"/>
    <w:rsid w:val="00536EAD"/>
    <w:rsid w:val="0053730B"/>
    <w:rsid w:val="00540332"/>
    <w:rsid w:val="00540666"/>
    <w:rsid w:val="00540C57"/>
    <w:rsid w:val="00541C92"/>
    <w:rsid w:val="005425A0"/>
    <w:rsid w:val="005429DE"/>
    <w:rsid w:val="00543F55"/>
    <w:rsid w:val="00544136"/>
    <w:rsid w:val="00544322"/>
    <w:rsid w:val="0054467D"/>
    <w:rsid w:val="0054491C"/>
    <w:rsid w:val="00544F50"/>
    <w:rsid w:val="00545841"/>
    <w:rsid w:val="0054612C"/>
    <w:rsid w:val="0054614F"/>
    <w:rsid w:val="00546B53"/>
    <w:rsid w:val="00547FD2"/>
    <w:rsid w:val="00550748"/>
    <w:rsid w:val="005512CC"/>
    <w:rsid w:val="0055130F"/>
    <w:rsid w:val="005515F2"/>
    <w:rsid w:val="00551E65"/>
    <w:rsid w:val="005528F8"/>
    <w:rsid w:val="00552FF3"/>
    <w:rsid w:val="0055315E"/>
    <w:rsid w:val="005535E9"/>
    <w:rsid w:val="00553CD6"/>
    <w:rsid w:val="00553D06"/>
    <w:rsid w:val="00553FD0"/>
    <w:rsid w:val="0055403F"/>
    <w:rsid w:val="005545B2"/>
    <w:rsid w:val="00554F18"/>
    <w:rsid w:val="00554F82"/>
    <w:rsid w:val="0055530F"/>
    <w:rsid w:val="00555383"/>
    <w:rsid w:val="0055651A"/>
    <w:rsid w:val="00556F56"/>
    <w:rsid w:val="00557120"/>
    <w:rsid w:val="00557553"/>
    <w:rsid w:val="0055761E"/>
    <w:rsid w:val="0055768E"/>
    <w:rsid w:val="00560353"/>
    <w:rsid w:val="0056096A"/>
    <w:rsid w:val="005609F1"/>
    <w:rsid w:val="00560FCC"/>
    <w:rsid w:val="00562062"/>
    <w:rsid w:val="005621AF"/>
    <w:rsid w:val="005622EA"/>
    <w:rsid w:val="0056297A"/>
    <w:rsid w:val="00563157"/>
    <w:rsid w:val="00563DA6"/>
    <w:rsid w:val="00564037"/>
    <w:rsid w:val="00564FC1"/>
    <w:rsid w:val="00565BFF"/>
    <w:rsid w:val="00565D9A"/>
    <w:rsid w:val="005661E5"/>
    <w:rsid w:val="00566863"/>
    <w:rsid w:val="00566864"/>
    <w:rsid w:val="00566A5F"/>
    <w:rsid w:val="00566D61"/>
    <w:rsid w:val="00567651"/>
    <w:rsid w:val="0057012D"/>
    <w:rsid w:val="00570353"/>
    <w:rsid w:val="005715C2"/>
    <w:rsid w:val="00571824"/>
    <w:rsid w:val="00572108"/>
    <w:rsid w:val="00572D45"/>
    <w:rsid w:val="00572EAE"/>
    <w:rsid w:val="00572EE2"/>
    <w:rsid w:val="00572FD9"/>
    <w:rsid w:val="0057306B"/>
    <w:rsid w:val="005731C9"/>
    <w:rsid w:val="00573483"/>
    <w:rsid w:val="00573663"/>
    <w:rsid w:val="00573947"/>
    <w:rsid w:val="00573CDC"/>
    <w:rsid w:val="00573D8D"/>
    <w:rsid w:val="00573DB5"/>
    <w:rsid w:val="00573F07"/>
    <w:rsid w:val="0057434D"/>
    <w:rsid w:val="0057435D"/>
    <w:rsid w:val="00574437"/>
    <w:rsid w:val="0057471A"/>
    <w:rsid w:val="00575183"/>
    <w:rsid w:val="0057678F"/>
    <w:rsid w:val="00576BF9"/>
    <w:rsid w:val="00576E43"/>
    <w:rsid w:val="00577753"/>
    <w:rsid w:val="0057791E"/>
    <w:rsid w:val="00577E47"/>
    <w:rsid w:val="005804D8"/>
    <w:rsid w:val="00580515"/>
    <w:rsid w:val="005805EC"/>
    <w:rsid w:val="005807DA"/>
    <w:rsid w:val="00580875"/>
    <w:rsid w:val="00580F70"/>
    <w:rsid w:val="00580F80"/>
    <w:rsid w:val="0058111A"/>
    <w:rsid w:val="0058142F"/>
    <w:rsid w:val="00581D25"/>
    <w:rsid w:val="0058271E"/>
    <w:rsid w:val="0058278E"/>
    <w:rsid w:val="00582C46"/>
    <w:rsid w:val="0058389A"/>
    <w:rsid w:val="00583A49"/>
    <w:rsid w:val="00583CB3"/>
    <w:rsid w:val="00583D06"/>
    <w:rsid w:val="00583D62"/>
    <w:rsid w:val="00584022"/>
    <w:rsid w:val="00584144"/>
    <w:rsid w:val="00584695"/>
    <w:rsid w:val="005848E7"/>
    <w:rsid w:val="00584C50"/>
    <w:rsid w:val="00584CAB"/>
    <w:rsid w:val="00584FAE"/>
    <w:rsid w:val="0058526A"/>
    <w:rsid w:val="00586E17"/>
    <w:rsid w:val="00587593"/>
    <w:rsid w:val="00587AFB"/>
    <w:rsid w:val="00587FB4"/>
    <w:rsid w:val="00590071"/>
    <w:rsid w:val="00590269"/>
    <w:rsid w:val="00590C08"/>
    <w:rsid w:val="005910A8"/>
    <w:rsid w:val="00591258"/>
    <w:rsid w:val="0059191A"/>
    <w:rsid w:val="00591C65"/>
    <w:rsid w:val="00591D41"/>
    <w:rsid w:val="00591E43"/>
    <w:rsid w:val="00591FB2"/>
    <w:rsid w:val="005923C6"/>
    <w:rsid w:val="00592831"/>
    <w:rsid w:val="005937F0"/>
    <w:rsid w:val="00593DFD"/>
    <w:rsid w:val="0059402E"/>
    <w:rsid w:val="005944C9"/>
    <w:rsid w:val="0059518F"/>
    <w:rsid w:val="00595367"/>
    <w:rsid w:val="00595ED7"/>
    <w:rsid w:val="00596529"/>
    <w:rsid w:val="0059741C"/>
    <w:rsid w:val="00597B8C"/>
    <w:rsid w:val="00597E81"/>
    <w:rsid w:val="005A0ECC"/>
    <w:rsid w:val="005A1016"/>
    <w:rsid w:val="005A1A4D"/>
    <w:rsid w:val="005A1BE4"/>
    <w:rsid w:val="005A2048"/>
    <w:rsid w:val="005A2547"/>
    <w:rsid w:val="005A26D5"/>
    <w:rsid w:val="005A2B40"/>
    <w:rsid w:val="005A2F36"/>
    <w:rsid w:val="005A3E68"/>
    <w:rsid w:val="005A4B28"/>
    <w:rsid w:val="005A557C"/>
    <w:rsid w:val="005A5D5B"/>
    <w:rsid w:val="005A63C4"/>
    <w:rsid w:val="005A6623"/>
    <w:rsid w:val="005A6844"/>
    <w:rsid w:val="005A706C"/>
    <w:rsid w:val="005A7212"/>
    <w:rsid w:val="005A746A"/>
    <w:rsid w:val="005A7587"/>
    <w:rsid w:val="005A7D75"/>
    <w:rsid w:val="005A7FE6"/>
    <w:rsid w:val="005B185E"/>
    <w:rsid w:val="005B227F"/>
    <w:rsid w:val="005B25F1"/>
    <w:rsid w:val="005B28C1"/>
    <w:rsid w:val="005B32CD"/>
    <w:rsid w:val="005B3444"/>
    <w:rsid w:val="005B3749"/>
    <w:rsid w:val="005B3D55"/>
    <w:rsid w:val="005B4094"/>
    <w:rsid w:val="005B4A3B"/>
    <w:rsid w:val="005B4A46"/>
    <w:rsid w:val="005B5854"/>
    <w:rsid w:val="005B5CA8"/>
    <w:rsid w:val="005B6F8D"/>
    <w:rsid w:val="005B70E8"/>
    <w:rsid w:val="005C0776"/>
    <w:rsid w:val="005C0CBA"/>
    <w:rsid w:val="005C0D92"/>
    <w:rsid w:val="005C11A3"/>
    <w:rsid w:val="005C1C81"/>
    <w:rsid w:val="005C1FAB"/>
    <w:rsid w:val="005C2295"/>
    <w:rsid w:val="005C2487"/>
    <w:rsid w:val="005C29D8"/>
    <w:rsid w:val="005C2C04"/>
    <w:rsid w:val="005C2CF4"/>
    <w:rsid w:val="005C2F0A"/>
    <w:rsid w:val="005C2FD3"/>
    <w:rsid w:val="005C31BE"/>
    <w:rsid w:val="005C33A3"/>
    <w:rsid w:val="005C3524"/>
    <w:rsid w:val="005C44EB"/>
    <w:rsid w:val="005C4609"/>
    <w:rsid w:val="005C47F3"/>
    <w:rsid w:val="005C48F6"/>
    <w:rsid w:val="005C4D41"/>
    <w:rsid w:val="005C4D9F"/>
    <w:rsid w:val="005C514A"/>
    <w:rsid w:val="005C5188"/>
    <w:rsid w:val="005C5D80"/>
    <w:rsid w:val="005C5E3B"/>
    <w:rsid w:val="005C6A34"/>
    <w:rsid w:val="005C6A7E"/>
    <w:rsid w:val="005C6B98"/>
    <w:rsid w:val="005C6DAE"/>
    <w:rsid w:val="005D0B60"/>
    <w:rsid w:val="005D0BD0"/>
    <w:rsid w:val="005D0DEF"/>
    <w:rsid w:val="005D13FF"/>
    <w:rsid w:val="005D21FD"/>
    <w:rsid w:val="005D2418"/>
    <w:rsid w:val="005D4139"/>
    <w:rsid w:val="005D552E"/>
    <w:rsid w:val="005D649F"/>
    <w:rsid w:val="005D651A"/>
    <w:rsid w:val="005D685D"/>
    <w:rsid w:val="005D717B"/>
    <w:rsid w:val="005D7433"/>
    <w:rsid w:val="005D78A7"/>
    <w:rsid w:val="005D7996"/>
    <w:rsid w:val="005D7CF8"/>
    <w:rsid w:val="005D7D12"/>
    <w:rsid w:val="005E0727"/>
    <w:rsid w:val="005E0AAB"/>
    <w:rsid w:val="005E0E91"/>
    <w:rsid w:val="005E17A3"/>
    <w:rsid w:val="005E1CD0"/>
    <w:rsid w:val="005E1CFF"/>
    <w:rsid w:val="005E1E4B"/>
    <w:rsid w:val="005E201A"/>
    <w:rsid w:val="005E2275"/>
    <w:rsid w:val="005E2D7A"/>
    <w:rsid w:val="005E31E2"/>
    <w:rsid w:val="005E33DD"/>
    <w:rsid w:val="005E39BB"/>
    <w:rsid w:val="005E3D74"/>
    <w:rsid w:val="005E3EA4"/>
    <w:rsid w:val="005E3FA4"/>
    <w:rsid w:val="005E62E8"/>
    <w:rsid w:val="005E6948"/>
    <w:rsid w:val="005E7220"/>
    <w:rsid w:val="005E7357"/>
    <w:rsid w:val="005E7387"/>
    <w:rsid w:val="005E7495"/>
    <w:rsid w:val="005E74E6"/>
    <w:rsid w:val="005E7703"/>
    <w:rsid w:val="005E787A"/>
    <w:rsid w:val="005F00AB"/>
    <w:rsid w:val="005F00C3"/>
    <w:rsid w:val="005F12FB"/>
    <w:rsid w:val="005F16A6"/>
    <w:rsid w:val="005F452B"/>
    <w:rsid w:val="005F45FD"/>
    <w:rsid w:val="005F5045"/>
    <w:rsid w:val="005F5518"/>
    <w:rsid w:val="005F5940"/>
    <w:rsid w:val="005F5A7B"/>
    <w:rsid w:val="005F5D2E"/>
    <w:rsid w:val="005F6F8E"/>
    <w:rsid w:val="00600391"/>
    <w:rsid w:val="00600406"/>
    <w:rsid w:val="006006A5"/>
    <w:rsid w:val="0060083B"/>
    <w:rsid w:val="00601456"/>
    <w:rsid w:val="006019FA"/>
    <w:rsid w:val="0060271C"/>
    <w:rsid w:val="00602988"/>
    <w:rsid w:val="00602B17"/>
    <w:rsid w:val="00602EC3"/>
    <w:rsid w:val="006034B7"/>
    <w:rsid w:val="006037F4"/>
    <w:rsid w:val="00603D98"/>
    <w:rsid w:val="00604421"/>
    <w:rsid w:val="00604C6B"/>
    <w:rsid w:val="00604DC6"/>
    <w:rsid w:val="00604FC7"/>
    <w:rsid w:val="00605348"/>
    <w:rsid w:val="00605576"/>
    <w:rsid w:val="006057B5"/>
    <w:rsid w:val="0060584F"/>
    <w:rsid w:val="00605D55"/>
    <w:rsid w:val="00606990"/>
    <w:rsid w:val="00606C3B"/>
    <w:rsid w:val="00607E31"/>
    <w:rsid w:val="006103B6"/>
    <w:rsid w:val="00610650"/>
    <w:rsid w:val="006109B0"/>
    <w:rsid w:val="00610F9F"/>
    <w:rsid w:val="00610FB0"/>
    <w:rsid w:val="0061100F"/>
    <w:rsid w:val="00612226"/>
    <w:rsid w:val="006139B5"/>
    <w:rsid w:val="00613F20"/>
    <w:rsid w:val="00614473"/>
    <w:rsid w:val="006156A6"/>
    <w:rsid w:val="00615CB4"/>
    <w:rsid w:val="0061708F"/>
    <w:rsid w:val="00617A8A"/>
    <w:rsid w:val="00617E4F"/>
    <w:rsid w:val="006208EE"/>
    <w:rsid w:val="00620E0B"/>
    <w:rsid w:val="0062117A"/>
    <w:rsid w:val="00622649"/>
    <w:rsid w:val="00622FB6"/>
    <w:rsid w:val="006238E1"/>
    <w:rsid w:val="00623EE0"/>
    <w:rsid w:val="00623FA4"/>
    <w:rsid w:val="0062455B"/>
    <w:rsid w:val="006249AC"/>
    <w:rsid w:val="006249D4"/>
    <w:rsid w:val="00624C76"/>
    <w:rsid w:val="00625216"/>
    <w:rsid w:val="00625560"/>
    <w:rsid w:val="00625840"/>
    <w:rsid w:val="00625B3A"/>
    <w:rsid w:val="00625C82"/>
    <w:rsid w:val="00625F2E"/>
    <w:rsid w:val="00626012"/>
    <w:rsid w:val="006262B9"/>
    <w:rsid w:val="00626364"/>
    <w:rsid w:val="006268BC"/>
    <w:rsid w:val="00626BEC"/>
    <w:rsid w:val="00626E79"/>
    <w:rsid w:val="00626FAD"/>
    <w:rsid w:val="006274E7"/>
    <w:rsid w:val="00627836"/>
    <w:rsid w:val="00627A40"/>
    <w:rsid w:val="00630050"/>
    <w:rsid w:val="00630238"/>
    <w:rsid w:val="00630677"/>
    <w:rsid w:val="00630DC6"/>
    <w:rsid w:val="00630E91"/>
    <w:rsid w:val="006314E7"/>
    <w:rsid w:val="00631C95"/>
    <w:rsid w:val="0063291B"/>
    <w:rsid w:val="00633092"/>
    <w:rsid w:val="0063371B"/>
    <w:rsid w:val="00633C33"/>
    <w:rsid w:val="00634180"/>
    <w:rsid w:val="006341B4"/>
    <w:rsid w:val="006348E5"/>
    <w:rsid w:val="00634BBC"/>
    <w:rsid w:val="006355EC"/>
    <w:rsid w:val="00635956"/>
    <w:rsid w:val="006362D0"/>
    <w:rsid w:val="00636A81"/>
    <w:rsid w:val="00636B6A"/>
    <w:rsid w:val="00636FDA"/>
    <w:rsid w:val="006374E0"/>
    <w:rsid w:val="0063755A"/>
    <w:rsid w:val="006375C2"/>
    <w:rsid w:val="006375EC"/>
    <w:rsid w:val="00637A2C"/>
    <w:rsid w:val="00637D80"/>
    <w:rsid w:val="00640A04"/>
    <w:rsid w:val="00641147"/>
    <w:rsid w:val="00641344"/>
    <w:rsid w:val="00641374"/>
    <w:rsid w:val="00641395"/>
    <w:rsid w:val="00641403"/>
    <w:rsid w:val="00641CEC"/>
    <w:rsid w:val="00641D48"/>
    <w:rsid w:val="00642B1F"/>
    <w:rsid w:val="006436E0"/>
    <w:rsid w:val="006441A5"/>
    <w:rsid w:val="0064462E"/>
    <w:rsid w:val="006446DE"/>
    <w:rsid w:val="006448A0"/>
    <w:rsid w:val="00644FDF"/>
    <w:rsid w:val="006453BF"/>
    <w:rsid w:val="006459AB"/>
    <w:rsid w:val="00646F8A"/>
    <w:rsid w:val="006475BD"/>
    <w:rsid w:val="0064779A"/>
    <w:rsid w:val="006479A1"/>
    <w:rsid w:val="006479DF"/>
    <w:rsid w:val="006502DA"/>
    <w:rsid w:val="006505B7"/>
    <w:rsid w:val="006508E4"/>
    <w:rsid w:val="00650A34"/>
    <w:rsid w:val="00650BC5"/>
    <w:rsid w:val="00650E94"/>
    <w:rsid w:val="00650FEB"/>
    <w:rsid w:val="00653209"/>
    <w:rsid w:val="006532E4"/>
    <w:rsid w:val="0065344B"/>
    <w:rsid w:val="00653D9A"/>
    <w:rsid w:val="00653EEC"/>
    <w:rsid w:val="0065404D"/>
    <w:rsid w:val="006541E7"/>
    <w:rsid w:val="006541EC"/>
    <w:rsid w:val="006541F6"/>
    <w:rsid w:val="0065429B"/>
    <w:rsid w:val="006542EC"/>
    <w:rsid w:val="0065453C"/>
    <w:rsid w:val="006553B4"/>
    <w:rsid w:val="00657175"/>
    <w:rsid w:val="0066003E"/>
    <w:rsid w:val="006606C7"/>
    <w:rsid w:val="0066087A"/>
    <w:rsid w:val="00660B2B"/>
    <w:rsid w:val="00661253"/>
    <w:rsid w:val="0066188B"/>
    <w:rsid w:val="0066192F"/>
    <w:rsid w:val="0066206B"/>
    <w:rsid w:val="00662424"/>
    <w:rsid w:val="0066248D"/>
    <w:rsid w:val="006628CD"/>
    <w:rsid w:val="00663B67"/>
    <w:rsid w:val="00663E89"/>
    <w:rsid w:val="00664278"/>
    <w:rsid w:val="0066444D"/>
    <w:rsid w:val="00664E45"/>
    <w:rsid w:val="00664FE7"/>
    <w:rsid w:val="00665915"/>
    <w:rsid w:val="00665B59"/>
    <w:rsid w:val="006676BB"/>
    <w:rsid w:val="00667B67"/>
    <w:rsid w:val="0067001E"/>
    <w:rsid w:val="006708B7"/>
    <w:rsid w:val="00671223"/>
    <w:rsid w:val="006719BB"/>
    <w:rsid w:val="00671B8A"/>
    <w:rsid w:val="0067251D"/>
    <w:rsid w:val="00672686"/>
    <w:rsid w:val="00672AB9"/>
    <w:rsid w:val="00673665"/>
    <w:rsid w:val="0067412F"/>
    <w:rsid w:val="006743F4"/>
    <w:rsid w:val="00674A55"/>
    <w:rsid w:val="00674C16"/>
    <w:rsid w:val="00674C9D"/>
    <w:rsid w:val="00674CC2"/>
    <w:rsid w:val="00674D4E"/>
    <w:rsid w:val="00674DAF"/>
    <w:rsid w:val="0067501E"/>
    <w:rsid w:val="006756F6"/>
    <w:rsid w:val="006759E6"/>
    <w:rsid w:val="00675C60"/>
    <w:rsid w:val="00675D52"/>
    <w:rsid w:val="00676B4D"/>
    <w:rsid w:val="00676E30"/>
    <w:rsid w:val="006771D6"/>
    <w:rsid w:val="006772C8"/>
    <w:rsid w:val="00677354"/>
    <w:rsid w:val="0067746F"/>
    <w:rsid w:val="0067756A"/>
    <w:rsid w:val="0067761E"/>
    <w:rsid w:val="00677859"/>
    <w:rsid w:val="00677968"/>
    <w:rsid w:val="00677999"/>
    <w:rsid w:val="00677C03"/>
    <w:rsid w:val="00680078"/>
    <w:rsid w:val="006801FE"/>
    <w:rsid w:val="006802B0"/>
    <w:rsid w:val="00680FCE"/>
    <w:rsid w:val="0068122E"/>
    <w:rsid w:val="0068138D"/>
    <w:rsid w:val="006819D5"/>
    <w:rsid w:val="00681AED"/>
    <w:rsid w:val="00681CA1"/>
    <w:rsid w:val="00681E12"/>
    <w:rsid w:val="0068201C"/>
    <w:rsid w:val="0068257D"/>
    <w:rsid w:val="0068284A"/>
    <w:rsid w:val="00682A32"/>
    <w:rsid w:val="00682D9A"/>
    <w:rsid w:val="0068351F"/>
    <w:rsid w:val="00685741"/>
    <w:rsid w:val="00685FA5"/>
    <w:rsid w:val="00686534"/>
    <w:rsid w:val="006868A9"/>
    <w:rsid w:val="006868DE"/>
    <w:rsid w:val="00686B4B"/>
    <w:rsid w:val="006874ED"/>
    <w:rsid w:val="00690361"/>
    <w:rsid w:val="00690507"/>
    <w:rsid w:val="006909E9"/>
    <w:rsid w:val="00690AFF"/>
    <w:rsid w:val="00690BC3"/>
    <w:rsid w:val="00690C34"/>
    <w:rsid w:val="00691B97"/>
    <w:rsid w:val="00691DAC"/>
    <w:rsid w:val="00691F8E"/>
    <w:rsid w:val="006924A6"/>
    <w:rsid w:val="00692BA7"/>
    <w:rsid w:val="00694455"/>
    <w:rsid w:val="006944BE"/>
    <w:rsid w:val="00694FD0"/>
    <w:rsid w:val="00695575"/>
    <w:rsid w:val="006959BF"/>
    <w:rsid w:val="00695B5B"/>
    <w:rsid w:val="006962FE"/>
    <w:rsid w:val="00696E91"/>
    <w:rsid w:val="006971D3"/>
    <w:rsid w:val="00697E8E"/>
    <w:rsid w:val="006A00FB"/>
    <w:rsid w:val="006A024A"/>
    <w:rsid w:val="006A0E1A"/>
    <w:rsid w:val="006A0EF8"/>
    <w:rsid w:val="006A107B"/>
    <w:rsid w:val="006A1CA1"/>
    <w:rsid w:val="006A1FD2"/>
    <w:rsid w:val="006A2159"/>
    <w:rsid w:val="006A235A"/>
    <w:rsid w:val="006A2AD3"/>
    <w:rsid w:val="006A2C1E"/>
    <w:rsid w:val="006A314B"/>
    <w:rsid w:val="006A33DD"/>
    <w:rsid w:val="006A3E41"/>
    <w:rsid w:val="006A6274"/>
    <w:rsid w:val="006A648B"/>
    <w:rsid w:val="006A6672"/>
    <w:rsid w:val="006A6C50"/>
    <w:rsid w:val="006A706B"/>
    <w:rsid w:val="006A776D"/>
    <w:rsid w:val="006A7D1F"/>
    <w:rsid w:val="006A7FD2"/>
    <w:rsid w:val="006B009D"/>
    <w:rsid w:val="006B039E"/>
    <w:rsid w:val="006B0ECC"/>
    <w:rsid w:val="006B15BC"/>
    <w:rsid w:val="006B1BF6"/>
    <w:rsid w:val="006B20BF"/>
    <w:rsid w:val="006B3653"/>
    <w:rsid w:val="006B3917"/>
    <w:rsid w:val="006B3C53"/>
    <w:rsid w:val="006B3DAB"/>
    <w:rsid w:val="006B3F09"/>
    <w:rsid w:val="006B4037"/>
    <w:rsid w:val="006B4708"/>
    <w:rsid w:val="006B4A9C"/>
    <w:rsid w:val="006B4AB0"/>
    <w:rsid w:val="006B4F0A"/>
    <w:rsid w:val="006B5106"/>
    <w:rsid w:val="006B5E61"/>
    <w:rsid w:val="006B60E5"/>
    <w:rsid w:val="006B740F"/>
    <w:rsid w:val="006B7ACF"/>
    <w:rsid w:val="006B7D0E"/>
    <w:rsid w:val="006BE7C5"/>
    <w:rsid w:val="006C0327"/>
    <w:rsid w:val="006C089D"/>
    <w:rsid w:val="006C1202"/>
    <w:rsid w:val="006C1F0B"/>
    <w:rsid w:val="006C2729"/>
    <w:rsid w:val="006C29A5"/>
    <w:rsid w:val="006C2DD2"/>
    <w:rsid w:val="006C2FA8"/>
    <w:rsid w:val="006C3419"/>
    <w:rsid w:val="006C3F9D"/>
    <w:rsid w:val="006C4B79"/>
    <w:rsid w:val="006C56FD"/>
    <w:rsid w:val="006C5781"/>
    <w:rsid w:val="006C5EAC"/>
    <w:rsid w:val="006C5EC9"/>
    <w:rsid w:val="006C6924"/>
    <w:rsid w:val="006C6A34"/>
    <w:rsid w:val="006C6B51"/>
    <w:rsid w:val="006C7476"/>
    <w:rsid w:val="006D034A"/>
    <w:rsid w:val="006D05C1"/>
    <w:rsid w:val="006D06FF"/>
    <w:rsid w:val="006D0A41"/>
    <w:rsid w:val="006D1163"/>
    <w:rsid w:val="006D1522"/>
    <w:rsid w:val="006D2068"/>
    <w:rsid w:val="006D2761"/>
    <w:rsid w:val="006D2878"/>
    <w:rsid w:val="006D31F0"/>
    <w:rsid w:val="006D349D"/>
    <w:rsid w:val="006D45BA"/>
    <w:rsid w:val="006D468C"/>
    <w:rsid w:val="006D4736"/>
    <w:rsid w:val="006D4949"/>
    <w:rsid w:val="006D64D0"/>
    <w:rsid w:val="006D778F"/>
    <w:rsid w:val="006D7BCF"/>
    <w:rsid w:val="006D7C16"/>
    <w:rsid w:val="006D7D48"/>
    <w:rsid w:val="006D7E60"/>
    <w:rsid w:val="006E1686"/>
    <w:rsid w:val="006E1A68"/>
    <w:rsid w:val="006E1F46"/>
    <w:rsid w:val="006E28D4"/>
    <w:rsid w:val="006E2F4B"/>
    <w:rsid w:val="006E32DB"/>
    <w:rsid w:val="006E37F8"/>
    <w:rsid w:val="006E3B78"/>
    <w:rsid w:val="006E3D52"/>
    <w:rsid w:val="006E44D7"/>
    <w:rsid w:val="006E455C"/>
    <w:rsid w:val="006E4582"/>
    <w:rsid w:val="006E4A26"/>
    <w:rsid w:val="006E4D06"/>
    <w:rsid w:val="006E53DB"/>
    <w:rsid w:val="006E5A5E"/>
    <w:rsid w:val="006E5EE2"/>
    <w:rsid w:val="006E65E6"/>
    <w:rsid w:val="006E67FE"/>
    <w:rsid w:val="006E7654"/>
    <w:rsid w:val="006E7A1D"/>
    <w:rsid w:val="006F066B"/>
    <w:rsid w:val="006F10C0"/>
    <w:rsid w:val="006F2E2A"/>
    <w:rsid w:val="006F34D9"/>
    <w:rsid w:val="006F3C6E"/>
    <w:rsid w:val="006F3D3A"/>
    <w:rsid w:val="006F3DC4"/>
    <w:rsid w:val="006F3DFA"/>
    <w:rsid w:val="006F4C59"/>
    <w:rsid w:val="006F4CC2"/>
    <w:rsid w:val="006F4F0D"/>
    <w:rsid w:val="006F4FBF"/>
    <w:rsid w:val="006F527A"/>
    <w:rsid w:val="006F53A3"/>
    <w:rsid w:val="006F5702"/>
    <w:rsid w:val="006F5FE4"/>
    <w:rsid w:val="006F61E1"/>
    <w:rsid w:val="006F61F0"/>
    <w:rsid w:val="006F653E"/>
    <w:rsid w:val="006F69E3"/>
    <w:rsid w:val="006F7165"/>
    <w:rsid w:val="006F7252"/>
    <w:rsid w:val="006F7BF0"/>
    <w:rsid w:val="006F7CE1"/>
    <w:rsid w:val="007002E7"/>
    <w:rsid w:val="0070036F"/>
    <w:rsid w:val="0070048A"/>
    <w:rsid w:val="0070127B"/>
    <w:rsid w:val="0070221D"/>
    <w:rsid w:val="007037B2"/>
    <w:rsid w:val="00703BDD"/>
    <w:rsid w:val="00703C93"/>
    <w:rsid w:val="00703FF9"/>
    <w:rsid w:val="007043EC"/>
    <w:rsid w:val="00704472"/>
    <w:rsid w:val="00706113"/>
    <w:rsid w:val="00706203"/>
    <w:rsid w:val="00706405"/>
    <w:rsid w:val="0070662C"/>
    <w:rsid w:val="007069AF"/>
    <w:rsid w:val="00707293"/>
    <w:rsid w:val="00707457"/>
    <w:rsid w:val="00707969"/>
    <w:rsid w:val="00710551"/>
    <w:rsid w:val="00710A8E"/>
    <w:rsid w:val="007118C2"/>
    <w:rsid w:val="00712E7D"/>
    <w:rsid w:val="0071363F"/>
    <w:rsid w:val="007141D2"/>
    <w:rsid w:val="00714464"/>
    <w:rsid w:val="00714A0E"/>
    <w:rsid w:val="00715B9C"/>
    <w:rsid w:val="00716DB4"/>
    <w:rsid w:val="007171C9"/>
    <w:rsid w:val="007172BD"/>
    <w:rsid w:val="00717A65"/>
    <w:rsid w:val="00717D1A"/>
    <w:rsid w:val="00717E0E"/>
    <w:rsid w:val="00720428"/>
    <w:rsid w:val="00720E55"/>
    <w:rsid w:val="00720F6A"/>
    <w:rsid w:val="00720F73"/>
    <w:rsid w:val="00721201"/>
    <w:rsid w:val="007214EF"/>
    <w:rsid w:val="0072286F"/>
    <w:rsid w:val="00722EAE"/>
    <w:rsid w:val="00723574"/>
    <w:rsid w:val="00724187"/>
    <w:rsid w:val="0072445E"/>
    <w:rsid w:val="00724601"/>
    <w:rsid w:val="007247B0"/>
    <w:rsid w:val="00724913"/>
    <w:rsid w:val="00725858"/>
    <w:rsid w:val="007258CC"/>
    <w:rsid w:val="00726170"/>
    <w:rsid w:val="00727009"/>
    <w:rsid w:val="00727A5E"/>
    <w:rsid w:val="007304E4"/>
    <w:rsid w:val="00731125"/>
    <w:rsid w:val="00731369"/>
    <w:rsid w:val="0073157B"/>
    <w:rsid w:val="00731D1B"/>
    <w:rsid w:val="007327F0"/>
    <w:rsid w:val="00732A52"/>
    <w:rsid w:val="00732A79"/>
    <w:rsid w:val="00732E13"/>
    <w:rsid w:val="00733887"/>
    <w:rsid w:val="00733A59"/>
    <w:rsid w:val="00734240"/>
    <w:rsid w:val="007342AD"/>
    <w:rsid w:val="00734362"/>
    <w:rsid w:val="00734889"/>
    <w:rsid w:val="00734D9A"/>
    <w:rsid w:val="0073581B"/>
    <w:rsid w:val="00735DB0"/>
    <w:rsid w:val="00737437"/>
    <w:rsid w:val="00737822"/>
    <w:rsid w:val="00737BED"/>
    <w:rsid w:val="00737F34"/>
    <w:rsid w:val="00740121"/>
    <w:rsid w:val="00740F85"/>
    <w:rsid w:val="0074143D"/>
    <w:rsid w:val="00741931"/>
    <w:rsid w:val="00741BD4"/>
    <w:rsid w:val="00742EC8"/>
    <w:rsid w:val="00742FBC"/>
    <w:rsid w:val="007431E1"/>
    <w:rsid w:val="00743949"/>
    <w:rsid w:val="00744199"/>
    <w:rsid w:val="007441B0"/>
    <w:rsid w:val="0074427D"/>
    <w:rsid w:val="00744349"/>
    <w:rsid w:val="007446EE"/>
    <w:rsid w:val="007449B2"/>
    <w:rsid w:val="00745697"/>
    <w:rsid w:val="0074571C"/>
    <w:rsid w:val="00745AA8"/>
    <w:rsid w:val="00745DC6"/>
    <w:rsid w:val="007461E4"/>
    <w:rsid w:val="007468CC"/>
    <w:rsid w:val="00746AAE"/>
    <w:rsid w:val="00746CF8"/>
    <w:rsid w:val="00746F53"/>
    <w:rsid w:val="00747028"/>
    <w:rsid w:val="00750006"/>
    <w:rsid w:val="00750CF5"/>
    <w:rsid w:val="00751D3B"/>
    <w:rsid w:val="00752413"/>
    <w:rsid w:val="0075352B"/>
    <w:rsid w:val="00753643"/>
    <w:rsid w:val="00753929"/>
    <w:rsid w:val="007541A2"/>
    <w:rsid w:val="0075434C"/>
    <w:rsid w:val="00754A72"/>
    <w:rsid w:val="00754E15"/>
    <w:rsid w:val="007552E4"/>
    <w:rsid w:val="0075587D"/>
    <w:rsid w:val="007562FC"/>
    <w:rsid w:val="0075633E"/>
    <w:rsid w:val="0075661F"/>
    <w:rsid w:val="00757666"/>
    <w:rsid w:val="00757D1B"/>
    <w:rsid w:val="00757F4F"/>
    <w:rsid w:val="007604EE"/>
    <w:rsid w:val="007605D1"/>
    <w:rsid w:val="0076186C"/>
    <w:rsid w:val="00761949"/>
    <w:rsid w:val="00762448"/>
    <w:rsid w:val="0076260F"/>
    <w:rsid w:val="00762951"/>
    <w:rsid w:val="007630A5"/>
    <w:rsid w:val="00763851"/>
    <w:rsid w:val="00763DFE"/>
    <w:rsid w:val="00764875"/>
    <w:rsid w:val="007649EB"/>
    <w:rsid w:val="00765970"/>
    <w:rsid w:val="00766197"/>
    <w:rsid w:val="007663ED"/>
    <w:rsid w:val="007666D8"/>
    <w:rsid w:val="007668A0"/>
    <w:rsid w:val="00766AD7"/>
    <w:rsid w:val="0076749C"/>
    <w:rsid w:val="00767BC1"/>
    <w:rsid w:val="00767BF7"/>
    <w:rsid w:val="00767FCB"/>
    <w:rsid w:val="0077015E"/>
    <w:rsid w:val="007704E0"/>
    <w:rsid w:val="00770945"/>
    <w:rsid w:val="007713C8"/>
    <w:rsid w:val="007715D9"/>
    <w:rsid w:val="00772051"/>
    <w:rsid w:val="00772361"/>
    <w:rsid w:val="007725F6"/>
    <w:rsid w:val="00772D73"/>
    <w:rsid w:val="007739B5"/>
    <w:rsid w:val="00773C37"/>
    <w:rsid w:val="00774108"/>
    <w:rsid w:val="0077423B"/>
    <w:rsid w:val="00774E28"/>
    <w:rsid w:val="007750A8"/>
    <w:rsid w:val="00775770"/>
    <w:rsid w:val="00775958"/>
    <w:rsid w:val="00775DF0"/>
    <w:rsid w:val="00776109"/>
    <w:rsid w:val="007764FC"/>
    <w:rsid w:val="00776689"/>
    <w:rsid w:val="007768A7"/>
    <w:rsid w:val="00776B95"/>
    <w:rsid w:val="00776C75"/>
    <w:rsid w:val="00777573"/>
    <w:rsid w:val="00777920"/>
    <w:rsid w:val="00777A57"/>
    <w:rsid w:val="00777F4C"/>
    <w:rsid w:val="00780986"/>
    <w:rsid w:val="007813D5"/>
    <w:rsid w:val="007820DF"/>
    <w:rsid w:val="00783AA8"/>
    <w:rsid w:val="0078491B"/>
    <w:rsid w:val="00785238"/>
    <w:rsid w:val="0078661E"/>
    <w:rsid w:val="00786630"/>
    <w:rsid w:val="007867AD"/>
    <w:rsid w:val="00786C28"/>
    <w:rsid w:val="00786DD3"/>
    <w:rsid w:val="00787621"/>
    <w:rsid w:val="007877B0"/>
    <w:rsid w:val="00787A82"/>
    <w:rsid w:val="00787F0F"/>
    <w:rsid w:val="007900C4"/>
    <w:rsid w:val="007912EC"/>
    <w:rsid w:val="0079162A"/>
    <w:rsid w:val="00791A7F"/>
    <w:rsid w:val="0079369C"/>
    <w:rsid w:val="007944E7"/>
    <w:rsid w:val="00794EDE"/>
    <w:rsid w:val="00795769"/>
    <w:rsid w:val="007958AE"/>
    <w:rsid w:val="007965A7"/>
    <w:rsid w:val="007973C3"/>
    <w:rsid w:val="007A0098"/>
    <w:rsid w:val="007A0AB8"/>
    <w:rsid w:val="007A2400"/>
    <w:rsid w:val="007A34A2"/>
    <w:rsid w:val="007A46FB"/>
    <w:rsid w:val="007A4BE3"/>
    <w:rsid w:val="007A4EA6"/>
    <w:rsid w:val="007A5269"/>
    <w:rsid w:val="007A5745"/>
    <w:rsid w:val="007A5817"/>
    <w:rsid w:val="007A5CC7"/>
    <w:rsid w:val="007A5DF4"/>
    <w:rsid w:val="007A6048"/>
    <w:rsid w:val="007A62F5"/>
    <w:rsid w:val="007A6707"/>
    <w:rsid w:val="007A670F"/>
    <w:rsid w:val="007A6878"/>
    <w:rsid w:val="007A68FB"/>
    <w:rsid w:val="007A699C"/>
    <w:rsid w:val="007A753C"/>
    <w:rsid w:val="007A75AE"/>
    <w:rsid w:val="007A7E32"/>
    <w:rsid w:val="007B039C"/>
    <w:rsid w:val="007B0549"/>
    <w:rsid w:val="007B0666"/>
    <w:rsid w:val="007B07A2"/>
    <w:rsid w:val="007B1C7B"/>
    <w:rsid w:val="007B2899"/>
    <w:rsid w:val="007B293C"/>
    <w:rsid w:val="007B2C1E"/>
    <w:rsid w:val="007B3596"/>
    <w:rsid w:val="007B3AD2"/>
    <w:rsid w:val="007B4AE2"/>
    <w:rsid w:val="007B4E32"/>
    <w:rsid w:val="007B513B"/>
    <w:rsid w:val="007B5556"/>
    <w:rsid w:val="007B5A92"/>
    <w:rsid w:val="007B5A9B"/>
    <w:rsid w:val="007B6F60"/>
    <w:rsid w:val="007B705B"/>
    <w:rsid w:val="007B71D1"/>
    <w:rsid w:val="007B75A1"/>
    <w:rsid w:val="007B7657"/>
    <w:rsid w:val="007B7A18"/>
    <w:rsid w:val="007B7C29"/>
    <w:rsid w:val="007C077B"/>
    <w:rsid w:val="007C080B"/>
    <w:rsid w:val="007C0817"/>
    <w:rsid w:val="007C0922"/>
    <w:rsid w:val="007C0B2A"/>
    <w:rsid w:val="007C101D"/>
    <w:rsid w:val="007C11ED"/>
    <w:rsid w:val="007C127B"/>
    <w:rsid w:val="007C1791"/>
    <w:rsid w:val="007C1CFC"/>
    <w:rsid w:val="007C2405"/>
    <w:rsid w:val="007C29C0"/>
    <w:rsid w:val="007C2C60"/>
    <w:rsid w:val="007C2C80"/>
    <w:rsid w:val="007C3748"/>
    <w:rsid w:val="007C4054"/>
    <w:rsid w:val="007C4683"/>
    <w:rsid w:val="007C50A7"/>
    <w:rsid w:val="007C5B75"/>
    <w:rsid w:val="007C5E1A"/>
    <w:rsid w:val="007C662D"/>
    <w:rsid w:val="007C6BC5"/>
    <w:rsid w:val="007C6BF3"/>
    <w:rsid w:val="007C705A"/>
    <w:rsid w:val="007D0274"/>
    <w:rsid w:val="007D0807"/>
    <w:rsid w:val="007D0E8E"/>
    <w:rsid w:val="007D144D"/>
    <w:rsid w:val="007D1F74"/>
    <w:rsid w:val="007D2316"/>
    <w:rsid w:val="007D2724"/>
    <w:rsid w:val="007D2D3B"/>
    <w:rsid w:val="007D33E4"/>
    <w:rsid w:val="007D3571"/>
    <w:rsid w:val="007D38FB"/>
    <w:rsid w:val="007D472E"/>
    <w:rsid w:val="007D4B02"/>
    <w:rsid w:val="007D4DC7"/>
    <w:rsid w:val="007D4EC5"/>
    <w:rsid w:val="007D4FE1"/>
    <w:rsid w:val="007D5939"/>
    <w:rsid w:val="007D6753"/>
    <w:rsid w:val="007D6D0D"/>
    <w:rsid w:val="007D74AF"/>
    <w:rsid w:val="007D7C1A"/>
    <w:rsid w:val="007D7DA0"/>
    <w:rsid w:val="007E0CAC"/>
    <w:rsid w:val="007E1708"/>
    <w:rsid w:val="007E1B62"/>
    <w:rsid w:val="007E1ED8"/>
    <w:rsid w:val="007E226A"/>
    <w:rsid w:val="007E2933"/>
    <w:rsid w:val="007E3556"/>
    <w:rsid w:val="007E3A42"/>
    <w:rsid w:val="007E3D1F"/>
    <w:rsid w:val="007E4E22"/>
    <w:rsid w:val="007E5137"/>
    <w:rsid w:val="007E52A1"/>
    <w:rsid w:val="007E5577"/>
    <w:rsid w:val="007E5893"/>
    <w:rsid w:val="007E693E"/>
    <w:rsid w:val="007E6B43"/>
    <w:rsid w:val="007E747C"/>
    <w:rsid w:val="007F02AE"/>
    <w:rsid w:val="007F05F6"/>
    <w:rsid w:val="007F0A82"/>
    <w:rsid w:val="007F15F1"/>
    <w:rsid w:val="007F1B20"/>
    <w:rsid w:val="007F1DCB"/>
    <w:rsid w:val="007F2154"/>
    <w:rsid w:val="007F2C3F"/>
    <w:rsid w:val="007F3C3A"/>
    <w:rsid w:val="007F421C"/>
    <w:rsid w:val="007F4508"/>
    <w:rsid w:val="007F4960"/>
    <w:rsid w:val="007F4997"/>
    <w:rsid w:val="007F5491"/>
    <w:rsid w:val="007F5BFD"/>
    <w:rsid w:val="007F5D94"/>
    <w:rsid w:val="007F6785"/>
    <w:rsid w:val="007F687F"/>
    <w:rsid w:val="007F6F3B"/>
    <w:rsid w:val="007F7D02"/>
    <w:rsid w:val="0080000D"/>
    <w:rsid w:val="008000CD"/>
    <w:rsid w:val="0080032D"/>
    <w:rsid w:val="00800696"/>
    <w:rsid w:val="0080161C"/>
    <w:rsid w:val="00801CB9"/>
    <w:rsid w:val="00802A35"/>
    <w:rsid w:val="00802AAD"/>
    <w:rsid w:val="008034BF"/>
    <w:rsid w:val="008049E4"/>
    <w:rsid w:val="008050C5"/>
    <w:rsid w:val="00806098"/>
    <w:rsid w:val="00806468"/>
    <w:rsid w:val="00806CE0"/>
    <w:rsid w:val="00807A59"/>
    <w:rsid w:val="00810F3E"/>
    <w:rsid w:val="008113FF"/>
    <w:rsid w:val="00811E37"/>
    <w:rsid w:val="0081200F"/>
    <w:rsid w:val="0081241A"/>
    <w:rsid w:val="00813302"/>
    <w:rsid w:val="008137B1"/>
    <w:rsid w:val="00813885"/>
    <w:rsid w:val="00813FDC"/>
    <w:rsid w:val="00814403"/>
    <w:rsid w:val="008146E9"/>
    <w:rsid w:val="008154DF"/>
    <w:rsid w:val="008157B8"/>
    <w:rsid w:val="0081581F"/>
    <w:rsid w:val="00815DE7"/>
    <w:rsid w:val="00816147"/>
    <w:rsid w:val="0081685F"/>
    <w:rsid w:val="008168BE"/>
    <w:rsid w:val="00816E64"/>
    <w:rsid w:val="008172D1"/>
    <w:rsid w:val="0081739B"/>
    <w:rsid w:val="0081778D"/>
    <w:rsid w:val="0081785D"/>
    <w:rsid w:val="00817AE3"/>
    <w:rsid w:val="00817E41"/>
    <w:rsid w:val="008201D6"/>
    <w:rsid w:val="00820425"/>
    <w:rsid w:val="00820836"/>
    <w:rsid w:val="00820F82"/>
    <w:rsid w:val="00821680"/>
    <w:rsid w:val="00821EDC"/>
    <w:rsid w:val="0082208C"/>
    <w:rsid w:val="00822C21"/>
    <w:rsid w:val="00823054"/>
    <w:rsid w:val="00823360"/>
    <w:rsid w:val="008235ED"/>
    <w:rsid w:val="00823D42"/>
    <w:rsid w:val="00824136"/>
    <w:rsid w:val="008246C4"/>
    <w:rsid w:val="00824732"/>
    <w:rsid w:val="00824CC9"/>
    <w:rsid w:val="00825160"/>
    <w:rsid w:val="0082519D"/>
    <w:rsid w:val="00825B98"/>
    <w:rsid w:val="00825DD6"/>
    <w:rsid w:val="0082621D"/>
    <w:rsid w:val="008267CB"/>
    <w:rsid w:val="00826918"/>
    <w:rsid w:val="00826E46"/>
    <w:rsid w:val="008271E0"/>
    <w:rsid w:val="00827635"/>
    <w:rsid w:val="0082774C"/>
    <w:rsid w:val="00827AC9"/>
    <w:rsid w:val="00827CBC"/>
    <w:rsid w:val="00830214"/>
    <w:rsid w:val="00830469"/>
    <w:rsid w:val="008308D4"/>
    <w:rsid w:val="0083132C"/>
    <w:rsid w:val="008315A8"/>
    <w:rsid w:val="008318FD"/>
    <w:rsid w:val="00831BCF"/>
    <w:rsid w:val="00831D8E"/>
    <w:rsid w:val="008325BE"/>
    <w:rsid w:val="00832CAB"/>
    <w:rsid w:val="00832D02"/>
    <w:rsid w:val="00832D2E"/>
    <w:rsid w:val="00832E68"/>
    <w:rsid w:val="008330F1"/>
    <w:rsid w:val="0083378D"/>
    <w:rsid w:val="00833B55"/>
    <w:rsid w:val="00834819"/>
    <w:rsid w:val="008351D4"/>
    <w:rsid w:val="0083520B"/>
    <w:rsid w:val="0083554E"/>
    <w:rsid w:val="008358AD"/>
    <w:rsid w:val="008359A4"/>
    <w:rsid w:val="00835AF1"/>
    <w:rsid w:val="00835EF6"/>
    <w:rsid w:val="008366ED"/>
    <w:rsid w:val="0083773C"/>
    <w:rsid w:val="00837A20"/>
    <w:rsid w:val="008405A0"/>
    <w:rsid w:val="00840D7C"/>
    <w:rsid w:val="0084107F"/>
    <w:rsid w:val="00841CC5"/>
    <w:rsid w:val="00841DD9"/>
    <w:rsid w:val="00841F51"/>
    <w:rsid w:val="00841FDD"/>
    <w:rsid w:val="00843066"/>
    <w:rsid w:val="00843276"/>
    <w:rsid w:val="0084394D"/>
    <w:rsid w:val="00843CE2"/>
    <w:rsid w:val="00843D2D"/>
    <w:rsid w:val="00844374"/>
    <w:rsid w:val="00844849"/>
    <w:rsid w:val="0084517D"/>
    <w:rsid w:val="008451EA"/>
    <w:rsid w:val="00845B0A"/>
    <w:rsid w:val="00845D91"/>
    <w:rsid w:val="008466C6"/>
    <w:rsid w:val="00846996"/>
    <w:rsid w:val="0084711F"/>
    <w:rsid w:val="00847757"/>
    <w:rsid w:val="00847978"/>
    <w:rsid w:val="008479C1"/>
    <w:rsid w:val="00847DFC"/>
    <w:rsid w:val="00847F2C"/>
    <w:rsid w:val="00850A8A"/>
    <w:rsid w:val="00850AE1"/>
    <w:rsid w:val="00850EEE"/>
    <w:rsid w:val="00850F0D"/>
    <w:rsid w:val="00851223"/>
    <w:rsid w:val="00851B0D"/>
    <w:rsid w:val="0085292C"/>
    <w:rsid w:val="0085297A"/>
    <w:rsid w:val="008529E8"/>
    <w:rsid w:val="00852C70"/>
    <w:rsid w:val="00852EF9"/>
    <w:rsid w:val="00853118"/>
    <w:rsid w:val="0085361D"/>
    <w:rsid w:val="00853725"/>
    <w:rsid w:val="008542AE"/>
    <w:rsid w:val="0085437E"/>
    <w:rsid w:val="008547E5"/>
    <w:rsid w:val="008549B3"/>
    <w:rsid w:val="00854CBB"/>
    <w:rsid w:val="008555AA"/>
    <w:rsid w:val="008556F3"/>
    <w:rsid w:val="00856339"/>
    <w:rsid w:val="00856C4E"/>
    <w:rsid w:val="00857DCD"/>
    <w:rsid w:val="008621D0"/>
    <w:rsid w:val="008621E7"/>
    <w:rsid w:val="00862A80"/>
    <w:rsid w:val="00863485"/>
    <w:rsid w:val="008635C1"/>
    <w:rsid w:val="008637BD"/>
    <w:rsid w:val="008637CC"/>
    <w:rsid w:val="008637E9"/>
    <w:rsid w:val="0086479C"/>
    <w:rsid w:val="0086491D"/>
    <w:rsid w:val="008650AC"/>
    <w:rsid w:val="008651F8"/>
    <w:rsid w:val="008656C3"/>
    <w:rsid w:val="008656EC"/>
    <w:rsid w:val="008657AB"/>
    <w:rsid w:val="00865A31"/>
    <w:rsid w:val="00866132"/>
    <w:rsid w:val="008663C2"/>
    <w:rsid w:val="00866451"/>
    <w:rsid w:val="008669F4"/>
    <w:rsid w:val="00866ABA"/>
    <w:rsid w:val="00866C0A"/>
    <w:rsid w:val="00867361"/>
    <w:rsid w:val="00867E9C"/>
    <w:rsid w:val="00870208"/>
    <w:rsid w:val="008704B4"/>
    <w:rsid w:val="008706A0"/>
    <w:rsid w:val="008709F2"/>
    <w:rsid w:val="00870BF6"/>
    <w:rsid w:val="00870E3E"/>
    <w:rsid w:val="00871972"/>
    <w:rsid w:val="00871B4C"/>
    <w:rsid w:val="008721D5"/>
    <w:rsid w:val="0087247A"/>
    <w:rsid w:val="008726AB"/>
    <w:rsid w:val="00872734"/>
    <w:rsid w:val="00872B13"/>
    <w:rsid w:val="00872FB9"/>
    <w:rsid w:val="00873772"/>
    <w:rsid w:val="00873A3A"/>
    <w:rsid w:val="00874C6A"/>
    <w:rsid w:val="00874FD4"/>
    <w:rsid w:val="0087505F"/>
    <w:rsid w:val="0087523A"/>
    <w:rsid w:val="00875270"/>
    <w:rsid w:val="008752B3"/>
    <w:rsid w:val="008756FE"/>
    <w:rsid w:val="00875EF0"/>
    <w:rsid w:val="00876692"/>
    <w:rsid w:val="008766BB"/>
    <w:rsid w:val="00876D3A"/>
    <w:rsid w:val="00877005"/>
    <w:rsid w:val="0087783D"/>
    <w:rsid w:val="00877E34"/>
    <w:rsid w:val="0088035E"/>
    <w:rsid w:val="0088042A"/>
    <w:rsid w:val="00880C40"/>
    <w:rsid w:val="00881641"/>
    <w:rsid w:val="00882E84"/>
    <w:rsid w:val="0088373E"/>
    <w:rsid w:val="0088391A"/>
    <w:rsid w:val="00883B10"/>
    <w:rsid w:val="008848C5"/>
    <w:rsid w:val="008848F9"/>
    <w:rsid w:val="00884E85"/>
    <w:rsid w:val="00884F15"/>
    <w:rsid w:val="008853AE"/>
    <w:rsid w:val="008864E9"/>
    <w:rsid w:val="00886C9E"/>
    <w:rsid w:val="00887025"/>
    <w:rsid w:val="008870DC"/>
    <w:rsid w:val="00887475"/>
    <w:rsid w:val="008875A2"/>
    <w:rsid w:val="00887798"/>
    <w:rsid w:val="0089007A"/>
    <w:rsid w:val="008915DD"/>
    <w:rsid w:val="0089193A"/>
    <w:rsid w:val="00891AFA"/>
    <w:rsid w:val="008930F6"/>
    <w:rsid w:val="008935B9"/>
    <w:rsid w:val="008938DD"/>
    <w:rsid w:val="00893A7B"/>
    <w:rsid w:val="00893B7B"/>
    <w:rsid w:val="00893F53"/>
    <w:rsid w:val="00894164"/>
    <w:rsid w:val="00894779"/>
    <w:rsid w:val="00895002"/>
    <w:rsid w:val="00895AF1"/>
    <w:rsid w:val="00895E99"/>
    <w:rsid w:val="008963ED"/>
    <w:rsid w:val="0089663E"/>
    <w:rsid w:val="00896BFF"/>
    <w:rsid w:val="00896EA7"/>
    <w:rsid w:val="00896FD7"/>
    <w:rsid w:val="00897AF4"/>
    <w:rsid w:val="00897ECD"/>
    <w:rsid w:val="008A1430"/>
    <w:rsid w:val="008A14A1"/>
    <w:rsid w:val="008A1505"/>
    <w:rsid w:val="008A155C"/>
    <w:rsid w:val="008A17B6"/>
    <w:rsid w:val="008A20D6"/>
    <w:rsid w:val="008A2B1F"/>
    <w:rsid w:val="008A2D9D"/>
    <w:rsid w:val="008A2E65"/>
    <w:rsid w:val="008A2F6C"/>
    <w:rsid w:val="008A30BC"/>
    <w:rsid w:val="008A361A"/>
    <w:rsid w:val="008A3847"/>
    <w:rsid w:val="008A3DCA"/>
    <w:rsid w:val="008A3FD1"/>
    <w:rsid w:val="008A4713"/>
    <w:rsid w:val="008A6208"/>
    <w:rsid w:val="008A6953"/>
    <w:rsid w:val="008A7044"/>
    <w:rsid w:val="008A7084"/>
    <w:rsid w:val="008A7ED2"/>
    <w:rsid w:val="008B0ACB"/>
    <w:rsid w:val="008B0AFF"/>
    <w:rsid w:val="008B0E9B"/>
    <w:rsid w:val="008B101F"/>
    <w:rsid w:val="008B1E72"/>
    <w:rsid w:val="008B297C"/>
    <w:rsid w:val="008B30E6"/>
    <w:rsid w:val="008B3E3B"/>
    <w:rsid w:val="008B41DC"/>
    <w:rsid w:val="008B4412"/>
    <w:rsid w:val="008B4D44"/>
    <w:rsid w:val="008B5B72"/>
    <w:rsid w:val="008B6000"/>
    <w:rsid w:val="008B614F"/>
    <w:rsid w:val="008B61EC"/>
    <w:rsid w:val="008B649D"/>
    <w:rsid w:val="008B6783"/>
    <w:rsid w:val="008B7474"/>
    <w:rsid w:val="008B7C58"/>
    <w:rsid w:val="008B7C7F"/>
    <w:rsid w:val="008C0743"/>
    <w:rsid w:val="008C08DD"/>
    <w:rsid w:val="008C10DD"/>
    <w:rsid w:val="008C1207"/>
    <w:rsid w:val="008C1CC1"/>
    <w:rsid w:val="008C2407"/>
    <w:rsid w:val="008C3232"/>
    <w:rsid w:val="008C330A"/>
    <w:rsid w:val="008C3D86"/>
    <w:rsid w:val="008C4394"/>
    <w:rsid w:val="008C450E"/>
    <w:rsid w:val="008C572A"/>
    <w:rsid w:val="008C5744"/>
    <w:rsid w:val="008C60E9"/>
    <w:rsid w:val="008C62D0"/>
    <w:rsid w:val="008C64A5"/>
    <w:rsid w:val="008C6B25"/>
    <w:rsid w:val="008C7A87"/>
    <w:rsid w:val="008C7AC5"/>
    <w:rsid w:val="008D02A4"/>
    <w:rsid w:val="008D0B54"/>
    <w:rsid w:val="008D0C32"/>
    <w:rsid w:val="008D1745"/>
    <w:rsid w:val="008D2069"/>
    <w:rsid w:val="008D221F"/>
    <w:rsid w:val="008D2953"/>
    <w:rsid w:val="008D2C8F"/>
    <w:rsid w:val="008D2CA5"/>
    <w:rsid w:val="008D2D5E"/>
    <w:rsid w:val="008D2F63"/>
    <w:rsid w:val="008D319B"/>
    <w:rsid w:val="008D323F"/>
    <w:rsid w:val="008D32E6"/>
    <w:rsid w:val="008D36EC"/>
    <w:rsid w:val="008D4DF8"/>
    <w:rsid w:val="008D4FBD"/>
    <w:rsid w:val="008D5312"/>
    <w:rsid w:val="008D55D6"/>
    <w:rsid w:val="008D5CD0"/>
    <w:rsid w:val="008D60EF"/>
    <w:rsid w:val="008D67AE"/>
    <w:rsid w:val="008D6C69"/>
    <w:rsid w:val="008D6D15"/>
    <w:rsid w:val="008D6D3B"/>
    <w:rsid w:val="008D6F4C"/>
    <w:rsid w:val="008D725B"/>
    <w:rsid w:val="008D7636"/>
    <w:rsid w:val="008D7EF5"/>
    <w:rsid w:val="008E071A"/>
    <w:rsid w:val="008E144A"/>
    <w:rsid w:val="008E2C67"/>
    <w:rsid w:val="008E2F9F"/>
    <w:rsid w:val="008E3087"/>
    <w:rsid w:val="008E30F8"/>
    <w:rsid w:val="008E30FB"/>
    <w:rsid w:val="008E3562"/>
    <w:rsid w:val="008E3B4F"/>
    <w:rsid w:val="008E3C4D"/>
    <w:rsid w:val="008E3CD3"/>
    <w:rsid w:val="008E440A"/>
    <w:rsid w:val="008E447E"/>
    <w:rsid w:val="008E53FD"/>
    <w:rsid w:val="008E5A5F"/>
    <w:rsid w:val="008E62DE"/>
    <w:rsid w:val="008E6F4B"/>
    <w:rsid w:val="008F0CC9"/>
    <w:rsid w:val="008F103C"/>
    <w:rsid w:val="008F1083"/>
    <w:rsid w:val="008F18D1"/>
    <w:rsid w:val="008F24B5"/>
    <w:rsid w:val="008F2DAE"/>
    <w:rsid w:val="008F321E"/>
    <w:rsid w:val="008F4993"/>
    <w:rsid w:val="008F5BEE"/>
    <w:rsid w:val="008F5F20"/>
    <w:rsid w:val="008F5F44"/>
    <w:rsid w:val="008F5F9D"/>
    <w:rsid w:val="008F60FF"/>
    <w:rsid w:val="008F6657"/>
    <w:rsid w:val="008F735E"/>
    <w:rsid w:val="008F740F"/>
    <w:rsid w:val="008F75F9"/>
    <w:rsid w:val="009004D7"/>
    <w:rsid w:val="0090056F"/>
    <w:rsid w:val="00900F92"/>
    <w:rsid w:val="009013E1"/>
    <w:rsid w:val="00901E0B"/>
    <w:rsid w:val="009023E4"/>
    <w:rsid w:val="00902935"/>
    <w:rsid w:val="00902B30"/>
    <w:rsid w:val="009036CA"/>
    <w:rsid w:val="00903CC9"/>
    <w:rsid w:val="00903D7C"/>
    <w:rsid w:val="009050E2"/>
    <w:rsid w:val="00905181"/>
    <w:rsid w:val="00905463"/>
    <w:rsid w:val="00905A30"/>
    <w:rsid w:val="00905AE0"/>
    <w:rsid w:val="00906644"/>
    <w:rsid w:val="00906CBB"/>
    <w:rsid w:val="00907294"/>
    <w:rsid w:val="00907705"/>
    <w:rsid w:val="0090775B"/>
    <w:rsid w:val="00907A03"/>
    <w:rsid w:val="009107CF"/>
    <w:rsid w:val="00910BBE"/>
    <w:rsid w:val="009116AB"/>
    <w:rsid w:val="00911883"/>
    <w:rsid w:val="0091192D"/>
    <w:rsid w:val="00911A57"/>
    <w:rsid w:val="00912269"/>
    <w:rsid w:val="00912562"/>
    <w:rsid w:val="009127ED"/>
    <w:rsid w:val="00912898"/>
    <w:rsid w:val="00912A64"/>
    <w:rsid w:val="009140EB"/>
    <w:rsid w:val="009141F0"/>
    <w:rsid w:val="00914295"/>
    <w:rsid w:val="009148E1"/>
    <w:rsid w:val="00914BFB"/>
    <w:rsid w:val="009158E8"/>
    <w:rsid w:val="009172BC"/>
    <w:rsid w:val="00917449"/>
    <w:rsid w:val="00917733"/>
    <w:rsid w:val="0091773D"/>
    <w:rsid w:val="0091E425"/>
    <w:rsid w:val="009205E8"/>
    <w:rsid w:val="009206FE"/>
    <w:rsid w:val="00920C57"/>
    <w:rsid w:val="00920F9F"/>
    <w:rsid w:val="0092103A"/>
    <w:rsid w:val="00921208"/>
    <w:rsid w:val="0092196F"/>
    <w:rsid w:val="00921B8E"/>
    <w:rsid w:val="00921CDA"/>
    <w:rsid w:val="00921CF0"/>
    <w:rsid w:val="0092252C"/>
    <w:rsid w:val="00922678"/>
    <w:rsid w:val="009234CE"/>
    <w:rsid w:val="0092496B"/>
    <w:rsid w:val="00924ADC"/>
    <w:rsid w:val="009254FB"/>
    <w:rsid w:val="00925D0D"/>
    <w:rsid w:val="009264B3"/>
    <w:rsid w:val="00926D86"/>
    <w:rsid w:val="009271C6"/>
    <w:rsid w:val="00927574"/>
    <w:rsid w:val="00927EC2"/>
    <w:rsid w:val="009309E7"/>
    <w:rsid w:val="00930A07"/>
    <w:rsid w:val="00930A80"/>
    <w:rsid w:val="00930AA8"/>
    <w:rsid w:val="00930CA7"/>
    <w:rsid w:val="00930E08"/>
    <w:rsid w:val="009314A5"/>
    <w:rsid w:val="00931557"/>
    <w:rsid w:val="00932043"/>
    <w:rsid w:val="009323C3"/>
    <w:rsid w:val="009328EF"/>
    <w:rsid w:val="00933003"/>
    <w:rsid w:val="00934578"/>
    <w:rsid w:val="00934952"/>
    <w:rsid w:val="00935414"/>
    <w:rsid w:val="0093564F"/>
    <w:rsid w:val="00935945"/>
    <w:rsid w:val="00935994"/>
    <w:rsid w:val="009361D3"/>
    <w:rsid w:val="00936691"/>
    <w:rsid w:val="009366FC"/>
    <w:rsid w:val="00936769"/>
    <w:rsid w:val="0093685D"/>
    <w:rsid w:val="00936955"/>
    <w:rsid w:val="00936D7B"/>
    <w:rsid w:val="00936FDD"/>
    <w:rsid w:val="009372E9"/>
    <w:rsid w:val="0093742B"/>
    <w:rsid w:val="0093781E"/>
    <w:rsid w:val="00937849"/>
    <w:rsid w:val="00937D66"/>
    <w:rsid w:val="00940503"/>
    <w:rsid w:val="00940615"/>
    <w:rsid w:val="009406E2"/>
    <w:rsid w:val="00940B79"/>
    <w:rsid w:val="00940F1E"/>
    <w:rsid w:val="00940F4F"/>
    <w:rsid w:val="00941936"/>
    <w:rsid w:val="00941F2C"/>
    <w:rsid w:val="009426BC"/>
    <w:rsid w:val="00943494"/>
    <w:rsid w:val="00943D43"/>
    <w:rsid w:val="00943F2A"/>
    <w:rsid w:val="009443E9"/>
    <w:rsid w:val="00945600"/>
    <w:rsid w:val="009456FE"/>
    <w:rsid w:val="009457A9"/>
    <w:rsid w:val="00947443"/>
    <w:rsid w:val="009475B4"/>
    <w:rsid w:val="00947870"/>
    <w:rsid w:val="00947F16"/>
    <w:rsid w:val="0095050D"/>
    <w:rsid w:val="00950AE1"/>
    <w:rsid w:val="00950EA4"/>
    <w:rsid w:val="00951023"/>
    <w:rsid w:val="00951774"/>
    <w:rsid w:val="00951E7F"/>
    <w:rsid w:val="00951EE3"/>
    <w:rsid w:val="00952193"/>
    <w:rsid w:val="00952D06"/>
    <w:rsid w:val="00953947"/>
    <w:rsid w:val="00953B16"/>
    <w:rsid w:val="00953E4A"/>
    <w:rsid w:val="00954B73"/>
    <w:rsid w:val="00954CD0"/>
    <w:rsid w:val="0095561B"/>
    <w:rsid w:val="00955853"/>
    <w:rsid w:val="0095587D"/>
    <w:rsid w:val="00955981"/>
    <w:rsid w:val="00955AFF"/>
    <w:rsid w:val="00956022"/>
    <w:rsid w:val="009568B6"/>
    <w:rsid w:val="00957618"/>
    <w:rsid w:val="009578FD"/>
    <w:rsid w:val="00957CBA"/>
    <w:rsid w:val="00957D47"/>
    <w:rsid w:val="0096051C"/>
    <w:rsid w:val="00960599"/>
    <w:rsid w:val="00960F2E"/>
    <w:rsid w:val="0096103F"/>
    <w:rsid w:val="00961092"/>
    <w:rsid w:val="00961307"/>
    <w:rsid w:val="00961C8A"/>
    <w:rsid w:val="00962222"/>
    <w:rsid w:val="00962E59"/>
    <w:rsid w:val="00963914"/>
    <w:rsid w:val="00963DD8"/>
    <w:rsid w:val="00964497"/>
    <w:rsid w:val="0096491D"/>
    <w:rsid w:val="00965980"/>
    <w:rsid w:val="00965C28"/>
    <w:rsid w:val="00965C63"/>
    <w:rsid w:val="00965CE9"/>
    <w:rsid w:val="00965DD6"/>
    <w:rsid w:val="00967977"/>
    <w:rsid w:val="00967A01"/>
    <w:rsid w:val="00967A3E"/>
    <w:rsid w:val="00970E2A"/>
    <w:rsid w:val="0097199A"/>
    <w:rsid w:val="00971A1E"/>
    <w:rsid w:val="00971CDC"/>
    <w:rsid w:val="009720CD"/>
    <w:rsid w:val="009723F8"/>
    <w:rsid w:val="00972AF0"/>
    <w:rsid w:val="00973EAE"/>
    <w:rsid w:val="00974451"/>
    <w:rsid w:val="00974588"/>
    <w:rsid w:val="00975970"/>
    <w:rsid w:val="0097678B"/>
    <w:rsid w:val="00976CE6"/>
    <w:rsid w:val="009807A8"/>
    <w:rsid w:val="0098081A"/>
    <w:rsid w:val="0098093C"/>
    <w:rsid w:val="00980EE8"/>
    <w:rsid w:val="009811CD"/>
    <w:rsid w:val="009811FE"/>
    <w:rsid w:val="009823F2"/>
    <w:rsid w:val="00982DE8"/>
    <w:rsid w:val="0098302D"/>
    <w:rsid w:val="0098369C"/>
    <w:rsid w:val="00983735"/>
    <w:rsid w:val="00983792"/>
    <w:rsid w:val="00983D85"/>
    <w:rsid w:val="00983EC8"/>
    <w:rsid w:val="00984837"/>
    <w:rsid w:val="00984AC9"/>
    <w:rsid w:val="00984F29"/>
    <w:rsid w:val="00985CD5"/>
    <w:rsid w:val="009860B3"/>
    <w:rsid w:val="00986645"/>
    <w:rsid w:val="00986C88"/>
    <w:rsid w:val="00986CE1"/>
    <w:rsid w:val="00986D3B"/>
    <w:rsid w:val="00987BD5"/>
    <w:rsid w:val="00987C13"/>
    <w:rsid w:val="0099081B"/>
    <w:rsid w:val="00990A4D"/>
    <w:rsid w:val="00990BAE"/>
    <w:rsid w:val="00990CD6"/>
    <w:rsid w:val="00990E3B"/>
    <w:rsid w:val="0099157D"/>
    <w:rsid w:val="009917F1"/>
    <w:rsid w:val="009919D6"/>
    <w:rsid w:val="0099247A"/>
    <w:rsid w:val="00993D72"/>
    <w:rsid w:val="00994346"/>
    <w:rsid w:val="00994A8E"/>
    <w:rsid w:val="009953A2"/>
    <w:rsid w:val="00995B0E"/>
    <w:rsid w:val="00995E52"/>
    <w:rsid w:val="00995F3F"/>
    <w:rsid w:val="00996312"/>
    <w:rsid w:val="009965FA"/>
    <w:rsid w:val="009966D1"/>
    <w:rsid w:val="00996973"/>
    <w:rsid w:val="009979FE"/>
    <w:rsid w:val="009A010D"/>
    <w:rsid w:val="009A0794"/>
    <w:rsid w:val="009A0BA8"/>
    <w:rsid w:val="009A0BEB"/>
    <w:rsid w:val="009A148B"/>
    <w:rsid w:val="009A1F56"/>
    <w:rsid w:val="009A244D"/>
    <w:rsid w:val="009A24E6"/>
    <w:rsid w:val="009A2891"/>
    <w:rsid w:val="009A3241"/>
    <w:rsid w:val="009A39EB"/>
    <w:rsid w:val="009A41AC"/>
    <w:rsid w:val="009A430B"/>
    <w:rsid w:val="009A49B8"/>
    <w:rsid w:val="009A4A3E"/>
    <w:rsid w:val="009A4A5C"/>
    <w:rsid w:val="009A4D28"/>
    <w:rsid w:val="009A506D"/>
    <w:rsid w:val="009A511D"/>
    <w:rsid w:val="009A5D7E"/>
    <w:rsid w:val="009A6099"/>
    <w:rsid w:val="009A6D40"/>
    <w:rsid w:val="009A6FC5"/>
    <w:rsid w:val="009A7B95"/>
    <w:rsid w:val="009A7FC9"/>
    <w:rsid w:val="009B056E"/>
    <w:rsid w:val="009B1036"/>
    <w:rsid w:val="009B1C91"/>
    <w:rsid w:val="009B20E6"/>
    <w:rsid w:val="009B2456"/>
    <w:rsid w:val="009B2799"/>
    <w:rsid w:val="009B3A0A"/>
    <w:rsid w:val="009B3DD0"/>
    <w:rsid w:val="009B3F34"/>
    <w:rsid w:val="009B5004"/>
    <w:rsid w:val="009B6829"/>
    <w:rsid w:val="009B6E77"/>
    <w:rsid w:val="009B7065"/>
    <w:rsid w:val="009C0138"/>
    <w:rsid w:val="009C01B1"/>
    <w:rsid w:val="009C071C"/>
    <w:rsid w:val="009C0D89"/>
    <w:rsid w:val="009C0D9F"/>
    <w:rsid w:val="009C1F55"/>
    <w:rsid w:val="009C2426"/>
    <w:rsid w:val="009C2A49"/>
    <w:rsid w:val="009C2EEE"/>
    <w:rsid w:val="009C3143"/>
    <w:rsid w:val="009C3243"/>
    <w:rsid w:val="009C332D"/>
    <w:rsid w:val="009C3483"/>
    <w:rsid w:val="009C3B38"/>
    <w:rsid w:val="009C3B48"/>
    <w:rsid w:val="009C3E26"/>
    <w:rsid w:val="009C4EE9"/>
    <w:rsid w:val="009C532B"/>
    <w:rsid w:val="009C5799"/>
    <w:rsid w:val="009C59F5"/>
    <w:rsid w:val="009C5BBF"/>
    <w:rsid w:val="009C60E0"/>
    <w:rsid w:val="009C62E4"/>
    <w:rsid w:val="009C67AB"/>
    <w:rsid w:val="009C6BC4"/>
    <w:rsid w:val="009C6F99"/>
    <w:rsid w:val="009C7397"/>
    <w:rsid w:val="009C76C0"/>
    <w:rsid w:val="009C76C3"/>
    <w:rsid w:val="009C7DF2"/>
    <w:rsid w:val="009D01F1"/>
    <w:rsid w:val="009D074E"/>
    <w:rsid w:val="009D0E56"/>
    <w:rsid w:val="009D14E4"/>
    <w:rsid w:val="009D19C5"/>
    <w:rsid w:val="009D1EA9"/>
    <w:rsid w:val="009D2E02"/>
    <w:rsid w:val="009D31B8"/>
    <w:rsid w:val="009D3AB5"/>
    <w:rsid w:val="009D3B26"/>
    <w:rsid w:val="009D5425"/>
    <w:rsid w:val="009D5C0A"/>
    <w:rsid w:val="009D5EF5"/>
    <w:rsid w:val="009D6616"/>
    <w:rsid w:val="009E07A3"/>
    <w:rsid w:val="009E08C0"/>
    <w:rsid w:val="009E0991"/>
    <w:rsid w:val="009E0BA6"/>
    <w:rsid w:val="009E1027"/>
    <w:rsid w:val="009E269E"/>
    <w:rsid w:val="009E2DF2"/>
    <w:rsid w:val="009E386E"/>
    <w:rsid w:val="009E38E5"/>
    <w:rsid w:val="009E408C"/>
    <w:rsid w:val="009E490E"/>
    <w:rsid w:val="009E4E0D"/>
    <w:rsid w:val="009E4F7F"/>
    <w:rsid w:val="009E4FCF"/>
    <w:rsid w:val="009E4FD4"/>
    <w:rsid w:val="009E50AA"/>
    <w:rsid w:val="009E518C"/>
    <w:rsid w:val="009E5191"/>
    <w:rsid w:val="009E5526"/>
    <w:rsid w:val="009E5657"/>
    <w:rsid w:val="009E586E"/>
    <w:rsid w:val="009E6860"/>
    <w:rsid w:val="009E6F03"/>
    <w:rsid w:val="009E71FA"/>
    <w:rsid w:val="009E730F"/>
    <w:rsid w:val="009F09F9"/>
    <w:rsid w:val="009F17B9"/>
    <w:rsid w:val="009F2441"/>
    <w:rsid w:val="009F2792"/>
    <w:rsid w:val="009F2C36"/>
    <w:rsid w:val="009F2E9E"/>
    <w:rsid w:val="009F35A3"/>
    <w:rsid w:val="009F400C"/>
    <w:rsid w:val="009F419C"/>
    <w:rsid w:val="009F4E20"/>
    <w:rsid w:val="009F4F89"/>
    <w:rsid w:val="009F508B"/>
    <w:rsid w:val="009F5D88"/>
    <w:rsid w:val="009F5DE2"/>
    <w:rsid w:val="009F5F3F"/>
    <w:rsid w:val="009F600F"/>
    <w:rsid w:val="009F6613"/>
    <w:rsid w:val="009F6D74"/>
    <w:rsid w:val="009F7152"/>
    <w:rsid w:val="009F787F"/>
    <w:rsid w:val="00A003AC"/>
    <w:rsid w:val="00A003CA"/>
    <w:rsid w:val="00A00679"/>
    <w:rsid w:val="00A0086E"/>
    <w:rsid w:val="00A00B97"/>
    <w:rsid w:val="00A00BFA"/>
    <w:rsid w:val="00A00F80"/>
    <w:rsid w:val="00A01E60"/>
    <w:rsid w:val="00A0200A"/>
    <w:rsid w:val="00A0274B"/>
    <w:rsid w:val="00A02C39"/>
    <w:rsid w:val="00A02DAF"/>
    <w:rsid w:val="00A0393C"/>
    <w:rsid w:val="00A041AD"/>
    <w:rsid w:val="00A04A8C"/>
    <w:rsid w:val="00A0513F"/>
    <w:rsid w:val="00A051E3"/>
    <w:rsid w:val="00A054E6"/>
    <w:rsid w:val="00A05EB6"/>
    <w:rsid w:val="00A063A6"/>
    <w:rsid w:val="00A06615"/>
    <w:rsid w:val="00A069CF"/>
    <w:rsid w:val="00A06CE5"/>
    <w:rsid w:val="00A06CF0"/>
    <w:rsid w:val="00A07A33"/>
    <w:rsid w:val="00A07B1F"/>
    <w:rsid w:val="00A07D50"/>
    <w:rsid w:val="00A07FE3"/>
    <w:rsid w:val="00A108A8"/>
    <w:rsid w:val="00A1109A"/>
    <w:rsid w:val="00A11113"/>
    <w:rsid w:val="00A113B4"/>
    <w:rsid w:val="00A11A1A"/>
    <w:rsid w:val="00A11A77"/>
    <w:rsid w:val="00A11A94"/>
    <w:rsid w:val="00A12E5A"/>
    <w:rsid w:val="00A12F76"/>
    <w:rsid w:val="00A13E73"/>
    <w:rsid w:val="00A14210"/>
    <w:rsid w:val="00A1446C"/>
    <w:rsid w:val="00A15119"/>
    <w:rsid w:val="00A16A61"/>
    <w:rsid w:val="00A16AC6"/>
    <w:rsid w:val="00A16C89"/>
    <w:rsid w:val="00A17045"/>
    <w:rsid w:val="00A17120"/>
    <w:rsid w:val="00A1713A"/>
    <w:rsid w:val="00A175C7"/>
    <w:rsid w:val="00A17730"/>
    <w:rsid w:val="00A178AB"/>
    <w:rsid w:val="00A179D0"/>
    <w:rsid w:val="00A17F5F"/>
    <w:rsid w:val="00A2001B"/>
    <w:rsid w:val="00A216A4"/>
    <w:rsid w:val="00A224E3"/>
    <w:rsid w:val="00A22604"/>
    <w:rsid w:val="00A22BEC"/>
    <w:rsid w:val="00A22C95"/>
    <w:rsid w:val="00A232C6"/>
    <w:rsid w:val="00A2366B"/>
    <w:rsid w:val="00A236A8"/>
    <w:rsid w:val="00A24757"/>
    <w:rsid w:val="00A24851"/>
    <w:rsid w:val="00A253D7"/>
    <w:rsid w:val="00A25B97"/>
    <w:rsid w:val="00A25C81"/>
    <w:rsid w:val="00A25D16"/>
    <w:rsid w:val="00A26949"/>
    <w:rsid w:val="00A26BBA"/>
    <w:rsid w:val="00A26F0E"/>
    <w:rsid w:val="00A26FE8"/>
    <w:rsid w:val="00A2713A"/>
    <w:rsid w:val="00A273F0"/>
    <w:rsid w:val="00A27450"/>
    <w:rsid w:val="00A3089B"/>
    <w:rsid w:val="00A30D15"/>
    <w:rsid w:val="00A31205"/>
    <w:rsid w:val="00A3167E"/>
    <w:rsid w:val="00A31824"/>
    <w:rsid w:val="00A31F29"/>
    <w:rsid w:val="00A32477"/>
    <w:rsid w:val="00A324F5"/>
    <w:rsid w:val="00A3301D"/>
    <w:rsid w:val="00A331D8"/>
    <w:rsid w:val="00A33522"/>
    <w:rsid w:val="00A3352B"/>
    <w:rsid w:val="00A33790"/>
    <w:rsid w:val="00A33B6A"/>
    <w:rsid w:val="00A344D2"/>
    <w:rsid w:val="00A34B92"/>
    <w:rsid w:val="00A34E5D"/>
    <w:rsid w:val="00A34F56"/>
    <w:rsid w:val="00A35A79"/>
    <w:rsid w:val="00A35BD2"/>
    <w:rsid w:val="00A36608"/>
    <w:rsid w:val="00A36BDC"/>
    <w:rsid w:val="00A36F6E"/>
    <w:rsid w:val="00A3700B"/>
    <w:rsid w:val="00A37F98"/>
    <w:rsid w:val="00A37FFE"/>
    <w:rsid w:val="00A40742"/>
    <w:rsid w:val="00A40A59"/>
    <w:rsid w:val="00A411BE"/>
    <w:rsid w:val="00A41814"/>
    <w:rsid w:val="00A41900"/>
    <w:rsid w:val="00A41CA1"/>
    <w:rsid w:val="00A41D51"/>
    <w:rsid w:val="00A42373"/>
    <w:rsid w:val="00A42788"/>
    <w:rsid w:val="00A42E75"/>
    <w:rsid w:val="00A43208"/>
    <w:rsid w:val="00A434EE"/>
    <w:rsid w:val="00A437F4"/>
    <w:rsid w:val="00A4399E"/>
    <w:rsid w:val="00A439E6"/>
    <w:rsid w:val="00A43F31"/>
    <w:rsid w:val="00A44176"/>
    <w:rsid w:val="00A4476E"/>
    <w:rsid w:val="00A44800"/>
    <w:rsid w:val="00A44E4D"/>
    <w:rsid w:val="00A44EA5"/>
    <w:rsid w:val="00A45B2D"/>
    <w:rsid w:val="00A4619A"/>
    <w:rsid w:val="00A47033"/>
    <w:rsid w:val="00A4755D"/>
    <w:rsid w:val="00A479E0"/>
    <w:rsid w:val="00A47B46"/>
    <w:rsid w:val="00A50038"/>
    <w:rsid w:val="00A50D7F"/>
    <w:rsid w:val="00A512E2"/>
    <w:rsid w:val="00A513C0"/>
    <w:rsid w:val="00A5155F"/>
    <w:rsid w:val="00A51969"/>
    <w:rsid w:val="00A51AA4"/>
    <w:rsid w:val="00A51AB1"/>
    <w:rsid w:val="00A51CAF"/>
    <w:rsid w:val="00A51D3E"/>
    <w:rsid w:val="00A52077"/>
    <w:rsid w:val="00A520C3"/>
    <w:rsid w:val="00A52CC2"/>
    <w:rsid w:val="00A52EEE"/>
    <w:rsid w:val="00A53873"/>
    <w:rsid w:val="00A54444"/>
    <w:rsid w:val="00A54C3F"/>
    <w:rsid w:val="00A54EB2"/>
    <w:rsid w:val="00A55426"/>
    <w:rsid w:val="00A556D3"/>
    <w:rsid w:val="00A55C03"/>
    <w:rsid w:val="00A55F4F"/>
    <w:rsid w:val="00A55F6B"/>
    <w:rsid w:val="00A55F76"/>
    <w:rsid w:val="00A561DA"/>
    <w:rsid w:val="00A563B4"/>
    <w:rsid w:val="00A567CD"/>
    <w:rsid w:val="00A56C6A"/>
    <w:rsid w:val="00A57321"/>
    <w:rsid w:val="00A57AC9"/>
    <w:rsid w:val="00A57B0E"/>
    <w:rsid w:val="00A57B27"/>
    <w:rsid w:val="00A603FE"/>
    <w:rsid w:val="00A6050D"/>
    <w:rsid w:val="00A60F50"/>
    <w:rsid w:val="00A60FD6"/>
    <w:rsid w:val="00A6136B"/>
    <w:rsid w:val="00A61856"/>
    <w:rsid w:val="00A618E2"/>
    <w:rsid w:val="00A61A1E"/>
    <w:rsid w:val="00A61BD2"/>
    <w:rsid w:val="00A61E84"/>
    <w:rsid w:val="00A62975"/>
    <w:rsid w:val="00A62CA0"/>
    <w:rsid w:val="00A6375E"/>
    <w:rsid w:val="00A642ED"/>
    <w:rsid w:val="00A6452E"/>
    <w:rsid w:val="00A64EC7"/>
    <w:rsid w:val="00A64FC3"/>
    <w:rsid w:val="00A654BA"/>
    <w:rsid w:val="00A65EC9"/>
    <w:rsid w:val="00A666B3"/>
    <w:rsid w:val="00A666FA"/>
    <w:rsid w:val="00A6678D"/>
    <w:rsid w:val="00A6710C"/>
    <w:rsid w:val="00A671FE"/>
    <w:rsid w:val="00A6792F"/>
    <w:rsid w:val="00A67FA9"/>
    <w:rsid w:val="00A67FE6"/>
    <w:rsid w:val="00A7076B"/>
    <w:rsid w:val="00A70832"/>
    <w:rsid w:val="00A70C44"/>
    <w:rsid w:val="00A70CEC"/>
    <w:rsid w:val="00A717E2"/>
    <w:rsid w:val="00A721CA"/>
    <w:rsid w:val="00A72270"/>
    <w:rsid w:val="00A72D4D"/>
    <w:rsid w:val="00A736C5"/>
    <w:rsid w:val="00A738BD"/>
    <w:rsid w:val="00A73B76"/>
    <w:rsid w:val="00A748AE"/>
    <w:rsid w:val="00A74A70"/>
    <w:rsid w:val="00A75133"/>
    <w:rsid w:val="00A751BF"/>
    <w:rsid w:val="00A75824"/>
    <w:rsid w:val="00A75E9C"/>
    <w:rsid w:val="00A763B6"/>
    <w:rsid w:val="00A765DE"/>
    <w:rsid w:val="00A765FD"/>
    <w:rsid w:val="00A76D93"/>
    <w:rsid w:val="00A7741C"/>
    <w:rsid w:val="00A8026B"/>
    <w:rsid w:val="00A8098F"/>
    <w:rsid w:val="00A80C06"/>
    <w:rsid w:val="00A814FC"/>
    <w:rsid w:val="00A81D44"/>
    <w:rsid w:val="00A81DD1"/>
    <w:rsid w:val="00A8206A"/>
    <w:rsid w:val="00A822B6"/>
    <w:rsid w:val="00A830B2"/>
    <w:rsid w:val="00A83621"/>
    <w:rsid w:val="00A84716"/>
    <w:rsid w:val="00A857DF"/>
    <w:rsid w:val="00A85EE4"/>
    <w:rsid w:val="00A86454"/>
    <w:rsid w:val="00A86810"/>
    <w:rsid w:val="00A86855"/>
    <w:rsid w:val="00A868CD"/>
    <w:rsid w:val="00A86B72"/>
    <w:rsid w:val="00A8715F"/>
    <w:rsid w:val="00A90DED"/>
    <w:rsid w:val="00A90ED5"/>
    <w:rsid w:val="00A92306"/>
    <w:rsid w:val="00A92690"/>
    <w:rsid w:val="00A929BD"/>
    <w:rsid w:val="00A92C97"/>
    <w:rsid w:val="00A9334C"/>
    <w:rsid w:val="00A933B1"/>
    <w:rsid w:val="00A933E2"/>
    <w:rsid w:val="00A9361D"/>
    <w:rsid w:val="00A9366D"/>
    <w:rsid w:val="00A93770"/>
    <w:rsid w:val="00A93C86"/>
    <w:rsid w:val="00A94B11"/>
    <w:rsid w:val="00A95D7C"/>
    <w:rsid w:val="00A95DF7"/>
    <w:rsid w:val="00A961BF"/>
    <w:rsid w:val="00A96519"/>
    <w:rsid w:val="00A965A4"/>
    <w:rsid w:val="00A972B9"/>
    <w:rsid w:val="00A97F75"/>
    <w:rsid w:val="00AA017F"/>
    <w:rsid w:val="00AA02B3"/>
    <w:rsid w:val="00AA03E8"/>
    <w:rsid w:val="00AA0D14"/>
    <w:rsid w:val="00AA0D90"/>
    <w:rsid w:val="00AA0F2A"/>
    <w:rsid w:val="00AA25C9"/>
    <w:rsid w:val="00AA2736"/>
    <w:rsid w:val="00AA2A8F"/>
    <w:rsid w:val="00AA2AFA"/>
    <w:rsid w:val="00AA2EC8"/>
    <w:rsid w:val="00AA3091"/>
    <w:rsid w:val="00AA46B5"/>
    <w:rsid w:val="00AA48B1"/>
    <w:rsid w:val="00AA4B5F"/>
    <w:rsid w:val="00AA50DE"/>
    <w:rsid w:val="00AA55C3"/>
    <w:rsid w:val="00AA5BF6"/>
    <w:rsid w:val="00AA5FCE"/>
    <w:rsid w:val="00AA65E1"/>
    <w:rsid w:val="00AA7798"/>
    <w:rsid w:val="00AB01BF"/>
    <w:rsid w:val="00AB0287"/>
    <w:rsid w:val="00AB0355"/>
    <w:rsid w:val="00AB06E2"/>
    <w:rsid w:val="00AB0824"/>
    <w:rsid w:val="00AB0AA4"/>
    <w:rsid w:val="00AB1ADB"/>
    <w:rsid w:val="00AB1D83"/>
    <w:rsid w:val="00AB2CFF"/>
    <w:rsid w:val="00AB35DA"/>
    <w:rsid w:val="00AB3916"/>
    <w:rsid w:val="00AB3C18"/>
    <w:rsid w:val="00AB3EFD"/>
    <w:rsid w:val="00AB3F3E"/>
    <w:rsid w:val="00AB5360"/>
    <w:rsid w:val="00AB5389"/>
    <w:rsid w:val="00AB53A8"/>
    <w:rsid w:val="00AB5C1C"/>
    <w:rsid w:val="00AB5EFF"/>
    <w:rsid w:val="00AB69C9"/>
    <w:rsid w:val="00AB6DA1"/>
    <w:rsid w:val="00AB76D1"/>
    <w:rsid w:val="00AB7EB7"/>
    <w:rsid w:val="00AC005C"/>
    <w:rsid w:val="00AC1187"/>
    <w:rsid w:val="00AC11C2"/>
    <w:rsid w:val="00AC2754"/>
    <w:rsid w:val="00AC2B3D"/>
    <w:rsid w:val="00AC2E01"/>
    <w:rsid w:val="00AC370E"/>
    <w:rsid w:val="00AC3B52"/>
    <w:rsid w:val="00AC49BE"/>
    <w:rsid w:val="00AC4B6E"/>
    <w:rsid w:val="00AC4F74"/>
    <w:rsid w:val="00AC542D"/>
    <w:rsid w:val="00AC54F1"/>
    <w:rsid w:val="00AC5CA5"/>
    <w:rsid w:val="00AC63B3"/>
    <w:rsid w:val="00AC6495"/>
    <w:rsid w:val="00AC64AF"/>
    <w:rsid w:val="00AC6704"/>
    <w:rsid w:val="00AC7087"/>
    <w:rsid w:val="00AC71B5"/>
    <w:rsid w:val="00AC7909"/>
    <w:rsid w:val="00AC7942"/>
    <w:rsid w:val="00AC79E2"/>
    <w:rsid w:val="00AC7A7D"/>
    <w:rsid w:val="00AC7F74"/>
    <w:rsid w:val="00AD00C9"/>
    <w:rsid w:val="00AD03CD"/>
    <w:rsid w:val="00AD0C8D"/>
    <w:rsid w:val="00AD13DF"/>
    <w:rsid w:val="00AD15D9"/>
    <w:rsid w:val="00AD15E3"/>
    <w:rsid w:val="00AD1C0A"/>
    <w:rsid w:val="00AD2767"/>
    <w:rsid w:val="00AD29CE"/>
    <w:rsid w:val="00AD3157"/>
    <w:rsid w:val="00AD3972"/>
    <w:rsid w:val="00AD3B9D"/>
    <w:rsid w:val="00AD4688"/>
    <w:rsid w:val="00AD4CBA"/>
    <w:rsid w:val="00AD4D1F"/>
    <w:rsid w:val="00AD502A"/>
    <w:rsid w:val="00AD5179"/>
    <w:rsid w:val="00AD534E"/>
    <w:rsid w:val="00AD55C0"/>
    <w:rsid w:val="00AD5936"/>
    <w:rsid w:val="00AD5CD1"/>
    <w:rsid w:val="00AD60FC"/>
    <w:rsid w:val="00AD66F8"/>
    <w:rsid w:val="00AD7B2C"/>
    <w:rsid w:val="00AD7F8D"/>
    <w:rsid w:val="00AE0045"/>
    <w:rsid w:val="00AE04F0"/>
    <w:rsid w:val="00AE0526"/>
    <w:rsid w:val="00AE0F6D"/>
    <w:rsid w:val="00AE1007"/>
    <w:rsid w:val="00AE14D1"/>
    <w:rsid w:val="00AE1804"/>
    <w:rsid w:val="00AE209D"/>
    <w:rsid w:val="00AE25D2"/>
    <w:rsid w:val="00AE33AB"/>
    <w:rsid w:val="00AE3519"/>
    <w:rsid w:val="00AE3682"/>
    <w:rsid w:val="00AE4501"/>
    <w:rsid w:val="00AE4DB4"/>
    <w:rsid w:val="00AE4E65"/>
    <w:rsid w:val="00AE698D"/>
    <w:rsid w:val="00AE6C3D"/>
    <w:rsid w:val="00AE6CA8"/>
    <w:rsid w:val="00AE749E"/>
    <w:rsid w:val="00AE7B0A"/>
    <w:rsid w:val="00AF055F"/>
    <w:rsid w:val="00AF0E46"/>
    <w:rsid w:val="00AF10EB"/>
    <w:rsid w:val="00AF1569"/>
    <w:rsid w:val="00AF17CE"/>
    <w:rsid w:val="00AF1E3E"/>
    <w:rsid w:val="00AF1E7C"/>
    <w:rsid w:val="00AF1F9F"/>
    <w:rsid w:val="00AF2115"/>
    <w:rsid w:val="00AF3CF0"/>
    <w:rsid w:val="00AF3DD8"/>
    <w:rsid w:val="00AF450F"/>
    <w:rsid w:val="00AF45C2"/>
    <w:rsid w:val="00AF4A7D"/>
    <w:rsid w:val="00AF4BC8"/>
    <w:rsid w:val="00AF553E"/>
    <w:rsid w:val="00AF5A6D"/>
    <w:rsid w:val="00AF5D5F"/>
    <w:rsid w:val="00AF6376"/>
    <w:rsid w:val="00AF642E"/>
    <w:rsid w:val="00AF69CD"/>
    <w:rsid w:val="00AF6A99"/>
    <w:rsid w:val="00AF6BDE"/>
    <w:rsid w:val="00AF769E"/>
    <w:rsid w:val="00AF79D0"/>
    <w:rsid w:val="00AF7BF0"/>
    <w:rsid w:val="00B009C3"/>
    <w:rsid w:val="00B009CB"/>
    <w:rsid w:val="00B00E55"/>
    <w:rsid w:val="00B01268"/>
    <w:rsid w:val="00B02955"/>
    <w:rsid w:val="00B02F16"/>
    <w:rsid w:val="00B03012"/>
    <w:rsid w:val="00B049FE"/>
    <w:rsid w:val="00B051C4"/>
    <w:rsid w:val="00B051FD"/>
    <w:rsid w:val="00B06504"/>
    <w:rsid w:val="00B06715"/>
    <w:rsid w:val="00B07428"/>
    <w:rsid w:val="00B0797B"/>
    <w:rsid w:val="00B10029"/>
    <w:rsid w:val="00B104FB"/>
    <w:rsid w:val="00B10D2F"/>
    <w:rsid w:val="00B11486"/>
    <w:rsid w:val="00B1161E"/>
    <w:rsid w:val="00B11917"/>
    <w:rsid w:val="00B11946"/>
    <w:rsid w:val="00B11947"/>
    <w:rsid w:val="00B1206D"/>
    <w:rsid w:val="00B12E5C"/>
    <w:rsid w:val="00B1341F"/>
    <w:rsid w:val="00B1349F"/>
    <w:rsid w:val="00B14CD1"/>
    <w:rsid w:val="00B16CD3"/>
    <w:rsid w:val="00B16DAA"/>
    <w:rsid w:val="00B170C6"/>
    <w:rsid w:val="00B173B6"/>
    <w:rsid w:val="00B17EFF"/>
    <w:rsid w:val="00B20506"/>
    <w:rsid w:val="00B20B6B"/>
    <w:rsid w:val="00B20C97"/>
    <w:rsid w:val="00B20E0D"/>
    <w:rsid w:val="00B20F71"/>
    <w:rsid w:val="00B215BE"/>
    <w:rsid w:val="00B21B40"/>
    <w:rsid w:val="00B21F45"/>
    <w:rsid w:val="00B22501"/>
    <w:rsid w:val="00B22C92"/>
    <w:rsid w:val="00B2323E"/>
    <w:rsid w:val="00B235AC"/>
    <w:rsid w:val="00B23A22"/>
    <w:rsid w:val="00B23BA9"/>
    <w:rsid w:val="00B243BD"/>
    <w:rsid w:val="00B24425"/>
    <w:rsid w:val="00B24528"/>
    <w:rsid w:val="00B24CB6"/>
    <w:rsid w:val="00B24E0B"/>
    <w:rsid w:val="00B254FF"/>
    <w:rsid w:val="00B2596F"/>
    <w:rsid w:val="00B25DF9"/>
    <w:rsid w:val="00B25E6C"/>
    <w:rsid w:val="00B264AD"/>
    <w:rsid w:val="00B26710"/>
    <w:rsid w:val="00B27533"/>
    <w:rsid w:val="00B2773F"/>
    <w:rsid w:val="00B27D7A"/>
    <w:rsid w:val="00B303F1"/>
    <w:rsid w:val="00B30719"/>
    <w:rsid w:val="00B30D50"/>
    <w:rsid w:val="00B30E8D"/>
    <w:rsid w:val="00B30FAF"/>
    <w:rsid w:val="00B317AD"/>
    <w:rsid w:val="00B318E4"/>
    <w:rsid w:val="00B31B8D"/>
    <w:rsid w:val="00B31FEB"/>
    <w:rsid w:val="00B32709"/>
    <w:rsid w:val="00B32744"/>
    <w:rsid w:val="00B341E4"/>
    <w:rsid w:val="00B3433A"/>
    <w:rsid w:val="00B345B7"/>
    <w:rsid w:val="00B34892"/>
    <w:rsid w:val="00B34926"/>
    <w:rsid w:val="00B34B29"/>
    <w:rsid w:val="00B34BF9"/>
    <w:rsid w:val="00B35123"/>
    <w:rsid w:val="00B3565C"/>
    <w:rsid w:val="00B35B4B"/>
    <w:rsid w:val="00B35DDC"/>
    <w:rsid w:val="00B36265"/>
    <w:rsid w:val="00B37292"/>
    <w:rsid w:val="00B37588"/>
    <w:rsid w:val="00B375BD"/>
    <w:rsid w:val="00B37AC5"/>
    <w:rsid w:val="00B37B14"/>
    <w:rsid w:val="00B40051"/>
    <w:rsid w:val="00B410F3"/>
    <w:rsid w:val="00B4122C"/>
    <w:rsid w:val="00B424FF"/>
    <w:rsid w:val="00B4270B"/>
    <w:rsid w:val="00B44088"/>
    <w:rsid w:val="00B442C6"/>
    <w:rsid w:val="00B44857"/>
    <w:rsid w:val="00B4556C"/>
    <w:rsid w:val="00B46683"/>
    <w:rsid w:val="00B471DD"/>
    <w:rsid w:val="00B478B8"/>
    <w:rsid w:val="00B47CD4"/>
    <w:rsid w:val="00B5023D"/>
    <w:rsid w:val="00B50DA3"/>
    <w:rsid w:val="00B529A0"/>
    <w:rsid w:val="00B52F06"/>
    <w:rsid w:val="00B54CEB"/>
    <w:rsid w:val="00B54F6D"/>
    <w:rsid w:val="00B55181"/>
    <w:rsid w:val="00B55477"/>
    <w:rsid w:val="00B561A3"/>
    <w:rsid w:val="00B5647A"/>
    <w:rsid w:val="00B5701D"/>
    <w:rsid w:val="00B5726E"/>
    <w:rsid w:val="00B572E1"/>
    <w:rsid w:val="00B5756F"/>
    <w:rsid w:val="00B57DC8"/>
    <w:rsid w:val="00B600AF"/>
    <w:rsid w:val="00B60303"/>
    <w:rsid w:val="00B60A72"/>
    <w:rsid w:val="00B62227"/>
    <w:rsid w:val="00B622ED"/>
    <w:rsid w:val="00B62F1E"/>
    <w:rsid w:val="00B63074"/>
    <w:rsid w:val="00B63830"/>
    <w:rsid w:val="00B63AEE"/>
    <w:rsid w:val="00B63C90"/>
    <w:rsid w:val="00B63DEB"/>
    <w:rsid w:val="00B654B9"/>
    <w:rsid w:val="00B66383"/>
    <w:rsid w:val="00B664E0"/>
    <w:rsid w:val="00B669EB"/>
    <w:rsid w:val="00B66D36"/>
    <w:rsid w:val="00B6798F"/>
    <w:rsid w:val="00B67A25"/>
    <w:rsid w:val="00B67B41"/>
    <w:rsid w:val="00B70384"/>
    <w:rsid w:val="00B70BAA"/>
    <w:rsid w:val="00B71196"/>
    <w:rsid w:val="00B71907"/>
    <w:rsid w:val="00B71DA7"/>
    <w:rsid w:val="00B7220E"/>
    <w:rsid w:val="00B722D3"/>
    <w:rsid w:val="00B72EBB"/>
    <w:rsid w:val="00B7406C"/>
    <w:rsid w:val="00B74080"/>
    <w:rsid w:val="00B746C4"/>
    <w:rsid w:val="00B75224"/>
    <w:rsid w:val="00B75362"/>
    <w:rsid w:val="00B7589D"/>
    <w:rsid w:val="00B7594E"/>
    <w:rsid w:val="00B75C09"/>
    <w:rsid w:val="00B75C0A"/>
    <w:rsid w:val="00B76051"/>
    <w:rsid w:val="00B76393"/>
    <w:rsid w:val="00B763BC"/>
    <w:rsid w:val="00B765A0"/>
    <w:rsid w:val="00B767B4"/>
    <w:rsid w:val="00B76C75"/>
    <w:rsid w:val="00B77753"/>
    <w:rsid w:val="00B7778E"/>
    <w:rsid w:val="00B777CC"/>
    <w:rsid w:val="00B77D63"/>
    <w:rsid w:val="00B77EE0"/>
    <w:rsid w:val="00B80AC6"/>
    <w:rsid w:val="00B81442"/>
    <w:rsid w:val="00B816F0"/>
    <w:rsid w:val="00B81E0E"/>
    <w:rsid w:val="00B8223C"/>
    <w:rsid w:val="00B823E6"/>
    <w:rsid w:val="00B82630"/>
    <w:rsid w:val="00B83DEF"/>
    <w:rsid w:val="00B83E96"/>
    <w:rsid w:val="00B84146"/>
    <w:rsid w:val="00B841A9"/>
    <w:rsid w:val="00B8540C"/>
    <w:rsid w:val="00B85E30"/>
    <w:rsid w:val="00B86943"/>
    <w:rsid w:val="00B86F63"/>
    <w:rsid w:val="00B86FF6"/>
    <w:rsid w:val="00B877B0"/>
    <w:rsid w:val="00B879ED"/>
    <w:rsid w:val="00B907F6"/>
    <w:rsid w:val="00B90DD3"/>
    <w:rsid w:val="00B91075"/>
    <w:rsid w:val="00B915AA"/>
    <w:rsid w:val="00B917AB"/>
    <w:rsid w:val="00B91A91"/>
    <w:rsid w:val="00B920D3"/>
    <w:rsid w:val="00B92287"/>
    <w:rsid w:val="00B92838"/>
    <w:rsid w:val="00B93428"/>
    <w:rsid w:val="00B9372F"/>
    <w:rsid w:val="00B937C9"/>
    <w:rsid w:val="00B939E4"/>
    <w:rsid w:val="00B94790"/>
    <w:rsid w:val="00B94864"/>
    <w:rsid w:val="00B949D7"/>
    <w:rsid w:val="00B94FB6"/>
    <w:rsid w:val="00B95A0A"/>
    <w:rsid w:val="00B95D78"/>
    <w:rsid w:val="00B95EF8"/>
    <w:rsid w:val="00B95F2C"/>
    <w:rsid w:val="00B96486"/>
    <w:rsid w:val="00B967F3"/>
    <w:rsid w:val="00B96E75"/>
    <w:rsid w:val="00B96F42"/>
    <w:rsid w:val="00B97484"/>
    <w:rsid w:val="00B97951"/>
    <w:rsid w:val="00B97A2D"/>
    <w:rsid w:val="00B97A5A"/>
    <w:rsid w:val="00BA040B"/>
    <w:rsid w:val="00BA045A"/>
    <w:rsid w:val="00BA0619"/>
    <w:rsid w:val="00BA082A"/>
    <w:rsid w:val="00BA0DF6"/>
    <w:rsid w:val="00BA0EB2"/>
    <w:rsid w:val="00BA1027"/>
    <w:rsid w:val="00BA13EE"/>
    <w:rsid w:val="00BA1528"/>
    <w:rsid w:val="00BA1F2E"/>
    <w:rsid w:val="00BA298C"/>
    <w:rsid w:val="00BA3321"/>
    <w:rsid w:val="00BA3E63"/>
    <w:rsid w:val="00BA3EE3"/>
    <w:rsid w:val="00BA4CEE"/>
    <w:rsid w:val="00BA4FDE"/>
    <w:rsid w:val="00BA55DF"/>
    <w:rsid w:val="00BA609A"/>
    <w:rsid w:val="00BA6310"/>
    <w:rsid w:val="00BA658B"/>
    <w:rsid w:val="00BA6A56"/>
    <w:rsid w:val="00BA7023"/>
    <w:rsid w:val="00BA7668"/>
    <w:rsid w:val="00BA7B49"/>
    <w:rsid w:val="00BB090A"/>
    <w:rsid w:val="00BB0E3C"/>
    <w:rsid w:val="00BB13DC"/>
    <w:rsid w:val="00BB177A"/>
    <w:rsid w:val="00BB186B"/>
    <w:rsid w:val="00BB1935"/>
    <w:rsid w:val="00BB2471"/>
    <w:rsid w:val="00BB2C55"/>
    <w:rsid w:val="00BB3315"/>
    <w:rsid w:val="00BB373C"/>
    <w:rsid w:val="00BB3922"/>
    <w:rsid w:val="00BB3DA8"/>
    <w:rsid w:val="00BB45E5"/>
    <w:rsid w:val="00BB47D3"/>
    <w:rsid w:val="00BB4DD9"/>
    <w:rsid w:val="00BB51B8"/>
    <w:rsid w:val="00BB53BF"/>
    <w:rsid w:val="00BB5505"/>
    <w:rsid w:val="00BB550E"/>
    <w:rsid w:val="00BB5911"/>
    <w:rsid w:val="00BB5C95"/>
    <w:rsid w:val="00BB63B0"/>
    <w:rsid w:val="00BB63E5"/>
    <w:rsid w:val="00BB7696"/>
    <w:rsid w:val="00BB7AED"/>
    <w:rsid w:val="00BB7F4B"/>
    <w:rsid w:val="00BC0327"/>
    <w:rsid w:val="00BC033E"/>
    <w:rsid w:val="00BC1232"/>
    <w:rsid w:val="00BC1D62"/>
    <w:rsid w:val="00BC1DEC"/>
    <w:rsid w:val="00BC1E4D"/>
    <w:rsid w:val="00BC2022"/>
    <w:rsid w:val="00BC223E"/>
    <w:rsid w:val="00BC2632"/>
    <w:rsid w:val="00BC34E9"/>
    <w:rsid w:val="00BC35F2"/>
    <w:rsid w:val="00BC36D6"/>
    <w:rsid w:val="00BC3A9C"/>
    <w:rsid w:val="00BC3E21"/>
    <w:rsid w:val="00BC4761"/>
    <w:rsid w:val="00BC515E"/>
    <w:rsid w:val="00BC5559"/>
    <w:rsid w:val="00BC5BE0"/>
    <w:rsid w:val="00BC6289"/>
    <w:rsid w:val="00BC7851"/>
    <w:rsid w:val="00BC7B7F"/>
    <w:rsid w:val="00BC7E42"/>
    <w:rsid w:val="00BD02B5"/>
    <w:rsid w:val="00BD0316"/>
    <w:rsid w:val="00BD0583"/>
    <w:rsid w:val="00BD062E"/>
    <w:rsid w:val="00BD0824"/>
    <w:rsid w:val="00BD0A5B"/>
    <w:rsid w:val="00BD1028"/>
    <w:rsid w:val="00BD1EBE"/>
    <w:rsid w:val="00BD2212"/>
    <w:rsid w:val="00BD2467"/>
    <w:rsid w:val="00BD34B9"/>
    <w:rsid w:val="00BD3BE3"/>
    <w:rsid w:val="00BD473C"/>
    <w:rsid w:val="00BD4A2A"/>
    <w:rsid w:val="00BD4BC1"/>
    <w:rsid w:val="00BD540A"/>
    <w:rsid w:val="00BD66BB"/>
    <w:rsid w:val="00BD67FF"/>
    <w:rsid w:val="00BD6CA0"/>
    <w:rsid w:val="00BD6D60"/>
    <w:rsid w:val="00BD7852"/>
    <w:rsid w:val="00BE0824"/>
    <w:rsid w:val="00BE182F"/>
    <w:rsid w:val="00BE1923"/>
    <w:rsid w:val="00BE1EE5"/>
    <w:rsid w:val="00BE2757"/>
    <w:rsid w:val="00BE287F"/>
    <w:rsid w:val="00BE2B93"/>
    <w:rsid w:val="00BE2BAF"/>
    <w:rsid w:val="00BE2C13"/>
    <w:rsid w:val="00BE2DBB"/>
    <w:rsid w:val="00BE350D"/>
    <w:rsid w:val="00BE3A30"/>
    <w:rsid w:val="00BE3FB7"/>
    <w:rsid w:val="00BE4001"/>
    <w:rsid w:val="00BE43AC"/>
    <w:rsid w:val="00BE4476"/>
    <w:rsid w:val="00BE4712"/>
    <w:rsid w:val="00BE480E"/>
    <w:rsid w:val="00BE4D55"/>
    <w:rsid w:val="00BE51C0"/>
    <w:rsid w:val="00BE5BE3"/>
    <w:rsid w:val="00BE6721"/>
    <w:rsid w:val="00BE6B73"/>
    <w:rsid w:val="00BE6BED"/>
    <w:rsid w:val="00BE7821"/>
    <w:rsid w:val="00BE78EA"/>
    <w:rsid w:val="00BF02E4"/>
    <w:rsid w:val="00BF0AE9"/>
    <w:rsid w:val="00BF1243"/>
    <w:rsid w:val="00BF1310"/>
    <w:rsid w:val="00BF1D85"/>
    <w:rsid w:val="00BF1EE7"/>
    <w:rsid w:val="00BF1FBD"/>
    <w:rsid w:val="00BF2327"/>
    <w:rsid w:val="00BF291F"/>
    <w:rsid w:val="00BF2A15"/>
    <w:rsid w:val="00BF2BA5"/>
    <w:rsid w:val="00BF35AB"/>
    <w:rsid w:val="00BF3EED"/>
    <w:rsid w:val="00BF3F0B"/>
    <w:rsid w:val="00BF3FC2"/>
    <w:rsid w:val="00BF4AF6"/>
    <w:rsid w:val="00BF4DA2"/>
    <w:rsid w:val="00BF507E"/>
    <w:rsid w:val="00BF59E7"/>
    <w:rsid w:val="00BF5BFD"/>
    <w:rsid w:val="00BF5C2F"/>
    <w:rsid w:val="00BF6459"/>
    <w:rsid w:val="00BF675C"/>
    <w:rsid w:val="00BF6FF5"/>
    <w:rsid w:val="00BF72F9"/>
    <w:rsid w:val="00C00125"/>
    <w:rsid w:val="00C005BA"/>
    <w:rsid w:val="00C00BC5"/>
    <w:rsid w:val="00C01004"/>
    <w:rsid w:val="00C01145"/>
    <w:rsid w:val="00C015DA"/>
    <w:rsid w:val="00C01CFE"/>
    <w:rsid w:val="00C01DA5"/>
    <w:rsid w:val="00C01DF0"/>
    <w:rsid w:val="00C01E41"/>
    <w:rsid w:val="00C01F74"/>
    <w:rsid w:val="00C0204C"/>
    <w:rsid w:val="00C03A16"/>
    <w:rsid w:val="00C03B10"/>
    <w:rsid w:val="00C0418A"/>
    <w:rsid w:val="00C04830"/>
    <w:rsid w:val="00C04EAC"/>
    <w:rsid w:val="00C04F5F"/>
    <w:rsid w:val="00C059A5"/>
    <w:rsid w:val="00C05B28"/>
    <w:rsid w:val="00C05DAC"/>
    <w:rsid w:val="00C05F02"/>
    <w:rsid w:val="00C0605D"/>
    <w:rsid w:val="00C06FDB"/>
    <w:rsid w:val="00C073F5"/>
    <w:rsid w:val="00C07DE2"/>
    <w:rsid w:val="00C104E6"/>
    <w:rsid w:val="00C10912"/>
    <w:rsid w:val="00C10F10"/>
    <w:rsid w:val="00C11436"/>
    <w:rsid w:val="00C1184F"/>
    <w:rsid w:val="00C11C28"/>
    <w:rsid w:val="00C128C7"/>
    <w:rsid w:val="00C12BBC"/>
    <w:rsid w:val="00C13063"/>
    <w:rsid w:val="00C13358"/>
    <w:rsid w:val="00C1368E"/>
    <w:rsid w:val="00C141DF"/>
    <w:rsid w:val="00C14D8D"/>
    <w:rsid w:val="00C151F4"/>
    <w:rsid w:val="00C1546B"/>
    <w:rsid w:val="00C15884"/>
    <w:rsid w:val="00C15C6D"/>
    <w:rsid w:val="00C15F23"/>
    <w:rsid w:val="00C16ECC"/>
    <w:rsid w:val="00C170BF"/>
    <w:rsid w:val="00C17F8E"/>
    <w:rsid w:val="00C204B4"/>
    <w:rsid w:val="00C20C84"/>
    <w:rsid w:val="00C20CDF"/>
    <w:rsid w:val="00C2130B"/>
    <w:rsid w:val="00C21797"/>
    <w:rsid w:val="00C21819"/>
    <w:rsid w:val="00C2183B"/>
    <w:rsid w:val="00C218CB"/>
    <w:rsid w:val="00C21A01"/>
    <w:rsid w:val="00C21C2C"/>
    <w:rsid w:val="00C21C89"/>
    <w:rsid w:val="00C22344"/>
    <w:rsid w:val="00C22CB6"/>
    <w:rsid w:val="00C22DB0"/>
    <w:rsid w:val="00C23377"/>
    <w:rsid w:val="00C23A2E"/>
    <w:rsid w:val="00C23AD9"/>
    <w:rsid w:val="00C23CEC"/>
    <w:rsid w:val="00C24384"/>
    <w:rsid w:val="00C2486D"/>
    <w:rsid w:val="00C248A2"/>
    <w:rsid w:val="00C24A06"/>
    <w:rsid w:val="00C24B95"/>
    <w:rsid w:val="00C2522C"/>
    <w:rsid w:val="00C2552A"/>
    <w:rsid w:val="00C257FB"/>
    <w:rsid w:val="00C258A5"/>
    <w:rsid w:val="00C258A9"/>
    <w:rsid w:val="00C25C80"/>
    <w:rsid w:val="00C263D3"/>
    <w:rsid w:val="00C264AF"/>
    <w:rsid w:val="00C275D8"/>
    <w:rsid w:val="00C276E8"/>
    <w:rsid w:val="00C27FC5"/>
    <w:rsid w:val="00C3044D"/>
    <w:rsid w:val="00C30527"/>
    <w:rsid w:val="00C307AB"/>
    <w:rsid w:val="00C30C51"/>
    <w:rsid w:val="00C30E15"/>
    <w:rsid w:val="00C31A9D"/>
    <w:rsid w:val="00C31B9B"/>
    <w:rsid w:val="00C32096"/>
    <w:rsid w:val="00C320BC"/>
    <w:rsid w:val="00C329A0"/>
    <w:rsid w:val="00C32BC6"/>
    <w:rsid w:val="00C32EC0"/>
    <w:rsid w:val="00C32F5D"/>
    <w:rsid w:val="00C330B7"/>
    <w:rsid w:val="00C3394C"/>
    <w:rsid w:val="00C33CE7"/>
    <w:rsid w:val="00C340BE"/>
    <w:rsid w:val="00C34517"/>
    <w:rsid w:val="00C34FFA"/>
    <w:rsid w:val="00C35434"/>
    <w:rsid w:val="00C35771"/>
    <w:rsid w:val="00C36211"/>
    <w:rsid w:val="00C366FD"/>
    <w:rsid w:val="00C3694C"/>
    <w:rsid w:val="00C36B89"/>
    <w:rsid w:val="00C409A0"/>
    <w:rsid w:val="00C40E13"/>
    <w:rsid w:val="00C41C9B"/>
    <w:rsid w:val="00C42BA3"/>
    <w:rsid w:val="00C430AD"/>
    <w:rsid w:val="00C44BC7"/>
    <w:rsid w:val="00C459E6"/>
    <w:rsid w:val="00C46097"/>
    <w:rsid w:val="00C471A7"/>
    <w:rsid w:val="00C47751"/>
    <w:rsid w:val="00C501A1"/>
    <w:rsid w:val="00C50974"/>
    <w:rsid w:val="00C5098C"/>
    <w:rsid w:val="00C50A29"/>
    <w:rsid w:val="00C511D3"/>
    <w:rsid w:val="00C5132F"/>
    <w:rsid w:val="00C5147F"/>
    <w:rsid w:val="00C51610"/>
    <w:rsid w:val="00C51771"/>
    <w:rsid w:val="00C518BE"/>
    <w:rsid w:val="00C51AB3"/>
    <w:rsid w:val="00C52242"/>
    <w:rsid w:val="00C52696"/>
    <w:rsid w:val="00C5324B"/>
    <w:rsid w:val="00C5348E"/>
    <w:rsid w:val="00C53560"/>
    <w:rsid w:val="00C53C22"/>
    <w:rsid w:val="00C54CA2"/>
    <w:rsid w:val="00C5518B"/>
    <w:rsid w:val="00C5554E"/>
    <w:rsid w:val="00C559E5"/>
    <w:rsid w:val="00C55D74"/>
    <w:rsid w:val="00C56FFE"/>
    <w:rsid w:val="00C570B9"/>
    <w:rsid w:val="00C571D0"/>
    <w:rsid w:val="00C57449"/>
    <w:rsid w:val="00C57715"/>
    <w:rsid w:val="00C577DA"/>
    <w:rsid w:val="00C57CB3"/>
    <w:rsid w:val="00C60E8A"/>
    <w:rsid w:val="00C61637"/>
    <w:rsid w:val="00C617B0"/>
    <w:rsid w:val="00C61815"/>
    <w:rsid w:val="00C6189F"/>
    <w:rsid w:val="00C618BD"/>
    <w:rsid w:val="00C6217B"/>
    <w:rsid w:val="00C6301A"/>
    <w:rsid w:val="00C633E7"/>
    <w:rsid w:val="00C637F1"/>
    <w:rsid w:val="00C638F3"/>
    <w:rsid w:val="00C6398F"/>
    <w:rsid w:val="00C64659"/>
    <w:rsid w:val="00C65282"/>
    <w:rsid w:val="00C6545E"/>
    <w:rsid w:val="00C658A1"/>
    <w:rsid w:val="00C661D3"/>
    <w:rsid w:val="00C66382"/>
    <w:rsid w:val="00C663F5"/>
    <w:rsid w:val="00C66B68"/>
    <w:rsid w:val="00C66E90"/>
    <w:rsid w:val="00C67593"/>
    <w:rsid w:val="00C6763D"/>
    <w:rsid w:val="00C67724"/>
    <w:rsid w:val="00C67768"/>
    <w:rsid w:val="00C702B5"/>
    <w:rsid w:val="00C70863"/>
    <w:rsid w:val="00C7087E"/>
    <w:rsid w:val="00C70D3E"/>
    <w:rsid w:val="00C7133F"/>
    <w:rsid w:val="00C7141C"/>
    <w:rsid w:val="00C71651"/>
    <w:rsid w:val="00C719A1"/>
    <w:rsid w:val="00C71CDA"/>
    <w:rsid w:val="00C72835"/>
    <w:rsid w:val="00C72D11"/>
    <w:rsid w:val="00C73135"/>
    <w:rsid w:val="00C748D0"/>
    <w:rsid w:val="00C749B3"/>
    <w:rsid w:val="00C74B8E"/>
    <w:rsid w:val="00C76D5A"/>
    <w:rsid w:val="00C76D69"/>
    <w:rsid w:val="00C77172"/>
    <w:rsid w:val="00C77208"/>
    <w:rsid w:val="00C77637"/>
    <w:rsid w:val="00C77724"/>
    <w:rsid w:val="00C80340"/>
    <w:rsid w:val="00C80E50"/>
    <w:rsid w:val="00C81089"/>
    <w:rsid w:val="00C81621"/>
    <w:rsid w:val="00C816F6"/>
    <w:rsid w:val="00C81A26"/>
    <w:rsid w:val="00C8205A"/>
    <w:rsid w:val="00C820A5"/>
    <w:rsid w:val="00C82B95"/>
    <w:rsid w:val="00C82F1F"/>
    <w:rsid w:val="00C83609"/>
    <w:rsid w:val="00C83B5C"/>
    <w:rsid w:val="00C84289"/>
    <w:rsid w:val="00C84395"/>
    <w:rsid w:val="00C84420"/>
    <w:rsid w:val="00C84544"/>
    <w:rsid w:val="00C84B28"/>
    <w:rsid w:val="00C850CE"/>
    <w:rsid w:val="00C85362"/>
    <w:rsid w:val="00C85F6E"/>
    <w:rsid w:val="00C86092"/>
    <w:rsid w:val="00C86198"/>
    <w:rsid w:val="00C864D6"/>
    <w:rsid w:val="00C86814"/>
    <w:rsid w:val="00C86872"/>
    <w:rsid w:val="00C86884"/>
    <w:rsid w:val="00C872A4"/>
    <w:rsid w:val="00C87893"/>
    <w:rsid w:val="00C87CA7"/>
    <w:rsid w:val="00C87F16"/>
    <w:rsid w:val="00C90A59"/>
    <w:rsid w:val="00C90C9E"/>
    <w:rsid w:val="00C910BC"/>
    <w:rsid w:val="00C910CD"/>
    <w:rsid w:val="00C91151"/>
    <w:rsid w:val="00C911DE"/>
    <w:rsid w:val="00C91326"/>
    <w:rsid w:val="00C92033"/>
    <w:rsid w:val="00C9272A"/>
    <w:rsid w:val="00C92740"/>
    <w:rsid w:val="00C92B52"/>
    <w:rsid w:val="00C937DF"/>
    <w:rsid w:val="00C95995"/>
    <w:rsid w:val="00C96BA2"/>
    <w:rsid w:val="00C96D0F"/>
    <w:rsid w:val="00C9771D"/>
    <w:rsid w:val="00C97B6C"/>
    <w:rsid w:val="00CA0147"/>
    <w:rsid w:val="00CA0277"/>
    <w:rsid w:val="00CA0E44"/>
    <w:rsid w:val="00CA11EC"/>
    <w:rsid w:val="00CA14F8"/>
    <w:rsid w:val="00CA26D1"/>
    <w:rsid w:val="00CA2CDB"/>
    <w:rsid w:val="00CA2FDF"/>
    <w:rsid w:val="00CA36A2"/>
    <w:rsid w:val="00CA37C1"/>
    <w:rsid w:val="00CA39B5"/>
    <w:rsid w:val="00CA4B6A"/>
    <w:rsid w:val="00CA55AC"/>
    <w:rsid w:val="00CA581D"/>
    <w:rsid w:val="00CA6236"/>
    <w:rsid w:val="00CA68E3"/>
    <w:rsid w:val="00CA6B66"/>
    <w:rsid w:val="00CA6F88"/>
    <w:rsid w:val="00CA73C8"/>
    <w:rsid w:val="00CA7657"/>
    <w:rsid w:val="00CA7F13"/>
    <w:rsid w:val="00CB00F1"/>
    <w:rsid w:val="00CB04B7"/>
    <w:rsid w:val="00CB0573"/>
    <w:rsid w:val="00CB07F2"/>
    <w:rsid w:val="00CB0B62"/>
    <w:rsid w:val="00CB13E1"/>
    <w:rsid w:val="00CB16F1"/>
    <w:rsid w:val="00CB2203"/>
    <w:rsid w:val="00CB2A55"/>
    <w:rsid w:val="00CB2A7D"/>
    <w:rsid w:val="00CB375C"/>
    <w:rsid w:val="00CB4B6F"/>
    <w:rsid w:val="00CB5978"/>
    <w:rsid w:val="00CB5C21"/>
    <w:rsid w:val="00CB658C"/>
    <w:rsid w:val="00CB6A35"/>
    <w:rsid w:val="00CB6CB7"/>
    <w:rsid w:val="00CB7AE7"/>
    <w:rsid w:val="00CB7F3E"/>
    <w:rsid w:val="00CC03CF"/>
    <w:rsid w:val="00CC06B6"/>
    <w:rsid w:val="00CC131F"/>
    <w:rsid w:val="00CC1F5A"/>
    <w:rsid w:val="00CC22D2"/>
    <w:rsid w:val="00CC28D3"/>
    <w:rsid w:val="00CC3063"/>
    <w:rsid w:val="00CC375A"/>
    <w:rsid w:val="00CC3EF7"/>
    <w:rsid w:val="00CC4331"/>
    <w:rsid w:val="00CC46C7"/>
    <w:rsid w:val="00CC4FC3"/>
    <w:rsid w:val="00CC58B0"/>
    <w:rsid w:val="00CC598C"/>
    <w:rsid w:val="00CC604D"/>
    <w:rsid w:val="00CC61A6"/>
    <w:rsid w:val="00CC6FC2"/>
    <w:rsid w:val="00CC72E5"/>
    <w:rsid w:val="00CC73F1"/>
    <w:rsid w:val="00CC7573"/>
    <w:rsid w:val="00CD05AF"/>
    <w:rsid w:val="00CD069D"/>
    <w:rsid w:val="00CD06E0"/>
    <w:rsid w:val="00CD0C84"/>
    <w:rsid w:val="00CD18A3"/>
    <w:rsid w:val="00CD2A8B"/>
    <w:rsid w:val="00CD37F4"/>
    <w:rsid w:val="00CD384E"/>
    <w:rsid w:val="00CD3D98"/>
    <w:rsid w:val="00CD4116"/>
    <w:rsid w:val="00CD4FDB"/>
    <w:rsid w:val="00CD515F"/>
    <w:rsid w:val="00CD56E9"/>
    <w:rsid w:val="00CD589B"/>
    <w:rsid w:val="00CD6E0B"/>
    <w:rsid w:val="00CD7A2A"/>
    <w:rsid w:val="00CD7F63"/>
    <w:rsid w:val="00CE0F9F"/>
    <w:rsid w:val="00CE1183"/>
    <w:rsid w:val="00CE134C"/>
    <w:rsid w:val="00CE1694"/>
    <w:rsid w:val="00CE17B4"/>
    <w:rsid w:val="00CE1901"/>
    <w:rsid w:val="00CE1F97"/>
    <w:rsid w:val="00CE229E"/>
    <w:rsid w:val="00CE262C"/>
    <w:rsid w:val="00CE2BD9"/>
    <w:rsid w:val="00CE2F3D"/>
    <w:rsid w:val="00CE3179"/>
    <w:rsid w:val="00CE438D"/>
    <w:rsid w:val="00CE5408"/>
    <w:rsid w:val="00CE59D6"/>
    <w:rsid w:val="00CE5B3F"/>
    <w:rsid w:val="00CE63C5"/>
    <w:rsid w:val="00CE7602"/>
    <w:rsid w:val="00CE7C47"/>
    <w:rsid w:val="00CE7D95"/>
    <w:rsid w:val="00CF1025"/>
    <w:rsid w:val="00CF14A8"/>
    <w:rsid w:val="00CF171C"/>
    <w:rsid w:val="00CF1E97"/>
    <w:rsid w:val="00CF21B1"/>
    <w:rsid w:val="00CF31DA"/>
    <w:rsid w:val="00CF3863"/>
    <w:rsid w:val="00CF4644"/>
    <w:rsid w:val="00CF4699"/>
    <w:rsid w:val="00CF4AB6"/>
    <w:rsid w:val="00CF598D"/>
    <w:rsid w:val="00CF64DE"/>
    <w:rsid w:val="00CF6837"/>
    <w:rsid w:val="00CF68E8"/>
    <w:rsid w:val="00CF6A27"/>
    <w:rsid w:val="00CF6A9B"/>
    <w:rsid w:val="00CF7147"/>
    <w:rsid w:val="00CF7CB1"/>
    <w:rsid w:val="00D0029B"/>
    <w:rsid w:val="00D00590"/>
    <w:rsid w:val="00D00CBE"/>
    <w:rsid w:val="00D02863"/>
    <w:rsid w:val="00D02B07"/>
    <w:rsid w:val="00D03320"/>
    <w:rsid w:val="00D04169"/>
    <w:rsid w:val="00D04A46"/>
    <w:rsid w:val="00D051CD"/>
    <w:rsid w:val="00D051FE"/>
    <w:rsid w:val="00D0545F"/>
    <w:rsid w:val="00D05F99"/>
    <w:rsid w:val="00D06176"/>
    <w:rsid w:val="00D065E7"/>
    <w:rsid w:val="00D06B5B"/>
    <w:rsid w:val="00D06C42"/>
    <w:rsid w:val="00D07397"/>
    <w:rsid w:val="00D07B7A"/>
    <w:rsid w:val="00D107F2"/>
    <w:rsid w:val="00D10D64"/>
    <w:rsid w:val="00D117AF"/>
    <w:rsid w:val="00D11E75"/>
    <w:rsid w:val="00D12141"/>
    <w:rsid w:val="00D123D3"/>
    <w:rsid w:val="00D13B9F"/>
    <w:rsid w:val="00D14544"/>
    <w:rsid w:val="00D14CA4"/>
    <w:rsid w:val="00D1505D"/>
    <w:rsid w:val="00D158A9"/>
    <w:rsid w:val="00D1597A"/>
    <w:rsid w:val="00D15AE2"/>
    <w:rsid w:val="00D1603C"/>
    <w:rsid w:val="00D16212"/>
    <w:rsid w:val="00D16529"/>
    <w:rsid w:val="00D170CA"/>
    <w:rsid w:val="00D170F4"/>
    <w:rsid w:val="00D17510"/>
    <w:rsid w:val="00D179F3"/>
    <w:rsid w:val="00D17C96"/>
    <w:rsid w:val="00D17F84"/>
    <w:rsid w:val="00D20383"/>
    <w:rsid w:val="00D20F05"/>
    <w:rsid w:val="00D212F4"/>
    <w:rsid w:val="00D2132A"/>
    <w:rsid w:val="00D21395"/>
    <w:rsid w:val="00D21BCC"/>
    <w:rsid w:val="00D223CD"/>
    <w:rsid w:val="00D22731"/>
    <w:rsid w:val="00D22EEA"/>
    <w:rsid w:val="00D2341A"/>
    <w:rsid w:val="00D23525"/>
    <w:rsid w:val="00D23E8E"/>
    <w:rsid w:val="00D2458E"/>
    <w:rsid w:val="00D24D69"/>
    <w:rsid w:val="00D257DB"/>
    <w:rsid w:val="00D260AA"/>
    <w:rsid w:val="00D26113"/>
    <w:rsid w:val="00D2628F"/>
    <w:rsid w:val="00D2681F"/>
    <w:rsid w:val="00D26CCF"/>
    <w:rsid w:val="00D26D61"/>
    <w:rsid w:val="00D270B4"/>
    <w:rsid w:val="00D3002D"/>
    <w:rsid w:val="00D300BA"/>
    <w:rsid w:val="00D312BB"/>
    <w:rsid w:val="00D31C89"/>
    <w:rsid w:val="00D321C7"/>
    <w:rsid w:val="00D32815"/>
    <w:rsid w:val="00D32D96"/>
    <w:rsid w:val="00D33061"/>
    <w:rsid w:val="00D333D9"/>
    <w:rsid w:val="00D33982"/>
    <w:rsid w:val="00D33AEE"/>
    <w:rsid w:val="00D33BBC"/>
    <w:rsid w:val="00D348DA"/>
    <w:rsid w:val="00D34A2D"/>
    <w:rsid w:val="00D34CB9"/>
    <w:rsid w:val="00D3562A"/>
    <w:rsid w:val="00D35CF5"/>
    <w:rsid w:val="00D37085"/>
    <w:rsid w:val="00D3779B"/>
    <w:rsid w:val="00D37854"/>
    <w:rsid w:val="00D37A89"/>
    <w:rsid w:val="00D37C70"/>
    <w:rsid w:val="00D40505"/>
    <w:rsid w:val="00D40B6F"/>
    <w:rsid w:val="00D41058"/>
    <w:rsid w:val="00D41765"/>
    <w:rsid w:val="00D42A1D"/>
    <w:rsid w:val="00D42A39"/>
    <w:rsid w:val="00D433D2"/>
    <w:rsid w:val="00D446B2"/>
    <w:rsid w:val="00D447C6"/>
    <w:rsid w:val="00D4486E"/>
    <w:rsid w:val="00D45C9E"/>
    <w:rsid w:val="00D46F05"/>
    <w:rsid w:val="00D477B6"/>
    <w:rsid w:val="00D5018B"/>
    <w:rsid w:val="00D502FE"/>
    <w:rsid w:val="00D50B5F"/>
    <w:rsid w:val="00D50EBC"/>
    <w:rsid w:val="00D513AE"/>
    <w:rsid w:val="00D51A97"/>
    <w:rsid w:val="00D528F6"/>
    <w:rsid w:val="00D5297C"/>
    <w:rsid w:val="00D5353A"/>
    <w:rsid w:val="00D539B4"/>
    <w:rsid w:val="00D54099"/>
    <w:rsid w:val="00D55D1E"/>
    <w:rsid w:val="00D55FCC"/>
    <w:rsid w:val="00D5611F"/>
    <w:rsid w:val="00D56C2D"/>
    <w:rsid w:val="00D56C87"/>
    <w:rsid w:val="00D57148"/>
    <w:rsid w:val="00D5777A"/>
    <w:rsid w:val="00D57ACD"/>
    <w:rsid w:val="00D60740"/>
    <w:rsid w:val="00D60B54"/>
    <w:rsid w:val="00D61887"/>
    <w:rsid w:val="00D61F33"/>
    <w:rsid w:val="00D624DF"/>
    <w:rsid w:val="00D6250D"/>
    <w:rsid w:val="00D6285F"/>
    <w:rsid w:val="00D62A97"/>
    <w:rsid w:val="00D644C4"/>
    <w:rsid w:val="00D65165"/>
    <w:rsid w:val="00D65A00"/>
    <w:rsid w:val="00D661BA"/>
    <w:rsid w:val="00D66AB5"/>
    <w:rsid w:val="00D66B11"/>
    <w:rsid w:val="00D670FE"/>
    <w:rsid w:val="00D672E6"/>
    <w:rsid w:val="00D67325"/>
    <w:rsid w:val="00D673A8"/>
    <w:rsid w:val="00D67BE2"/>
    <w:rsid w:val="00D67D9A"/>
    <w:rsid w:val="00D67F76"/>
    <w:rsid w:val="00D7062E"/>
    <w:rsid w:val="00D706EB"/>
    <w:rsid w:val="00D70A62"/>
    <w:rsid w:val="00D70C4F"/>
    <w:rsid w:val="00D71F20"/>
    <w:rsid w:val="00D720B4"/>
    <w:rsid w:val="00D726D9"/>
    <w:rsid w:val="00D7277C"/>
    <w:rsid w:val="00D73665"/>
    <w:rsid w:val="00D73673"/>
    <w:rsid w:val="00D73BD6"/>
    <w:rsid w:val="00D749E5"/>
    <w:rsid w:val="00D74AE8"/>
    <w:rsid w:val="00D74E20"/>
    <w:rsid w:val="00D74E8C"/>
    <w:rsid w:val="00D75604"/>
    <w:rsid w:val="00D75B7E"/>
    <w:rsid w:val="00D75F36"/>
    <w:rsid w:val="00D76433"/>
    <w:rsid w:val="00D7701F"/>
    <w:rsid w:val="00D804DE"/>
    <w:rsid w:val="00D80C26"/>
    <w:rsid w:val="00D81093"/>
    <w:rsid w:val="00D81152"/>
    <w:rsid w:val="00D82473"/>
    <w:rsid w:val="00D824DF"/>
    <w:rsid w:val="00D83368"/>
    <w:rsid w:val="00D834F5"/>
    <w:rsid w:val="00D8383E"/>
    <w:rsid w:val="00D83EAD"/>
    <w:rsid w:val="00D84488"/>
    <w:rsid w:val="00D846C8"/>
    <w:rsid w:val="00D8496C"/>
    <w:rsid w:val="00D84B13"/>
    <w:rsid w:val="00D852B1"/>
    <w:rsid w:val="00D85323"/>
    <w:rsid w:val="00D85651"/>
    <w:rsid w:val="00D859B7"/>
    <w:rsid w:val="00D86244"/>
    <w:rsid w:val="00D873AA"/>
    <w:rsid w:val="00D873ED"/>
    <w:rsid w:val="00D902B4"/>
    <w:rsid w:val="00D9083E"/>
    <w:rsid w:val="00D9088C"/>
    <w:rsid w:val="00D90A0F"/>
    <w:rsid w:val="00D90CC3"/>
    <w:rsid w:val="00D9179E"/>
    <w:rsid w:val="00D917F4"/>
    <w:rsid w:val="00D918B6"/>
    <w:rsid w:val="00D918C4"/>
    <w:rsid w:val="00D91939"/>
    <w:rsid w:val="00D9288F"/>
    <w:rsid w:val="00D92BAB"/>
    <w:rsid w:val="00D93096"/>
    <w:rsid w:val="00D93E96"/>
    <w:rsid w:val="00D94CEC"/>
    <w:rsid w:val="00D94F60"/>
    <w:rsid w:val="00D95287"/>
    <w:rsid w:val="00D961A8"/>
    <w:rsid w:val="00D962C1"/>
    <w:rsid w:val="00D96BCD"/>
    <w:rsid w:val="00D9709D"/>
    <w:rsid w:val="00D975FD"/>
    <w:rsid w:val="00D976D7"/>
    <w:rsid w:val="00D97FB4"/>
    <w:rsid w:val="00DA0F35"/>
    <w:rsid w:val="00DA102B"/>
    <w:rsid w:val="00DA10C3"/>
    <w:rsid w:val="00DA14BD"/>
    <w:rsid w:val="00DA2481"/>
    <w:rsid w:val="00DA2765"/>
    <w:rsid w:val="00DA2CCA"/>
    <w:rsid w:val="00DA3A89"/>
    <w:rsid w:val="00DA4108"/>
    <w:rsid w:val="00DA4854"/>
    <w:rsid w:val="00DA490D"/>
    <w:rsid w:val="00DA4AAC"/>
    <w:rsid w:val="00DA4D60"/>
    <w:rsid w:val="00DA5304"/>
    <w:rsid w:val="00DA5583"/>
    <w:rsid w:val="00DA5A3C"/>
    <w:rsid w:val="00DA6002"/>
    <w:rsid w:val="00DA7BE3"/>
    <w:rsid w:val="00DA7FE5"/>
    <w:rsid w:val="00DB01ED"/>
    <w:rsid w:val="00DB1464"/>
    <w:rsid w:val="00DB18EB"/>
    <w:rsid w:val="00DB223D"/>
    <w:rsid w:val="00DB38D4"/>
    <w:rsid w:val="00DB3BB7"/>
    <w:rsid w:val="00DB4530"/>
    <w:rsid w:val="00DB4EC7"/>
    <w:rsid w:val="00DB5995"/>
    <w:rsid w:val="00DB6753"/>
    <w:rsid w:val="00DB7752"/>
    <w:rsid w:val="00DB78F9"/>
    <w:rsid w:val="00DB7E12"/>
    <w:rsid w:val="00DC10B7"/>
    <w:rsid w:val="00DC174F"/>
    <w:rsid w:val="00DC246D"/>
    <w:rsid w:val="00DC28A1"/>
    <w:rsid w:val="00DC299C"/>
    <w:rsid w:val="00DC31B7"/>
    <w:rsid w:val="00DC4163"/>
    <w:rsid w:val="00DC445B"/>
    <w:rsid w:val="00DC4668"/>
    <w:rsid w:val="00DC471C"/>
    <w:rsid w:val="00DC47C4"/>
    <w:rsid w:val="00DC4A9E"/>
    <w:rsid w:val="00DC5BA5"/>
    <w:rsid w:val="00DC62E7"/>
    <w:rsid w:val="00DC63CA"/>
    <w:rsid w:val="00DC645D"/>
    <w:rsid w:val="00DC6C4A"/>
    <w:rsid w:val="00DC79D0"/>
    <w:rsid w:val="00DD05B0"/>
    <w:rsid w:val="00DD10FD"/>
    <w:rsid w:val="00DD26B5"/>
    <w:rsid w:val="00DD3075"/>
    <w:rsid w:val="00DD3DF0"/>
    <w:rsid w:val="00DD3F02"/>
    <w:rsid w:val="00DD4ADD"/>
    <w:rsid w:val="00DD4C8D"/>
    <w:rsid w:val="00DD51F5"/>
    <w:rsid w:val="00DD56E7"/>
    <w:rsid w:val="00DD5862"/>
    <w:rsid w:val="00DD58B2"/>
    <w:rsid w:val="00DD6040"/>
    <w:rsid w:val="00DD61AF"/>
    <w:rsid w:val="00DD6FB0"/>
    <w:rsid w:val="00DD72EF"/>
    <w:rsid w:val="00DD756C"/>
    <w:rsid w:val="00DD77AA"/>
    <w:rsid w:val="00DD793D"/>
    <w:rsid w:val="00DE00CD"/>
    <w:rsid w:val="00DE01CC"/>
    <w:rsid w:val="00DE0BA0"/>
    <w:rsid w:val="00DE0E8F"/>
    <w:rsid w:val="00DE1199"/>
    <w:rsid w:val="00DE1505"/>
    <w:rsid w:val="00DE1932"/>
    <w:rsid w:val="00DE19CB"/>
    <w:rsid w:val="00DE1E93"/>
    <w:rsid w:val="00DE2196"/>
    <w:rsid w:val="00DE2506"/>
    <w:rsid w:val="00DE2C68"/>
    <w:rsid w:val="00DE34D3"/>
    <w:rsid w:val="00DE3D65"/>
    <w:rsid w:val="00DE3FBF"/>
    <w:rsid w:val="00DE410A"/>
    <w:rsid w:val="00DE4474"/>
    <w:rsid w:val="00DE4857"/>
    <w:rsid w:val="00DE4E26"/>
    <w:rsid w:val="00DE5984"/>
    <w:rsid w:val="00DE61C7"/>
    <w:rsid w:val="00DE62FB"/>
    <w:rsid w:val="00DE77CC"/>
    <w:rsid w:val="00DE7A87"/>
    <w:rsid w:val="00DE7B16"/>
    <w:rsid w:val="00DE7DE6"/>
    <w:rsid w:val="00DF0184"/>
    <w:rsid w:val="00DF04C0"/>
    <w:rsid w:val="00DF0C29"/>
    <w:rsid w:val="00DF0E1B"/>
    <w:rsid w:val="00DF0E3B"/>
    <w:rsid w:val="00DF1131"/>
    <w:rsid w:val="00DF14F5"/>
    <w:rsid w:val="00DF248B"/>
    <w:rsid w:val="00DF281D"/>
    <w:rsid w:val="00DF286D"/>
    <w:rsid w:val="00DF2A5E"/>
    <w:rsid w:val="00DF30D6"/>
    <w:rsid w:val="00DF34C2"/>
    <w:rsid w:val="00DF3B5B"/>
    <w:rsid w:val="00DF4E8C"/>
    <w:rsid w:val="00DF50CD"/>
    <w:rsid w:val="00DF520B"/>
    <w:rsid w:val="00DF5573"/>
    <w:rsid w:val="00DF5C7E"/>
    <w:rsid w:val="00DF5EBF"/>
    <w:rsid w:val="00DF6341"/>
    <w:rsid w:val="00DF6B36"/>
    <w:rsid w:val="00DF714C"/>
    <w:rsid w:val="00DF7658"/>
    <w:rsid w:val="00E00668"/>
    <w:rsid w:val="00E0121B"/>
    <w:rsid w:val="00E013DE"/>
    <w:rsid w:val="00E01613"/>
    <w:rsid w:val="00E020C2"/>
    <w:rsid w:val="00E021C2"/>
    <w:rsid w:val="00E023CF"/>
    <w:rsid w:val="00E02CF0"/>
    <w:rsid w:val="00E03001"/>
    <w:rsid w:val="00E0319E"/>
    <w:rsid w:val="00E03255"/>
    <w:rsid w:val="00E032A2"/>
    <w:rsid w:val="00E03631"/>
    <w:rsid w:val="00E03976"/>
    <w:rsid w:val="00E039C8"/>
    <w:rsid w:val="00E03E0B"/>
    <w:rsid w:val="00E03F5E"/>
    <w:rsid w:val="00E044BA"/>
    <w:rsid w:val="00E047D5"/>
    <w:rsid w:val="00E04AA1"/>
    <w:rsid w:val="00E04F98"/>
    <w:rsid w:val="00E054EA"/>
    <w:rsid w:val="00E05BF3"/>
    <w:rsid w:val="00E05C60"/>
    <w:rsid w:val="00E06424"/>
    <w:rsid w:val="00E065A0"/>
    <w:rsid w:val="00E065C0"/>
    <w:rsid w:val="00E0761C"/>
    <w:rsid w:val="00E10C72"/>
    <w:rsid w:val="00E11302"/>
    <w:rsid w:val="00E11609"/>
    <w:rsid w:val="00E11B8B"/>
    <w:rsid w:val="00E11F6F"/>
    <w:rsid w:val="00E1247D"/>
    <w:rsid w:val="00E1262B"/>
    <w:rsid w:val="00E12701"/>
    <w:rsid w:val="00E12A37"/>
    <w:rsid w:val="00E12C74"/>
    <w:rsid w:val="00E12D3F"/>
    <w:rsid w:val="00E13089"/>
    <w:rsid w:val="00E131CF"/>
    <w:rsid w:val="00E132F7"/>
    <w:rsid w:val="00E1339A"/>
    <w:rsid w:val="00E136C4"/>
    <w:rsid w:val="00E13993"/>
    <w:rsid w:val="00E140BC"/>
    <w:rsid w:val="00E14383"/>
    <w:rsid w:val="00E1443E"/>
    <w:rsid w:val="00E14588"/>
    <w:rsid w:val="00E14662"/>
    <w:rsid w:val="00E1572B"/>
    <w:rsid w:val="00E1574A"/>
    <w:rsid w:val="00E15897"/>
    <w:rsid w:val="00E16083"/>
    <w:rsid w:val="00E1691E"/>
    <w:rsid w:val="00E1709A"/>
    <w:rsid w:val="00E17473"/>
    <w:rsid w:val="00E17481"/>
    <w:rsid w:val="00E17CCD"/>
    <w:rsid w:val="00E17FC1"/>
    <w:rsid w:val="00E202C1"/>
    <w:rsid w:val="00E20375"/>
    <w:rsid w:val="00E20C22"/>
    <w:rsid w:val="00E2150F"/>
    <w:rsid w:val="00E21AF8"/>
    <w:rsid w:val="00E21DAB"/>
    <w:rsid w:val="00E2224F"/>
    <w:rsid w:val="00E22D4D"/>
    <w:rsid w:val="00E22DE4"/>
    <w:rsid w:val="00E23550"/>
    <w:rsid w:val="00E237E4"/>
    <w:rsid w:val="00E2428F"/>
    <w:rsid w:val="00E242E7"/>
    <w:rsid w:val="00E24666"/>
    <w:rsid w:val="00E24803"/>
    <w:rsid w:val="00E24BCA"/>
    <w:rsid w:val="00E24FCA"/>
    <w:rsid w:val="00E25159"/>
    <w:rsid w:val="00E25246"/>
    <w:rsid w:val="00E2563A"/>
    <w:rsid w:val="00E25A58"/>
    <w:rsid w:val="00E260B2"/>
    <w:rsid w:val="00E266AB"/>
    <w:rsid w:val="00E26CC3"/>
    <w:rsid w:val="00E27651"/>
    <w:rsid w:val="00E27E40"/>
    <w:rsid w:val="00E30079"/>
    <w:rsid w:val="00E3064E"/>
    <w:rsid w:val="00E322A7"/>
    <w:rsid w:val="00E3245E"/>
    <w:rsid w:val="00E325F7"/>
    <w:rsid w:val="00E32A4C"/>
    <w:rsid w:val="00E33AD1"/>
    <w:rsid w:val="00E340E9"/>
    <w:rsid w:val="00E3418C"/>
    <w:rsid w:val="00E34193"/>
    <w:rsid w:val="00E34C16"/>
    <w:rsid w:val="00E3522D"/>
    <w:rsid w:val="00E35457"/>
    <w:rsid w:val="00E3638F"/>
    <w:rsid w:val="00E365B6"/>
    <w:rsid w:val="00E36858"/>
    <w:rsid w:val="00E36B8C"/>
    <w:rsid w:val="00E3776F"/>
    <w:rsid w:val="00E37819"/>
    <w:rsid w:val="00E37899"/>
    <w:rsid w:val="00E40D02"/>
    <w:rsid w:val="00E40D5E"/>
    <w:rsid w:val="00E411CD"/>
    <w:rsid w:val="00E41BE2"/>
    <w:rsid w:val="00E42112"/>
    <w:rsid w:val="00E4240E"/>
    <w:rsid w:val="00E427F3"/>
    <w:rsid w:val="00E430F4"/>
    <w:rsid w:val="00E435CD"/>
    <w:rsid w:val="00E436B9"/>
    <w:rsid w:val="00E43AED"/>
    <w:rsid w:val="00E444F2"/>
    <w:rsid w:val="00E44B5E"/>
    <w:rsid w:val="00E45435"/>
    <w:rsid w:val="00E46256"/>
    <w:rsid w:val="00E46E2B"/>
    <w:rsid w:val="00E47323"/>
    <w:rsid w:val="00E479EA"/>
    <w:rsid w:val="00E507F3"/>
    <w:rsid w:val="00E50E74"/>
    <w:rsid w:val="00E50FBF"/>
    <w:rsid w:val="00E511DB"/>
    <w:rsid w:val="00E51BB4"/>
    <w:rsid w:val="00E52C90"/>
    <w:rsid w:val="00E533E9"/>
    <w:rsid w:val="00E536D0"/>
    <w:rsid w:val="00E53969"/>
    <w:rsid w:val="00E5447C"/>
    <w:rsid w:val="00E546F8"/>
    <w:rsid w:val="00E547CD"/>
    <w:rsid w:val="00E54A10"/>
    <w:rsid w:val="00E54DBB"/>
    <w:rsid w:val="00E55377"/>
    <w:rsid w:val="00E55B0D"/>
    <w:rsid w:val="00E564BD"/>
    <w:rsid w:val="00E56E3A"/>
    <w:rsid w:val="00E5725C"/>
    <w:rsid w:val="00E57551"/>
    <w:rsid w:val="00E5757B"/>
    <w:rsid w:val="00E57AE7"/>
    <w:rsid w:val="00E57FBD"/>
    <w:rsid w:val="00E6067F"/>
    <w:rsid w:val="00E60B6E"/>
    <w:rsid w:val="00E60E91"/>
    <w:rsid w:val="00E615F1"/>
    <w:rsid w:val="00E616BD"/>
    <w:rsid w:val="00E61A38"/>
    <w:rsid w:val="00E61FA4"/>
    <w:rsid w:val="00E6245D"/>
    <w:rsid w:val="00E631FF"/>
    <w:rsid w:val="00E64BA9"/>
    <w:rsid w:val="00E65832"/>
    <w:rsid w:val="00E65D17"/>
    <w:rsid w:val="00E65DF6"/>
    <w:rsid w:val="00E665B2"/>
    <w:rsid w:val="00E66B9B"/>
    <w:rsid w:val="00E673B5"/>
    <w:rsid w:val="00E67926"/>
    <w:rsid w:val="00E705FD"/>
    <w:rsid w:val="00E70996"/>
    <w:rsid w:val="00E70A69"/>
    <w:rsid w:val="00E717A6"/>
    <w:rsid w:val="00E72513"/>
    <w:rsid w:val="00E72B55"/>
    <w:rsid w:val="00E73435"/>
    <w:rsid w:val="00E73688"/>
    <w:rsid w:val="00E73DA6"/>
    <w:rsid w:val="00E73E81"/>
    <w:rsid w:val="00E74049"/>
    <w:rsid w:val="00E74052"/>
    <w:rsid w:val="00E7423D"/>
    <w:rsid w:val="00E74398"/>
    <w:rsid w:val="00E74517"/>
    <w:rsid w:val="00E74C28"/>
    <w:rsid w:val="00E74EDC"/>
    <w:rsid w:val="00E76F67"/>
    <w:rsid w:val="00E77072"/>
    <w:rsid w:val="00E77191"/>
    <w:rsid w:val="00E777B1"/>
    <w:rsid w:val="00E803A8"/>
    <w:rsid w:val="00E816B7"/>
    <w:rsid w:val="00E818B6"/>
    <w:rsid w:val="00E82447"/>
    <w:rsid w:val="00E82482"/>
    <w:rsid w:val="00E82AF5"/>
    <w:rsid w:val="00E83298"/>
    <w:rsid w:val="00E83359"/>
    <w:rsid w:val="00E83A14"/>
    <w:rsid w:val="00E84973"/>
    <w:rsid w:val="00E8499B"/>
    <w:rsid w:val="00E84DB2"/>
    <w:rsid w:val="00E854A5"/>
    <w:rsid w:val="00E8690E"/>
    <w:rsid w:val="00E877E2"/>
    <w:rsid w:val="00E87AA1"/>
    <w:rsid w:val="00E87F20"/>
    <w:rsid w:val="00E900B1"/>
    <w:rsid w:val="00E90714"/>
    <w:rsid w:val="00E9120C"/>
    <w:rsid w:val="00E914F5"/>
    <w:rsid w:val="00E916B6"/>
    <w:rsid w:val="00E91AB3"/>
    <w:rsid w:val="00E91DDA"/>
    <w:rsid w:val="00E92FE4"/>
    <w:rsid w:val="00E930E9"/>
    <w:rsid w:val="00E935DF"/>
    <w:rsid w:val="00E93933"/>
    <w:rsid w:val="00E9417A"/>
    <w:rsid w:val="00E94A66"/>
    <w:rsid w:val="00E94E23"/>
    <w:rsid w:val="00E94F34"/>
    <w:rsid w:val="00E950FE"/>
    <w:rsid w:val="00E95590"/>
    <w:rsid w:val="00E95906"/>
    <w:rsid w:val="00E95DE0"/>
    <w:rsid w:val="00E963AB"/>
    <w:rsid w:val="00E96431"/>
    <w:rsid w:val="00E966A3"/>
    <w:rsid w:val="00E975F4"/>
    <w:rsid w:val="00EA10A0"/>
    <w:rsid w:val="00EA11F2"/>
    <w:rsid w:val="00EA174D"/>
    <w:rsid w:val="00EA21AD"/>
    <w:rsid w:val="00EA2E00"/>
    <w:rsid w:val="00EA2E4F"/>
    <w:rsid w:val="00EA31F8"/>
    <w:rsid w:val="00EA3405"/>
    <w:rsid w:val="00EA3635"/>
    <w:rsid w:val="00EA36A6"/>
    <w:rsid w:val="00EA375B"/>
    <w:rsid w:val="00EA39E8"/>
    <w:rsid w:val="00EA4200"/>
    <w:rsid w:val="00EA491D"/>
    <w:rsid w:val="00EA507D"/>
    <w:rsid w:val="00EA5C74"/>
    <w:rsid w:val="00EA5DC1"/>
    <w:rsid w:val="00EA61D0"/>
    <w:rsid w:val="00EA6432"/>
    <w:rsid w:val="00EA65E4"/>
    <w:rsid w:val="00EA729F"/>
    <w:rsid w:val="00EA7D1A"/>
    <w:rsid w:val="00EA7D6F"/>
    <w:rsid w:val="00EB0424"/>
    <w:rsid w:val="00EB19EB"/>
    <w:rsid w:val="00EB3879"/>
    <w:rsid w:val="00EB390D"/>
    <w:rsid w:val="00EB3FBB"/>
    <w:rsid w:val="00EB4890"/>
    <w:rsid w:val="00EB4C39"/>
    <w:rsid w:val="00EB529F"/>
    <w:rsid w:val="00EB52A6"/>
    <w:rsid w:val="00EB55F5"/>
    <w:rsid w:val="00EB5975"/>
    <w:rsid w:val="00EB5995"/>
    <w:rsid w:val="00EB6B1B"/>
    <w:rsid w:val="00EB78E6"/>
    <w:rsid w:val="00EB7EDB"/>
    <w:rsid w:val="00EC0B78"/>
    <w:rsid w:val="00EC1334"/>
    <w:rsid w:val="00EC16A7"/>
    <w:rsid w:val="00EC18B0"/>
    <w:rsid w:val="00EC19A7"/>
    <w:rsid w:val="00EC244D"/>
    <w:rsid w:val="00EC49B9"/>
    <w:rsid w:val="00EC4C1A"/>
    <w:rsid w:val="00EC5366"/>
    <w:rsid w:val="00EC5564"/>
    <w:rsid w:val="00EC5928"/>
    <w:rsid w:val="00EC5AB1"/>
    <w:rsid w:val="00EC5BB9"/>
    <w:rsid w:val="00EC636B"/>
    <w:rsid w:val="00EC63D5"/>
    <w:rsid w:val="00EC6ADE"/>
    <w:rsid w:val="00ED03F1"/>
    <w:rsid w:val="00ED0CD4"/>
    <w:rsid w:val="00ED0DA3"/>
    <w:rsid w:val="00ED11AB"/>
    <w:rsid w:val="00ED1537"/>
    <w:rsid w:val="00ED1977"/>
    <w:rsid w:val="00ED23E8"/>
    <w:rsid w:val="00ED26CA"/>
    <w:rsid w:val="00ED2713"/>
    <w:rsid w:val="00ED2CAD"/>
    <w:rsid w:val="00ED3708"/>
    <w:rsid w:val="00ED3CAF"/>
    <w:rsid w:val="00ED4310"/>
    <w:rsid w:val="00ED4B87"/>
    <w:rsid w:val="00ED4C98"/>
    <w:rsid w:val="00ED4D60"/>
    <w:rsid w:val="00ED50B0"/>
    <w:rsid w:val="00ED52B6"/>
    <w:rsid w:val="00ED5337"/>
    <w:rsid w:val="00ED5AE0"/>
    <w:rsid w:val="00ED5B04"/>
    <w:rsid w:val="00ED5EB7"/>
    <w:rsid w:val="00ED6266"/>
    <w:rsid w:val="00ED6B9D"/>
    <w:rsid w:val="00ED7754"/>
    <w:rsid w:val="00ED7D16"/>
    <w:rsid w:val="00EE1AC1"/>
    <w:rsid w:val="00EE29AA"/>
    <w:rsid w:val="00EE2C6E"/>
    <w:rsid w:val="00EE3DA2"/>
    <w:rsid w:val="00EE4698"/>
    <w:rsid w:val="00EE490E"/>
    <w:rsid w:val="00EE5171"/>
    <w:rsid w:val="00EE52D1"/>
    <w:rsid w:val="00EE533B"/>
    <w:rsid w:val="00EE57D9"/>
    <w:rsid w:val="00EE609F"/>
    <w:rsid w:val="00EE76DC"/>
    <w:rsid w:val="00EF0010"/>
    <w:rsid w:val="00EF0DEE"/>
    <w:rsid w:val="00EF100E"/>
    <w:rsid w:val="00EF139A"/>
    <w:rsid w:val="00EF1B4B"/>
    <w:rsid w:val="00EF1CE4"/>
    <w:rsid w:val="00EF2481"/>
    <w:rsid w:val="00EF28C6"/>
    <w:rsid w:val="00EF2E45"/>
    <w:rsid w:val="00EF3904"/>
    <w:rsid w:val="00EF39A8"/>
    <w:rsid w:val="00EF3A1E"/>
    <w:rsid w:val="00EF490C"/>
    <w:rsid w:val="00EF589F"/>
    <w:rsid w:val="00EF5ECD"/>
    <w:rsid w:val="00EF5FB9"/>
    <w:rsid w:val="00EF63A2"/>
    <w:rsid w:val="00EF6F63"/>
    <w:rsid w:val="00EF7591"/>
    <w:rsid w:val="00EF77B7"/>
    <w:rsid w:val="00EF7E12"/>
    <w:rsid w:val="00F00281"/>
    <w:rsid w:val="00F00CBB"/>
    <w:rsid w:val="00F00F41"/>
    <w:rsid w:val="00F00FE1"/>
    <w:rsid w:val="00F01263"/>
    <w:rsid w:val="00F012FD"/>
    <w:rsid w:val="00F017B5"/>
    <w:rsid w:val="00F017E7"/>
    <w:rsid w:val="00F01C6E"/>
    <w:rsid w:val="00F02430"/>
    <w:rsid w:val="00F02A26"/>
    <w:rsid w:val="00F03309"/>
    <w:rsid w:val="00F03D1C"/>
    <w:rsid w:val="00F04074"/>
    <w:rsid w:val="00F044F8"/>
    <w:rsid w:val="00F046BC"/>
    <w:rsid w:val="00F04B8B"/>
    <w:rsid w:val="00F04E5D"/>
    <w:rsid w:val="00F05481"/>
    <w:rsid w:val="00F055A5"/>
    <w:rsid w:val="00F0734F"/>
    <w:rsid w:val="00F073CC"/>
    <w:rsid w:val="00F073CE"/>
    <w:rsid w:val="00F0787D"/>
    <w:rsid w:val="00F07B42"/>
    <w:rsid w:val="00F10EDE"/>
    <w:rsid w:val="00F111AC"/>
    <w:rsid w:val="00F11B28"/>
    <w:rsid w:val="00F11C70"/>
    <w:rsid w:val="00F122E4"/>
    <w:rsid w:val="00F123C3"/>
    <w:rsid w:val="00F12500"/>
    <w:rsid w:val="00F125F0"/>
    <w:rsid w:val="00F1297E"/>
    <w:rsid w:val="00F131C9"/>
    <w:rsid w:val="00F1374B"/>
    <w:rsid w:val="00F13EAA"/>
    <w:rsid w:val="00F142EE"/>
    <w:rsid w:val="00F1465D"/>
    <w:rsid w:val="00F15049"/>
    <w:rsid w:val="00F15557"/>
    <w:rsid w:val="00F155D6"/>
    <w:rsid w:val="00F160C1"/>
    <w:rsid w:val="00F16275"/>
    <w:rsid w:val="00F162E7"/>
    <w:rsid w:val="00F166B4"/>
    <w:rsid w:val="00F16C88"/>
    <w:rsid w:val="00F17905"/>
    <w:rsid w:val="00F1790E"/>
    <w:rsid w:val="00F17E57"/>
    <w:rsid w:val="00F17FD9"/>
    <w:rsid w:val="00F2005A"/>
    <w:rsid w:val="00F204FC"/>
    <w:rsid w:val="00F2058B"/>
    <w:rsid w:val="00F212A6"/>
    <w:rsid w:val="00F2153D"/>
    <w:rsid w:val="00F2233C"/>
    <w:rsid w:val="00F223A2"/>
    <w:rsid w:val="00F22561"/>
    <w:rsid w:val="00F232B1"/>
    <w:rsid w:val="00F2388F"/>
    <w:rsid w:val="00F23AC0"/>
    <w:rsid w:val="00F23ADE"/>
    <w:rsid w:val="00F23E7A"/>
    <w:rsid w:val="00F255C0"/>
    <w:rsid w:val="00F257FA"/>
    <w:rsid w:val="00F25E99"/>
    <w:rsid w:val="00F263F6"/>
    <w:rsid w:val="00F26F02"/>
    <w:rsid w:val="00F27009"/>
    <w:rsid w:val="00F2731A"/>
    <w:rsid w:val="00F2790A"/>
    <w:rsid w:val="00F27D9D"/>
    <w:rsid w:val="00F30002"/>
    <w:rsid w:val="00F300C9"/>
    <w:rsid w:val="00F31359"/>
    <w:rsid w:val="00F314E4"/>
    <w:rsid w:val="00F3153C"/>
    <w:rsid w:val="00F3161B"/>
    <w:rsid w:val="00F31D60"/>
    <w:rsid w:val="00F31F85"/>
    <w:rsid w:val="00F32BFD"/>
    <w:rsid w:val="00F3313F"/>
    <w:rsid w:val="00F336AA"/>
    <w:rsid w:val="00F34003"/>
    <w:rsid w:val="00F34525"/>
    <w:rsid w:val="00F34836"/>
    <w:rsid w:val="00F356A5"/>
    <w:rsid w:val="00F3570E"/>
    <w:rsid w:val="00F358FF"/>
    <w:rsid w:val="00F35D52"/>
    <w:rsid w:val="00F35DEC"/>
    <w:rsid w:val="00F35EBF"/>
    <w:rsid w:val="00F367CE"/>
    <w:rsid w:val="00F36DE7"/>
    <w:rsid w:val="00F3737C"/>
    <w:rsid w:val="00F37771"/>
    <w:rsid w:val="00F3784B"/>
    <w:rsid w:val="00F40408"/>
    <w:rsid w:val="00F4047A"/>
    <w:rsid w:val="00F40774"/>
    <w:rsid w:val="00F409C6"/>
    <w:rsid w:val="00F40B11"/>
    <w:rsid w:val="00F41681"/>
    <w:rsid w:val="00F422A2"/>
    <w:rsid w:val="00F42840"/>
    <w:rsid w:val="00F42A96"/>
    <w:rsid w:val="00F4328A"/>
    <w:rsid w:val="00F43ACF"/>
    <w:rsid w:val="00F44F4E"/>
    <w:rsid w:val="00F45578"/>
    <w:rsid w:val="00F45766"/>
    <w:rsid w:val="00F45E54"/>
    <w:rsid w:val="00F4747B"/>
    <w:rsid w:val="00F475D7"/>
    <w:rsid w:val="00F47819"/>
    <w:rsid w:val="00F47AA4"/>
    <w:rsid w:val="00F47EC1"/>
    <w:rsid w:val="00F50542"/>
    <w:rsid w:val="00F507AC"/>
    <w:rsid w:val="00F50BDD"/>
    <w:rsid w:val="00F50D66"/>
    <w:rsid w:val="00F50EC2"/>
    <w:rsid w:val="00F513FD"/>
    <w:rsid w:val="00F517A4"/>
    <w:rsid w:val="00F52774"/>
    <w:rsid w:val="00F5299D"/>
    <w:rsid w:val="00F52DA3"/>
    <w:rsid w:val="00F52E84"/>
    <w:rsid w:val="00F5331B"/>
    <w:rsid w:val="00F535AE"/>
    <w:rsid w:val="00F53D2B"/>
    <w:rsid w:val="00F54026"/>
    <w:rsid w:val="00F54183"/>
    <w:rsid w:val="00F54979"/>
    <w:rsid w:val="00F54C30"/>
    <w:rsid w:val="00F54CAF"/>
    <w:rsid w:val="00F552F2"/>
    <w:rsid w:val="00F55797"/>
    <w:rsid w:val="00F55E24"/>
    <w:rsid w:val="00F5668A"/>
    <w:rsid w:val="00F56C9E"/>
    <w:rsid w:val="00F56CA0"/>
    <w:rsid w:val="00F56D75"/>
    <w:rsid w:val="00F56D91"/>
    <w:rsid w:val="00F575CE"/>
    <w:rsid w:val="00F578C6"/>
    <w:rsid w:val="00F6026D"/>
    <w:rsid w:val="00F60608"/>
    <w:rsid w:val="00F60A01"/>
    <w:rsid w:val="00F60B52"/>
    <w:rsid w:val="00F6140C"/>
    <w:rsid w:val="00F614BF"/>
    <w:rsid w:val="00F618B1"/>
    <w:rsid w:val="00F62484"/>
    <w:rsid w:val="00F626A2"/>
    <w:rsid w:val="00F627FC"/>
    <w:rsid w:val="00F62BB9"/>
    <w:rsid w:val="00F62BE2"/>
    <w:rsid w:val="00F62C73"/>
    <w:rsid w:val="00F62E53"/>
    <w:rsid w:val="00F63E33"/>
    <w:rsid w:val="00F641AF"/>
    <w:rsid w:val="00F64B4E"/>
    <w:rsid w:val="00F64C16"/>
    <w:rsid w:val="00F658C8"/>
    <w:rsid w:val="00F65D7A"/>
    <w:rsid w:val="00F663D1"/>
    <w:rsid w:val="00F66AF4"/>
    <w:rsid w:val="00F66F80"/>
    <w:rsid w:val="00F66FB2"/>
    <w:rsid w:val="00F6759E"/>
    <w:rsid w:val="00F679F0"/>
    <w:rsid w:val="00F67B91"/>
    <w:rsid w:val="00F67BC1"/>
    <w:rsid w:val="00F67F90"/>
    <w:rsid w:val="00F708FD"/>
    <w:rsid w:val="00F70B64"/>
    <w:rsid w:val="00F715B2"/>
    <w:rsid w:val="00F7192A"/>
    <w:rsid w:val="00F7297F"/>
    <w:rsid w:val="00F72BFD"/>
    <w:rsid w:val="00F7383D"/>
    <w:rsid w:val="00F73895"/>
    <w:rsid w:val="00F74ACE"/>
    <w:rsid w:val="00F75065"/>
    <w:rsid w:val="00F751DE"/>
    <w:rsid w:val="00F752BF"/>
    <w:rsid w:val="00F7698D"/>
    <w:rsid w:val="00F76E35"/>
    <w:rsid w:val="00F77696"/>
    <w:rsid w:val="00F77B5B"/>
    <w:rsid w:val="00F80848"/>
    <w:rsid w:val="00F81070"/>
    <w:rsid w:val="00F81EA2"/>
    <w:rsid w:val="00F82378"/>
    <w:rsid w:val="00F82F54"/>
    <w:rsid w:val="00F838DF"/>
    <w:rsid w:val="00F839BB"/>
    <w:rsid w:val="00F83D79"/>
    <w:rsid w:val="00F840C4"/>
    <w:rsid w:val="00F85013"/>
    <w:rsid w:val="00F85710"/>
    <w:rsid w:val="00F85916"/>
    <w:rsid w:val="00F859A3"/>
    <w:rsid w:val="00F87925"/>
    <w:rsid w:val="00F87AB3"/>
    <w:rsid w:val="00F901D2"/>
    <w:rsid w:val="00F901F2"/>
    <w:rsid w:val="00F906B9"/>
    <w:rsid w:val="00F90725"/>
    <w:rsid w:val="00F907C3"/>
    <w:rsid w:val="00F90992"/>
    <w:rsid w:val="00F9122A"/>
    <w:rsid w:val="00F9176E"/>
    <w:rsid w:val="00F919F2"/>
    <w:rsid w:val="00F91DE3"/>
    <w:rsid w:val="00F9213E"/>
    <w:rsid w:val="00F92CCF"/>
    <w:rsid w:val="00F931BB"/>
    <w:rsid w:val="00F93C7E"/>
    <w:rsid w:val="00F94DF8"/>
    <w:rsid w:val="00F94F9F"/>
    <w:rsid w:val="00F94FE4"/>
    <w:rsid w:val="00F95341"/>
    <w:rsid w:val="00F95522"/>
    <w:rsid w:val="00F95814"/>
    <w:rsid w:val="00F959B1"/>
    <w:rsid w:val="00F9607A"/>
    <w:rsid w:val="00F96921"/>
    <w:rsid w:val="00F9798D"/>
    <w:rsid w:val="00F97A65"/>
    <w:rsid w:val="00FA11D3"/>
    <w:rsid w:val="00FA241A"/>
    <w:rsid w:val="00FA2639"/>
    <w:rsid w:val="00FA2CC2"/>
    <w:rsid w:val="00FA301C"/>
    <w:rsid w:val="00FA3960"/>
    <w:rsid w:val="00FA3A5F"/>
    <w:rsid w:val="00FA3D43"/>
    <w:rsid w:val="00FA3FD8"/>
    <w:rsid w:val="00FA41D4"/>
    <w:rsid w:val="00FA451D"/>
    <w:rsid w:val="00FA493F"/>
    <w:rsid w:val="00FA5134"/>
    <w:rsid w:val="00FA52FC"/>
    <w:rsid w:val="00FA5633"/>
    <w:rsid w:val="00FA5D2B"/>
    <w:rsid w:val="00FA6CDF"/>
    <w:rsid w:val="00FA6D64"/>
    <w:rsid w:val="00FA6FB2"/>
    <w:rsid w:val="00FA763C"/>
    <w:rsid w:val="00FA7985"/>
    <w:rsid w:val="00FB06DB"/>
    <w:rsid w:val="00FB0965"/>
    <w:rsid w:val="00FB180E"/>
    <w:rsid w:val="00FB19C7"/>
    <w:rsid w:val="00FB1F3E"/>
    <w:rsid w:val="00FB20BB"/>
    <w:rsid w:val="00FB29F7"/>
    <w:rsid w:val="00FB2DD2"/>
    <w:rsid w:val="00FB3094"/>
    <w:rsid w:val="00FB31F9"/>
    <w:rsid w:val="00FB393B"/>
    <w:rsid w:val="00FB3F1F"/>
    <w:rsid w:val="00FB4089"/>
    <w:rsid w:val="00FB44E8"/>
    <w:rsid w:val="00FB5129"/>
    <w:rsid w:val="00FB59FB"/>
    <w:rsid w:val="00FB5A6D"/>
    <w:rsid w:val="00FB5D95"/>
    <w:rsid w:val="00FB7ADB"/>
    <w:rsid w:val="00FC0A2B"/>
    <w:rsid w:val="00FC1529"/>
    <w:rsid w:val="00FC15D7"/>
    <w:rsid w:val="00FC163D"/>
    <w:rsid w:val="00FC1656"/>
    <w:rsid w:val="00FC2031"/>
    <w:rsid w:val="00FC2901"/>
    <w:rsid w:val="00FC3485"/>
    <w:rsid w:val="00FC362C"/>
    <w:rsid w:val="00FC3A0B"/>
    <w:rsid w:val="00FC3A21"/>
    <w:rsid w:val="00FC421B"/>
    <w:rsid w:val="00FC4AF9"/>
    <w:rsid w:val="00FC5EBA"/>
    <w:rsid w:val="00FC60E6"/>
    <w:rsid w:val="00FC6F11"/>
    <w:rsid w:val="00FC7848"/>
    <w:rsid w:val="00FD0771"/>
    <w:rsid w:val="00FD0F80"/>
    <w:rsid w:val="00FD1222"/>
    <w:rsid w:val="00FD1603"/>
    <w:rsid w:val="00FD16A9"/>
    <w:rsid w:val="00FD2C5E"/>
    <w:rsid w:val="00FD2D81"/>
    <w:rsid w:val="00FD4322"/>
    <w:rsid w:val="00FD44EF"/>
    <w:rsid w:val="00FD45B1"/>
    <w:rsid w:val="00FD4904"/>
    <w:rsid w:val="00FD54D4"/>
    <w:rsid w:val="00FD57C5"/>
    <w:rsid w:val="00FD5B26"/>
    <w:rsid w:val="00FD66FD"/>
    <w:rsid w:val="00FD6774"/>
    <w:rsid w:val="00FD6BDF"/>
    <w:rsid w:val="00FD7069"/>
    <w:rsid w:val="00FD73BD"/>
    <w:rsid w:val="00FD7866"/>
    <w:rsid w:val="00FD7D66"/>
    <w:rsid w:val="00FE0039"/>
    <w:rsid w:val="00FE0A4F"/>
    <w:rsid w:val="00FE2C8F"/>
    <w:rsid w:val="00FE2CC6"/>
    <w:rsid w:val="00FE3236"/>
    <w:rsid w:val="00FE3AC3"/>
    <w:rsid w:val="00FE4068"/>
    <w:rsid w:val="00FE470D"/>
    <w:rsid w:val="00FE48CA"/>
    <w:rsid w:val="00FE4C48"/>
    <w:rsid w:val="00FE4F1D"/>
    <w:rsid w:val="00FE5B54"/>
    <w:rsid w:val="00FE6872"/>
    <w:rsid w:val="00FE6A3D"/>
    <w:rsid w:val="00FE6F15"/>
    <w:rsid w:val="00FE7E26"/>
    <w:rsid w:val="00FF069E"/>
    <w:rsid w:val="00FF073E"/>
    <w:rsid w:val="00FF0E51"/>
    <w:rsid w:val="00FF1025"/>
    <w:rsid w:val="00FF107A"/>
    <w:rsid w:val="00FF1191"/>
    <w:rsid w:val="00FF2FA6"/>
    <w:rsid w:val="00FF36AA"/>
    <w:rsid w:val="00FF3999"/>
    <w:rsid w:val="00FF4973"/>
    <w:rsid w:val="00FF52F2"/>
    <w:rsid w:val="00FF5991"/>
    <w:rsid w:val="00FF5FC9"/>
    <w:rsid w:val="00FF69DF"/>
    <w:rsid w:val="00FF6DB0"/>
    <w:rsid w:val="00FF6EE4"/>
    <w:rsid w:val="00FF76EB"/>
    <w:rsid w:val="00FF7C57"/>
    <w:rsid w:val="00FF7E87"/>
    <w:rsid w:val="01A51ACB"/>
    <w:rsid w:val="01B29674"/>
    <w:rsid w:val="01C0BA16"/>
    <w:rsid w:val="021E750B"/>
    <w:rsid w:val="0227CB7D"/>
    <w:rsid w:val="024473ED"/>
    <w:rsid w:val="02F31BE1"/>
    <w:rsid w:val="03198EFE"/>
    <w:rsid w:val="032E0EB8"/>
    <w:rsid w:val="0376B075"/>
    <w:rsid w:val="037A1CA5"/>
    <w:rsid w:val="03A08D06"/>
    <w:rsid w:val="03D2E410"/>
    <w:rsid w:val="03EB3395"/>
    <w:rsid w:val="041533B3"/>
    <w:rsid w:val="042154E4"/>
    <w:rsid w:val="04601210"/>
    <w:rsid w:val="04BE1F76"/>
    <w:rsid w:val="053ED6DE"/>
    <w:rsid w:val="05681FCF"/>
    <w:rsid w:val="05803AC1"/>
    <w:rsid w:val="05A20953"/>
    <w:rsid w:val="062AAB0E"/>
    <w:rsid w:val="064BDB04"/>
    <w:rsid w:val="065C7D7E"/>
    <w:rsid w:val="06A500D8"/>
    <w:rsid w:val="06E2450A"/>
    <w:rsid w:val="0713D225"/>
    <w:rsid w:val="07177665"/>
    <w:rsid w:val="07227D02"/>
    <w:rsid w:val="074A77FD"/>
    <w:rsid w:val="077A76F4"/>
    <w:rsid w:val="079085BC"/>
    <w:rsid w:val="07B4610B"/>
    <w:rsid w:val="07CCDE27"/>
    <w:rsid w:val="08024990"/>
    <w:rsid w:val="080D0722"/>
    <w:rsid w:val="082A9259"/>
    <w:rsid w:val="08449ECC"/>
    <w:rsid w:val="08812AB6"/>
    <w:rsid w:val="08901F10"/>
    <w:rsid w:val="08CD4C08"/>
    <w:rsid w:val="08E71F2A"/>
    <w:rsid w:val="09436742"/>
    <w:rsid w:val="099F3072"/>
    <w:rsid w:val="09B268FC"/>
    <w:rsid w:val="09C05760"/>
    <w:rsid w:val="0A11677C"/>
    <w:rsid w:val="0A25AB98"/>
    <w:rsid w:val="0A354ECB"/>
    <w:rsid w:val="0A578276"/>
    <w:rsid w:val="0A73BBE4"/>
    <w:rsid w:val="0A85801A"/>
    <w:rsid w:val="0AAAE5E4"/>
    <w:rsid w:val="0AB203E1"/>
    <w:rsid w:val="0AB2598B"/>
    <w:rsid w:val="0AC11CFB"/>
    <w:rsid w:val="0B06C0A0"/>
    <w:rsid w:val="0B41387C"/>
    <w:rsid w:val="0B648261"/>
    <w:rsid w:val="0B9EA388"/>
    <w:rsid w:val="0BAEB430"/>
    <w:rsid w:val="0BAF3F01"/>
    <w:rsid w:val="0BE8D94C"/>
    <w:rsid w:val="0BEDCFD3"/>
    <w:rsid w:val="0C3834A6"/>
    <w:rsid w:val="0C55E616"/>
    <w:rsid w:val="0C7E8EB2"/>
    <w:rsid w:val="0C97737F"/>
    <w:rsid w:val="0C97D8FE"/>
    <w:rsid w:val="0CC76EAF"/>
    <w:rsid w:val="0CD604F5"/>
    <w:rsid w:val="0CE7DF23"/>
    <w:rsid w:val="0D839968"/>
    <w:rsid w:val="0DA5584D"/>
    <w:rsid w:val="0E0E9B6A"/>
    <w:rsid w:val="0E31C770"/>
    <w:rsid w:val="0E88F582"/>
    <w:rsid w:val="0EB68273"/>
    <w:rsid w:val="0EDFFF95"/>
    <w:rsid w:val="0F2B1DF2"/>
    <w:rsid w:val="0F89D4CD"/>
    <w:rsid w:val="0F96C5C3"/>
    <w:rsid w:val="0FEA1AC4"/>
    <w:rsid w:val="0FEC717F"/>
    <w:rsid w:val="1024F281"/>
    <w:rsid w:val="1033F18D"/>
    <w:rsid w:val="10DEFC37"/>
    <w:rsid w:val="10EFA81B"/>
    <w:rsid w:val="10F20469"/>
    <w:rsid w:val="115D2CF9"/>
    <w:rsid w:val="117E8D4C"/>
    <w:rsid w:val="11838786"/>
    <w:rsid w:val="11A8F6BB"/>
    <w:rsid w:val="11F6DB6B"/>
    <w:rsid w:val="12046A7E"/>
    <w:rsid w:val="120AEAB0"/>
    <w:rsid w:val="12622D9A"/>
    <w:rsid w:val="1263815E"/>
    <w:rsid w:val="13010FDD"/>
    <w:rsid w:val="130627C5"/>
    <w:rsid w:val="1319965E"/>
    <w:rsid w:val="13396A2C"/>
    <w:rsid w:val="133ED30F"/>
    <w:rsid w:val="134A283E"/>
    <w:rsid w:val="1389843C"/>
    <w:rsid w:val="13B3AA85"/>
    <w:rsid w:val="13CC8B45"/>
    <w:rsid w:val="13D14E92"/>
    <w:rsid w:val="13DAAF20"/>
    <w:rsid w:val="13DF4E55"/>
    <w:rsid w:val="13EEAAAD"/>
    <w:rsid w:val="13F654A5"/>
    <w:rsid w:val="13F75963"/>
    <w:rsid w:val="14458C88"/>
    <w:rsid w:val="144D22E7"/>
    <w:rsid w:val="14513947"/>
    <w:rsid w:val="1460E395"/>
    <w:rsid w:val="1514D6F4"/>
    <w:rsid w:val="155D7812"/>
    <w:rsid w:val="157B0364"/>
    <w:rsid w:val="15C4A93C"/>
    <w:rsid w:val="15DD1B5A"/>
    <w:rsid w:val="15E56AE9"/>
    <w:rsid w:val="160A45C4"/>
    <w:rsid w:val="1615A3F4"/>
    <w:rsid w:val="1635C1C3"/>
    <w:rsid w:val="16945CEA"/>
    <w:rsid w:val="16AE8130"/>
    <w:rsid w:val="1721061A"/>
    <w:rsid w:val="17550DBC"/>
    <w:rsid w:val="17A260B7"/>
    <w:rsid w:val="17FBB06B"/>
    <w:rsid w:val="18C1F0B7"/>
    <w:rsid w:val="18C33A53"/>
    <w:rsid w:val="18D0306C"/>
    <w:rsid w:val="18F4F779"/>
    <w:rsid w:val="18FF9A7F"/>
    <w:rsid w:val="1931D07A"/>
    <w:rsid w:val="19355840"/>
    <w:rsid w:val="194EDD58"/>
    <w:rsid w:val="1959C0D6"/>
    <w:rsid w:val="1977270D"/>
    <w:rsid w:val="1980C25B"/>
    <w:rsid w:val="19823C20"/>
    <w:rsid w:val="1995BF5C"/>
    <w:rsid w:val="19BFEB0A"/>
    <w:rsid w:val="1A227306"/>
    <w:rsid w:val="1B6773DA"/>
    <w:rsid w:val="1BBAD9D8"/>
    <w:rsid w:val="1BE95890"/>
    <w:rsid w:val="1C21C394"/>
    <w:rsid w:val="1C233323"/>
    <w:rsid w:val="1C345A0E"/>
    <w:rsid w:val="1C529465"/>
    <w:rsid w:val="1C563DD4"/>
    <w:rsid w:val="1C5B493B"/>
    <w:rsid w:val="1CDD8D44"/>
    <w:rsid w:val="1D5A19A9"/>
    <w:rsid w:val="1D9A2576"/>
    <w:rsid w:val="1DA111C2"/>
    <w:rsid w:val="1DCB650B"/>
    <w:rsid w:val="1DFE555E"/>
    <w:rsid w:val="1E09E7DC"/>
    <w:rsid w:val="1E368040"/>
    <w:rsid w:val="1E3B9AAE"/>
    <w:rsid w:val="1E58AD6A"/>
    <w:rsid w:val="1E782CA0"/>
    <w:rsid w:val="1E8570FA"/>
    <w:rsid w:val="1E879F77"/>
    <w:rsid w:val="1EC8ACE4"/>
    <w:rsid w:val="1ED3BC98"/>
    <w:rsid w:val="1F47460D"/>
    <w:rsid w:val="1F5BE1A3"/>
    <w:rsid w:val="1F854E15"/>
    <w:rsid w:val="1F8D4968"/>
    <w:rsid w:val="1F90FB31"/>
    <w:rsid w:val="1F9C48A5"/>
    <w:rsid w:val="203324B6"/>
    <w:rsid w:val="205D2E29"/>
    <w:rsid w:val="207155FE"/>
    <w:rsid w:val="20A0997F"/>
    <w:rsid w:val="21807463"/>
    <w:rsid w:val="21AE22F0"/>
    <w:rsid w:val="2242D034"/>
    <w:rsid w:val="227F7468"/>
    <w:rsid w:val="229FF12C"/>
    <w:rsid w:val="22AD5B1A"/>
    <w:rsid w:val="2349324F"/>
    <w:rsid w:val="234E587C"/>
    <w:rsid w:val="235C4954"/>
    <w:rsid w:val="237AC6D6"/>
    <w:rsid w:val="238B0791"/>
    <w:rsid w:val="23AA2B6F"/>
    <w:rsid w:val="23E4A232"/>
    <w:rsid w:val="243989EF"/>
    <w:rsid w:val="244FAA66"/>
    <w:rsid w:val="244FEB92"/>
    <w:rsid w:val="24B54742"/>
    <w:rsid w:val="24B92732"/>
    <w:rsid w:val="24CCDA56"/>
    <w:rsid w:val="24D96FB1"/>
    <w:rsid w:val="24F59ACA"/>
    <w:rsid w:val="2536AC70"/>
    <w:rsid w:val="253D8EAD"/>
    <w:rsid w:val="25AC6BBF"/>
    <w:rsid w:val="25D4EC99"/>
    <w:rsid w:val="25F68E8B"/>
    <w:rsid w:val="26FE4E65"/>
    <w:rsid w:val="27530EBD"/>
    <w:rsid w:val="27616821"/>
    <w:rsid w:val="277A6C59"/>
    <w:rsid w:val="277C27C0"/>
    <w:rsid w:val="2788136C"/>
    <w:rsid w:val="27B27730"/>
    <w:rsid w:val="27B6A98A"/>
    <w:rsid w:val="27E7885A"/>
    <w:rsid w:val="27EDD28A"/>
    <w:rsid w:val="28036390"/>
    <w:rsid w:val="2805271E"/>
    <w:rsid w:val="284A6750"/>
    <w:rsid w:val="286588DA"/>
    <w:rsid w:val="2873B23E"/>
    <w:rsid w:val="28851C9B"/>
    <w:rsid w:val="28A7397E"/>
    <w:rsid w:val="28D332ED"/>
    <w:rsid w:val="290B6FFC"/>
    <w:rsid w:val="29434D23"/>
    <w:rsid w:val="2972F028"/>
    <w:rsid w:val="29B9F7FF"/>
    <w:rsid w:val="2A23E2C8"/>
    <w:rsid w:val="2A25D750"/>
    <w:rsid w:val="2A2DC7D2"/>
    <w:rsid w:val="2A40DA84"/>
    <w:rsid w:val="2BC5E0D1"/>
    <w:rsid w:val="2C1103C4"/>
    <w:rsid w:val="2C3BE57D"/>
    <w:rsid w:val="2C3C0A59"/>
    <w:rsid w:val="2C40B65E"/>
    <w:rsid w:val="2C428DBF"/>
    <w:rsid w:val="2C4AF633"/>
    <w:rsid w:val="2C5F3C4F"/>
    <w:rsid w:val="2CBA5970"/>
    <w:rsid w:val="2CDC9977"/>
    <w:rsid w:val="2D00F914"/>
    <w:rsid w:val="2D1D04FA"/>
    <w:rsid w:val="2D55B36A"/>
    <w:rsid w:val="2DA33164"/>
    <w:rsid w:val="2DB52631"/>
    <w:rsid w:val="2DC59DF2"/>
    <w:rsid w:val="2E0865FA"/>
    <w:rsid w:val="2E1225F1"/>
    <w:rsid w:val="2E341CDF"/>
    <w:rsid w:val="2E4F0417"/>
    <w:rsid w:val="2EC8FD61"/>
    <w:rsid w:val="2ED3E59A"/>
    <w:rsid w:val="2EEEF8B2"/>
    <w:rsid w:val="2FB448D5"/>
    <w:rsid w:val="2FE0CC56"/>
    <w:rsid w:val="303BD053"/>
    <w:rsid w:val="309B2431"/>
    <w:rsid w:val="30B6B692"/>
    <w:rsid w:val="30C169FE"/>
    <w:rsid w:val="30C72F67"/>
    <w:rsid w:val="30EA591F"/>
    <w:rsid w:val="30F6BA0A"/>
    <w:rsid w:val="31040ACF"/>
    <w:rsid w:val="3196CCAD"/>
    <w:rsid w:val="31B50711"/>
    <w:rsid w:val="31B87FC1"/>
    <w:rsid w:val="31C528BC"/>
    <w:rsid w:val="31D7C7C7"/>
    <w:rsid w:val="31FE9E22"/>
    <w:rsid w:val="320F4D5C"/>
    <w:rsid w:val="323444AC"/>
    <w:rsid w:val="323DC2B4"/>
    <w:rsid w:val="32AB6E49"/>
    <w:rsid w:val="32EFD75A"/>
    <w:rsid w:val="32FB5B09"/>
    <w:rsid w:val="3318D189"/>
    <w:rsid w:val="338602B8"/>
    <w:rsid w:val="338E13EB"/>
    <w:rsid w:val="33F4A66E"/>
    <w:rsid w:val="341AAD74"/>
    <w:rsid w:val="34ADA3A8"/>
    <w:rsid w:val="34C306F8"/>
    <w:rsid w:val="34DD4D34"/>
    <w:rsid w:val="3544EED8"/>
    <w:rsid w:val="35C2EC9F"/>
    <w:rsid w:val="35C73900"/>
    <w:rsid w:val="361E6371"/>
    <w:rsid w:val="3629B1DD"/>
    <w:rsid w:val="36A26B34"/>
    <w:rsid w:val="36E54E67"/>
    <w:rsid w:val="36F2B24B"/>
    <w:rsid w:val="36FF3140"/>
    <w:rsid w:val="3734D9A3"/>
    <w:rsid w:val="37668AE8"/>
    <w:rsid w:val="377F2D6F"/>
    <w:rsid w:val="37BD54C7"/>
    <w:rsid w:val="37DB61B1"/>
    <w:rsid w:val="380F6D87"/>
    <w:rsid w:val="380FAFA7"/>
    <w:rsid w:val="3812F7CA"/>
    <w:rsid w:val="381CDD6C"/>
    <w:rsid w:val="3844DBE4"/>
    <w:rsid w:val="384B6B07"/>
    <w:rsid w:val="38559971"/>
    <w:rsid w:val="3868E2BA"/>
    <w:rsid w:val="3878A155"/>
    <w:rsid w:val="39096138"/>
    <w:rsid w:val="39495296"/>
    <w:rsid w:val="395D107F"/>
    <w:rsid w:val="3980FA64"/>
    <w:rsid w:val="399BD7D2"/>
    <w:rsid w:val="39A5A1E0"/>
    <w:rsid w:val="39D38F2E"/>
    <w:rsid w:val="39E800FF"/>
    <w:rsid w:val="3ABF673F"/>
    <w:rsid w:val="3ABFF139"/>
    <w:rsid w:val="3AE211BC"/>
    <w:rsid w:val="3AFCF9B1"/>
    <w:rsid w:val="3B8A3F23"/>
    <w:rsid w:val="3B9BF3F3"/>
    <w:rsid w:val="3BA941C6"/>
    <w:rsid w:val="3BCB40E7"/>
    <w:rsid w:val="3C260E8B"/>
    <w:rsid w:val="3C61DA47"/>
    <w:rsid w:val="3C693FC6"/>
    <w:rsid w:val="3C6CB885"/>
    <w:rsid w:val="3CA41AC5"/>
    <w:rsid w:val="3CBDE506"/>
    <w:rsid w:val="3D52670F"/>
    <w:rsid w:val="3D9A8F3A"/>
    <w:rsid w:val="3DA0F1A5"/>
    <w:rsid w:val="3DBFD5E1"/>
    <w:rsid w:val="3DD59F8D"/>
    <w:rsid w:val="3DE82386"/>
    <w:rsid w:val="3DEAE606"/>
    <w:rsid w:val="3E43F51F"/>
    <w:rsid w:val="3EBD36E7"/>
    <w:rsid w:val="3F29BEE7"/>
    <w:rsid w:val="3FC61869"/>
    <w:rsid w:val="4033905A"/>
    <w:rsid w:val="4059E171"/>
    <w:rsid w:val="40B0E788"/>
    <w:rsid w:val="40BF35AA"/>
    <w:rsid w:val="4110F906"/>
    <w:rsid w:val="414C7ECA"/>
    <w:rsid w:val="42074CEE"/>
    <w:rsid w:val="423EFA59"/>
    <w:rsid w:val="424297FB"/>
    <w:rsid w:val="42587A3B"/>
    <w:rsid w:val="4281B3DD"/>
    <w:rsid w:val="42A8FEBE"/>
    <w:rsid w:val="42AC26CE"/>
    <w:rsid w:val="43897CD3"/>
    <w:rsid w:val="438EC4B0"/>
    <w:rsid w:val="439C58E1"/>
    <w:rsid w:val="446ACF04"/>
    <w:rsid w:val="44F9CEDB"/>
    <w:rsid w:val="45B836A1"/>
    <w:rsid w:val="46145F92"/>
    <w:rsid w:val="461EDD9D"/>
    <w:rsid w:val="464DD99B"/>
    <w:rsid w:val="4663E71E"/>
    <w:rsid w:val="466EC1CE"/>
    <w:rsid w:val="46EFE95E"/>
    <w:rsid w:val="471F9BE5"/>
    <w:rsid w:val="47483C95"/>
    <w:rsid w:val="475E663B"/>
    <w:rsid w:val="479299D5"/>
    <w:rsid w:val="47A41AD8"/>
    <w:rsid w:val="47A9E7B7"/>
    <w:rsid w:val="47AD32D9"/>
    <w:rsid w:val="47B5ADF5"/>
    <w:rsid w:val="47F17D73"/>
    <w:rsid w:val="48237AFD"/>
    <w:rsid w:val="488870F7"/>
    <w:rsid w:val="48E3D523"/>
    <w:rsid w:val="494AD31D"/>
    <w:rsid w:val="495FA30F"/>
    <w:rsid w:val="49A3E93C"/>
    <w:rsid w:val="49BAA337"/>
    <w:rsid w:val="49C5ED7D"/>
    <w:rsid w:val="49E0BDC8"/>
    <w:rsid w:val="49E22B3F"/>
    <w:rsid w:val="49E76A12"/>
    <w:rsid w:val="4A107197"/>
    <w:rsid w:val="4A2350E2"/>
    <w:rsid w:val="4A77B121"/>
    <w:rsid w:val="4AD1A8FC"/>
    <w:rsid w:val="4AED6938"/>
    <w:rsid w:val="4B933AD4"/>
    <w:rsid w:val="4BE62867"/>
    <w:rsid w:val="4C318A76"/>
    <w:rsid w:val="4C3A545C"/>
    <w:rsid w:val="4C5FC107"/>
    <w:rsid w:val="4C824271"/>
    <w:rsid w:val="4CAE2236"/>
    <w:rsid w:val="4CCA9B71"/>
    <w:rsid w:val="4CEC611C"/>
    <w:rsid w:val="4CFA0F32"/>
    <w:rsid w:val="4D040B68"/>
    <w:rsid w:val="4D13DFB6"/>
    <w:rsid w:val="4D5BBDDF"/>
    <w:rsid w:val="4DAAE694"/>
    <w:rsid w:val="4DC7647D"/>
    <w:rsid w:val="4E066835"/>
    <w:rsid w:val="4E0D6F83"/>
    <w:rsid w:val="4E2AEDB4"/>
    <w:rsid w:val="4E3596FE"/>
    <w:rsid w:val="4E4DC9EF"/>
    <w:rsid w:val="4E5C8B41"/>
    <w:rsid w:val="4E8B43D0"/>
    <w:rsid w:val="4EFF84A2"/>
    <w:rsid w:val="4F44103D"/>
    <w:rsid w:val="4F794B12"/>
    <w:rsid w:val="4F7D47DF"/>
    <w:rsid w:val="4FA8D213"/>
    <w:rsid w:val="4FF883C2"/>
    <w:rsid w:val="5006429D"/>
    <w:rsid w:val="503EDEC8"/>
    <w:rsid w:val="504D5A61"/>
    <w:rsid w:val="5093F4F3"/>
    <w:rsid w:val="509F28E2"/>
    <w:rsid w:val="50A8971A"/>
    <w:rsid w:val="50BC4A96"/>
    <w:rsid w:val="50CD82D4"/>
    <w:rsid w:val="516A7BF1"/>
    <w:rsid w:val="51AFFE8F"/>
    <w:rsid w:val="51B5C9CB"/>
    <w:rsid w:val="51DEF056"/>
    <w:rsid w:val="51DEFD52"/>
    <w:rsid w:val="52086D9C"/>
    <w:rsid w:val="521BE263"/>
    <w:rsid w:val="532C2D3D"/>
    <w:rsid w:val="533B7740"/>
    <w:rsid w:val="537C2480"/>
    <w:rsid w:val="537FF0E1"/>
    <w:rsid w:val="5386095B"/>
    <w:rsid w:val="53F4A593"/>
    <w:rsid w:val="54904670"/>
    <w:rsid w:val="54E5AC64"/>
    <w:rsid w:val="5513FA9B"/>
    <w:rsid w:val="557BD810"/>
    <w:rsid w:val="55E219F6"/>
    <w:rsid w:val="55FCD194"/>
    <w:rsid w:val="560FE320"/>
    <w:rsid w:val="564428BE"/>
    <w:rsid w:val="564DF50B"/>
    <w:rsid w:val="564F51AB"/>
    <w:rsid w:val="56562530"/>
    <w:rsid w:val="56A78BD6"/>
    <w:rsid w:val="574AEEDA"/>
    <w:rsid w:val="577217E9"/>
    <w:rsid w:val="57785959"/>
    <w:rsid w:val="57AE0C00"/>
    <w:rsid w:val="57B74BC5"/>
    <w:rsid w:val="57C9E553"/>
    <w:rsid w:val="57D27BD2"/>
    <w:rsid w:val="57EFB59F"/>
    <w:rsid w:val="58273BA8"/>
    <w:rsid w:val="58615EFB"/>
    <w:rsid w:val="5861DE68"/>
    <w:rsid w:val="58976ABB"/>
    <w:rsid w:val="58D4E416"/>
    <w:rsid w:val="58D85880"/>
    <w:rsid w:val="58DC5C33"/>
    <w:rsid w:val="58FA4789"/>
    <w:rsid w:val="58FC1D81"/>
    <w:rsid w:val="5938ECE9"/>
    <w:rsid w:val="59764F2E"/>
    <w:rsid w:val="5998CD6E"/>
    <w:rsid w:val="5A23DD02"/>
    <w:rsid w:val="5A8F99A7"/>
    <w:rsid w:val="5B0B47F0"/>
    <w:rsid w:val="5B2E7939"/>
    <w:rsid w:val="5B6F66D1"/>
    <w:rsid w:val="5B78446F"/>
    <w:rsid w:val="5B905E71"/>
    <w:rsid w:val="5BEB4242"/>
    <w:rsid w:val="5BEB445F"/>
    <w:rsid w:val="5BEC2560"/>
    <w:rsid w:val="5BEF5124"/>
    <w:rsid w:val="5BF6CB4D"/>
    <w:rsid w:val="5BFBDC6E"/>
    <w:rsid w:val="5C56F1A8"/>
    <w:rsid w:val="5CA51FE0"/>
    <w:rsid w:val="5CC64BEA"/>
    <w:rsid w:val="5CE1D9F4"/>
    <w:rsid w:val="5D1A97B0"/>
    <w:rsid w:val="5D460529"/>
    <w:rsid w:val="5D7BCDC5"/>
    <w:rsid w:val="5E3A1B0E"/>
    <w:rsid w:val="5E97ABA6"/>
    <w:rsid w:val="5F714432"/>
    <w:rsid w:val="5FA97B7C"/>
    <w:rsid w:val="5FAB5F17"/>
    <w:rsid w:val="5FB9083B"/>
    <w:rsid w:val="5FC24AA2"/>
    <w:rsid w:val="5FE44534"/>
    <w:rsid w:val="609F1E7C"/>
    <w:rsid w:val="60B039C6"/>
    <w:rsid w:val="60B947D7"/>
    <w:rsid w:val="6114D339"/>
    <w:rsid w:val="61A020AF"/>
    <w:rsid w:val="61C8232E"/>
    <w:rsid w:val="61FD4E71"/>
    <w:rsid w:val="6207D42F"/>
    <w:rsid w:val="620F15B5"/>
    <w:rsid w:val="62728C6E"/>
    <w:rsid w:val="630991B2"/>
    <w:rsid w:val="630C57EB"/>
    <w:rsid w:val="6336435F"/>
    <w:rsid w:val="634047FC"/>
    <w:rsid w:val="63AB29A7"/>
    <w:rsid w:val="645D8298"/>
    <w:rsid w:val="6498CEFE"/>
    <w:rsid w:val="64B7727C"/>
    <w:rsid w:val="64C38DFA"/>
    <w:rsid w:val="64DD7674"/>
    <w:rsid w:val="64F04352"/>
    <w:rsid w:val="64F18EF2"/>
    <w:rsid w:val="64F2D529"/>
    <w:rsid w:val="65144304"/>
    <w:rsid w:val="656648BC"/>
    <w:rsid w:val="65A52405"/>
    <w:rsid w:val="65A54EBF"/>
    <w:rsid w:val="6643498D"/>
    <w:rsid w:val="669726EF"/>
    <w:rsid w:val="66C88B78"/>
    <w:rsid w:val="6704B859"/>
    <w:rsid w:val="6723562A"/>
    <w:rsid w:val="6731B2D3"/>
    <w:rsid w:val="675E91C0"/>
    <w:rsid w:val="678F083E"/>
    <w:rsid w:val="67B4432A"/>
    <w:rsid w:val="67B5FD9C"/>
    <w:rsid w:val="67D41FA7"/>
    <w:rsid w:val="683FC529"/>
    <w:rsid w:val="6884F296"/>
    <w:rsid w:val="6888310F"/>
    <w:rsid w:val="68C1D10F"/>
    <w:rsid w:val="68F0F79F"/>
    <w:rsid w:val="69035CD8"/>
    <w:rsid w:val="6910F1FE"/>
    <w:rsid w:val="6941C44E"/>
    <w:rsid w:val="69F6A1CE"/>
    <w:rsid w:val="6A378A55"/>
    <w:rsid w:val="6A761CB0"/>
    <w:rsid w:val="6AA511CD"/>
    <w:rsid w:val="6AC30EC9"/>
    <w:rsid w:val="6B162F9D"/>
    <w:rsid w:val="6B6826AA"/>
    <w:rsid w:val="6B98DB0D"/>
    <w:rsid w:val="6BB24326"/>
    <w:rsid w:val="6C5843D1"/>
    <w:rsid w:val="6C83F4A9"/>
    <w:rsid w:val="6C88A397"/>
    <w:rsid w:val="6CEC1DD4"/>
    <w:rsid w:val="6D03DCC2"/>
    <w:rsid w:val="6D230D98"/>
    <w:rsid w:val="6D35D915"/>
    <w:rsid w:val="6D526852"/>
    <w:rsid w:val="6D567C30"/>
    <w:rsid w:val="6D5CEDA1"/>
    <w:rsid w:val="6E1E57A9"/>
    <w:rsid w:val="6E6DE329"/>
    <w:rsid w:val="6E79D81C"/>
    <w:rsid w:val="6EF124AB"/>
    <w:rsid w:val="6F347754"/>
    <w:rsid w:val="6F3FA922"/>
    <w:rsid w:val="6F53F041"/>
    <w:rsid w:val="6F81BCC0"/>
    <w:rsid w:val="6F82BA46"/>
    <w:rsid w:val="6F92E91A"/>
    <w:rsid w:val="6FC087DD"/>
    <w:rsid w:val="6FD13EA5"/>
    <w:rsid w:val="6FEC8463"/>
    <w:rsid w:val="70013B9F"/>
    <w:rsid w:val="70E07D3F"/>
    <w:rsid w:val="71425343"/>
    <w:rsid w:val="71541B52"/>
    <w:rsid w:val="71B6995B"/>
    <w:rsid w:val="71C9D373"/>
    <w:rsid w:val="71CB0E0F"/>
    <w:rsid w:val="7210A458"/>
    <w:rsid w:val="72383C0D"/>
    <w:rsid w:val="7258F82C"/>
    <w:rsid w:val="72A42781"/>
    <w:rsid w:val="72B21A24"/>
    <w:rsid w:val="72D97DAE"/>
    <w:rsid w:val="734DD506"/>
    <w:rsid w:val="7360559E"/>
    <w:rsid w:val="737A1504"/>
    <w:rsid w:val="737F981F"/>
    <w:rsid w:val="7389517B"/>
    <w:rsid w:val="73900575"/>
    <w:rsid w:val="73A4E944"/>
    <w:rsid w:val="73BFE72A"/>
    <w:rsid w:val="73DFECF0"/>
    <w:rsid w:val="7446158B"/>
    <w:rsid w:val="74687E84"/>
    <w:rsid w:val="74850781"/>
    <w:rsid w:val="74BA1EA8"/>
    <w:rsid w:val="74CB9FD6"/>
    <w:rsid w:val="7514C906"/>
    <w:rsid w:val="7520E3C3"/>
    <w:rsid w:val="7564972D"/>
    <w:rsid w:val="75D2D971"/>
    <w:rsid w:val="75D4AA58"/>
    <w:rsid w:val="769C1480"/>
    <w:rsid w:val="76A3846D"/>
    <w:rsid w:val="76D49992"/>
    <w:rsid w:val="76FCDB5C"/>
    <w:rsid w:val="7713299D"/>
    <w:rsid w:val="772D553C"/>
    <w:rsid w:val="77842DFC"/>
    <w:rsid w:val="77914ED8"/>
    <w:rsid w:val="780F5F14"/>
    <w:rsid w:val="782900DB"/>
    <w:rsid w:val="787A4C7B"/>
    <w:rsid w:val="78B9B450"/>
    <w:rsid w:val="78BC9B3F"/>
    <w:rsid w:val="78F05B5B"/>
    <w:rsid w:val="79547C88"/>
    <w:rsid w:val="79627BD0"/>
    <w:rsid w:val="79823CCC"/>
    <w:rsid w:val="798C5F28"/>
    <w:rsid w:val="799100DB"/>
    <w:rsid w:val="799AA731"/>
    <w:rsid w:val="79DBB91C"/>
    <w:rsid w:val="7A1C96BA"/>
    <w:rsid w:val="7A63829A"/>
    <w:rsid w:val="7A972456"/>
    <w:rsid w:val="7ABB2AFF"/>
    <w:rsid w:val="7AD450AB"/>
    <w:rsid w:val="7ADD8EF6"/>
    <w:rsid w:val="7AF6C29D"/>
    <w:rsid w:val="7B05C927"/>
    <w:rsid w:val="7B0AD7B8"/>
    <w:rsid w:val="7B1ADE1A"/>
    <w:rsid w:val="7B4F61FC"/>
    <w:rsid w:val="7B5522D3"/>
    <w:rsid w:val="7B6CD261"/>
    <w:rsid w:val="7B70A8A5"/>
    <w:rsid w:val="7B8D649E"/>
    <w:rsid w:val="7BA6B371"/>
    <w:rsid w:val="7BACEC6E"/>
    <w:rsid w:val="7BEE6E16"/>
    <w:rsid w:val="7C60BC0C"/>
    <w:rsid w:val="7CB7D9C0"/>
    <w:rsid w:val="7CD55A1D"/>
    <w:rsid w:val="7D0CE6DE"/>
    <w:rsid w:val="7D3A1552"/>
    <w:rsid w:val="7DD2C823"/>
    <w:rsid w:val="7E4A7D4A"/>
    <w:rsid w:val="7EB6E061"/>
    <w:rsid w:val="7ED6896D"/>
    <w:rsid w:val="7F6D2AF7"/>
    <w:rsid w:val="7F7F9979"/>
    <w:rsid w:val="7FA9789E"/>
    <w:rsid w:val="7FB93532"/>
    <w:rsid w:val="7FC70141"/>
    <w:rsid w:val="7FF7A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2FC7D0"/>
  <w15:chartTrackingRefBased/>
  <w15:docId w15:val="{E928D439-2968-4B47-B8EF-A2A5124E7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E0B"/>
  </w:style>
  <w:style w:type="paragraph" w:styleId="Heading1">
    <w:name w:val="heading 1"/>
    <w:basedOn w:val="Normal"/>
    <w:next w:val="Normal"/>
    <w:link w:val="Heading1Char"/>
    <w:uiPriority w:val="9"/>
    <w:qFormat/>
    <w:rsid w:val="0029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B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B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B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B1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B1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B1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B1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B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B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B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B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B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B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B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B1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B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B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0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91E"/>
  </w:style>
  <w:style w:type="paragraph" w:styleId="Footer">
    <w:name w:val="footer"/>
    <w:basedOn w:val="Normal"/>
    <w:link w:val="FooterChar"/>
    <w:uiPriority w:val="99"/>
    <w:unhideWhenUsed/>
    <w:rsid w:val="00270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91E"/>
  </w:style>
  <w:style w:type="character" w:styleId="CommentReference">
    <w:name w:val="annotation reference"/>
    <w:basedOn w:val="DefaultParagraphFont"/>
    <w:uiPriority w:val="99"/>
    <w:semiHidden/>
    <w:unhideWhenUsed/>
    <w:rsid w:val="00931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4A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314A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4A5"/>
    <w:rPr>
      <w:rFonts w:eastAsiaTheme="minorEastAsia"/>
      <w:b/>
      <w:bCs/>
    </w:rPr>
  </w:style>
  <w:style w:type="character" w:styleId="Hyperlink">
    <w:name w:val="Hyperlink"/>
    <w:basedOn w:val="DefaultParagraphFont"/>
    <w:uiPriority w:val="99"/>
    <w:unhideWhenUsed/>
    <w:rsid w:val="001F4F3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4F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E0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E00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50045F"/>
    <w:pPr>
      <w:spacing w:before="100" w:beforeAutospacing="1" w:after="100" w:afterAutospacing="1" w:line="240" w:lineRule="auto"/>
      <w:ind w:left="30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01">
    <w:name w:val="cf01"/>
    <w:basedOn w:val="DefaultParagraphFont"/>
    <w:rsid w:val="0050045F"/>
    <w:rPr>
      <w:rFonts w:ascii="Segoe UI" w:hAnsi="Segoe UI" w:cs="Segoe UI" w:hint="default"/>
      <w:color w:val="44546A"/>
      <w:sz w:val="18"/>
      <w:szCs w:val="18"/>
    </w:rPr>
  </w:style>
  <w:style w:type="character" w:customStyle="1" w:styleId="cf11">
    <w:name w:val="cf11"/>
    <w:basedOn w:val="DefaultParagraphFont"/>
    <w:rsid w:val="00D26CCF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D26CCF"/>
    <w:rPr>
      <w:rFonts w:ascii="Segoe UI" w:hAnsi="Segoe UI" w:cs="Segoe UI" w:hint="default"/>
      <w:color w:val="4D8055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58111A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483FAD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332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32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0332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3320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400F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356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2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3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139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490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064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657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893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6D095795F0124E852459D31484EE65" ma:contentTypeVersion="9" ma:contentTypeDescription="Create a new document." ma:contentTypeScope="" ma:versionID="16fcf495dfc278fc3024c7a5511f9307">
  <xsd:schema xmlns:xsd="http://www.w3.org/2001/XMLSchema" xmlns:xs="http://www.w3.org/2001/XMLSchema" xmlns:p="http://schemas.microsoft.com/office/2006/metadata/properties" xmlns:ns1="http://schemas.microsoft.com/sharepoint/v3" xmlns:ns2="dbfd7b38-fe7b-4c2d-ab17-16a41e603274" xmlns:ns3="d97a3c9b-c80b-4bdc-b9f1-734f1cb6b23c" targetNamespace="http://schemas.microsoft.com/office/2006/metadata/properties" ma:root="true" ma:fieldsID="c3085a7c992e38c1cbffec7e25e109e3" ns1:_="" ns2:_="" ns3:_="">
    <xsd:import namespace="http://schemas.microsoft.com/sharepoint/v3"/>
    <xsd:import namespace="dbfd7b38-fe7b-4c2d-ab17-16a41e603274"/>
    <xsd:import namespace="d97a3c9b-c80b-4bdc-b9f1-734f1cb6b2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mo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fd7b38-fe7b-4c2d-ab17-16a41e6032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mo" ma:index="12" nillable="true" ma:displayName="Memo" ma:format="Dropdown" ma:internalName="Mem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a3c9b-c80b-4bdc-b9f1-734f1cb6b23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emo xmlns="dbfd7b38-fe7b-4c2d-ab17-16a41e603274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CCF4379-D44F-48B9-B6EA-5ED005A6BF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3D6905-4579-4917-9B3B-FE0AFB24D9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fd7b38-fe7b-4c2d-ab17-16a41e603274"/>
    <ds:schemaRef ds:uri="d97a3c9b-c80b-4bdc-b9f1-734f1cb6b2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27898E-2333-49B5-AA56-67912FEB51D6}">
  <ds:schemaRefs>
    <ds:schemaRef ds:uri="http://schemas.microsoft.com/office/2006/metadata/properties"/>
    <ds:schemaRef ds:uri="d97a3c9b-c80b-4bdc-b9f1-734f1cb6b23c"/>
    <ds:schemaRef ds:uri="http://purl.org/dc/dcmitype/"/>
    <ds:schemaRef ds:uri="http://www.w3.org/XML/1998/namespace"/>
    <ds:schemaRef ds:uri="http://schemas.microsoft.com/sharepoint/v3"/>
    <ds:schemaRef ds:uri="http://purl.org/dc/elements/1.1/"/>
    <ds:schemaRef ds:uri="http://purl.org/dc/terms/"/>
    <ds:schemaRef ds:uri="http://schemas.microsoft.com/office/2006/documentManagement/types"/>
    <ds:schemaRef ds:uri="dbfd7b38-fe7b-4c2d-ab17-16a41e603274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5</Words>
  <Characters>353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ston, Helen</dc:creator>
  <cp:keywords/>
  <dc:description/>
  <cp:lastModifiedBy>Sheela Devi R Rajendran K</cp:lastModifiedBy>
  <cp:revision>17</cp:revision>
  <dcterms:created xsi:type="dcterms:W3CDTF">2025-02-20T10:00:00Z</dcterms:created>
  <dcterms:modified xsi:type="dcterms:W3CDTF">2025-05-25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5-22T10:27:1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3de21f67-7000-454d-8ebf-4b4d8752f6f9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7A6D095795F0124E852459D31484EE65</vt:lpwstr>
  </property>
  <property fmtid="{D5CDD505-2E9C-101B-9397-08002B2CF9AE}" pid="10" name="NovStyleSubType">
    <vt:lpwstr>JP_standard</vt:lpwstr>
  </property>
  <property fmtid="{D5CDD505-2E9C-101B-9397-08002B2CF9AE}" pid="11" name="NovStyleNation">
    <vt:lpwstr>EN</vt:lpwstr>
  </property>
</Properties>
</file>